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A05490" w:rsidR="00163E2C" w:rsidP="5D942F7F" w:rsidRDefault="22ACDC1D" w14:paraId="521318F6" w14:textId="34C1B53A">
      <w:pPr>
        <w:tabs>
          <w:tab w:val="left" w:pos="2271"/>
        </w:tabs>
        <w:rPr>
          <w:rFonts w:asciiTheme="minorHAnsi" w:hAnsiTheme="minorHAnsi"/>
          <w:b/>
          <w:bCs/>
        </w:rPr>
      </w:pPr>
      <w:r w:rsidRPr="4E744E23">
        <w:rPr>
          <w:rFonts w:asciiTheme="minorHAnsi" w:hAnsiTheme="minorHAnsi"/>
          <w:b/>
          <w:bCs/>
        </w:rPr>
        <w:t xml:space="preserve">Multimedia Appendix </w:t>
      </w:r>
      <w:r w:rsidRPr="4E744E23" w:rsidR="4BF890A6">
        <w:rPr>
          <w:rFonts w:asciiTheme="minorHAnsi" w:hAnsiTheme="minorHAnsi"/>
          <w:b/>
          <w:bCs/>
        </w:rPr>
        <w:t>7</w:t>
      </w:r>
      <w:r w:rsidRPr="4E744E23">
        <w:rPr>
          <w:rFonts w:asciiTheme="minorHAnsi" w:hAnsiTheme="minorHAnsi"/>
          <w:b/>
          <w:bCs/>
        </w:rPr>
        <w:t xml:space="preserve">. </w:t>
      </w:r>
      <w:r w:rsidRPr="4E744E23" w:rsidR="00163E2C">
        <w:rPr>
          <w:rFonts w:asciiTheme="minorHAnsi" w:hAnsiTheme="minorHAnsi"/>
          <w:b/>
          <w:bCs/>
        </w:rPr>
        <w:t xml:space="preserve">Meta-Analysis and </w:t>
      </w:r>
      <w:r w:rsidRPr="4E744E23" w:rsidR="00740F83">
        <w:rPr>
          <w:rFonts w:asciiTheme="minorHAnsi" w:hAnsiTheme="minorHAnsi"/>
          <w:b/>
          <w:bCs/>
        </w:rPr>
        <w:t>Meta-Regression Results</w:t>
      </w:r>
    </w:p>
    <w:p w:rsidRPr="00A05490" w:rsidR="00163E2C" w:rsidP="4E744E23" w:rsidRDefault="00163E2C" w14:paraId="521318F7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163E2C" w:rsidP="796AC607" w:rsidRDefault="00163E2C" w14:paraId="521318F8" w14:textId="3CF0011B">
      <w:pPr>
        <w:tabs>
          <w:tab w:val="left" w:pos="2271"/>
        </w:tabs>
        <w:rPr>
          <w:rFonts w:ascii="Calibri" w:hAnsi="Calibri" w:asciiTheme="minorAscii" w:hAnsiTheme="minorAscii"/>
          <w:b w:val="1"/>
          <w:bCs w:val="1"/>
        </w:rPr>
      </w:pPr>
      <w:r w:rsidRPr="796AC607" w:rsidR="00163E2C">
        <w:rPr>
          <w:rFonts w:ascii="Calibri" w:hAnsi="Calibri" w:asciiTheme="minorAscii" w:hAnsiTheme="minorAscii"/>
          <w:b w:val="1"/>
          <w:bCs w:val="1"/>
        </w:rPr>
        <w:t xml:space="preserve">1. </w:t>
      </w:r>
      <w:r w:rsidRPr="796AC607" w:rsidR="4D7150C2">
        <w:rPr>
          <w:rFonts w:ascii="Calibri" w:hAnsi="Calibri" w:asciiTheme="minorAscii" w:hAnsiTheme="minorAscii"/>
          <w:b w:val="1"/>
          <w:bCs w:val="1"/>
        </w:rPr>
        <w:t>Use</w:t>
      </w:r>
      <w:r w:rsidRPr="796AC607" w:rsidR="00163E2C">
        <w:rPr>
          <w:rFonts w:ascii="Calibri" w:hAnsi="Calibri" w:asciiTheme="minorAscii" w:hAnsiTheme="minorAscii"/>
          <w:b w:val="1"/>
          <w:bCs w:val="1"/>
        </w:rPr>
        <w:t xml:space="preserve"> outcomes meta-analysis</w:t>
      </w:r>
      <w:r w:rsidRPr="796AC607" w:rsidR="554DBE15">
        <w:rPr>
          <w:rFonts w:ascii="Calibri" w:hAnsi="Calibri" w:asciiTheme="minorAscii" w:hAnsiTheme="minorAscii"/>
          <w:b w:val="1"/>
          <w:bCs w:val="1"/>
        </w:rPr>
        <w:t xml:space="preserve"> and meta-regression</w:t>
      </w:r>
    </w:p>
    <w:p w:rsidRPr="00A05490" w:rsidR="001E3755" w:rsidP="13FAE90E" w:rsidRDefault="001E3755" w14:paraId="521318F9" w14:textId="4509C2CA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r w:rsidRPr="4E744E23" w:rsidR="33A87E09">
        <w:rPr>
          <w:rFonts w:asciiTheme="minorHAnsi" w:hAnsiTheme="minorHAnsi"/>
        </w:rPr>
        <w:t>S</w:t>
      </w:r>
      <w:r w:rsidRPr="4E744E23">
        <w:rPr>
          <w:rFonts w:asciiTheme="minorHAnsi" w:hAnsiTheme="minorHAnsi"/>
        </w:rPr>
        <w:t xml:space="preserve">1 Robust multivariate meta-analysis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49"/>
        <w:gridCol w:w="1354"/>
        <w:gridCol w:w="1305"/>
        <w:gridCol w:w="1304"/>
        <w:gridCol w:w="1370"/>
        <w:gridCol w:w="1125"/>
        <w:gridCol w:w="1309"/>
      </w:tblGrid>
      <w:tr w:rsidRPr="00A05490" w:rsidR="00615681" w:rsidTr="4E744E23" w14:paraId="521318FF" w14:textId="77777777">
        <w:trPr>
          <w:trHeight w:val="300"/>
        </w:trPr>
        <w:tc>
          <w:tcPr>
            <w:tcW w:w="1249" w:type="dxa"/>
          </w:tcPr>
          <w:p w:rsidRPr="00A05490" w:rsidR="00615681" w:rsidP="4E744E23" w:rsidRDefault="00615681" w14:paraId="521318F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354" w:type="dxa"/>
          </w:tcPr>
          <w:p w:rsidRPr="00A05490" w:rsidR="00615681" w:rsidP="4E744E23" w:rsidRDefault="00615681" w14:paraId="521318F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305" w:type="dxa"/>
          </w:tcPr>
          <w:p w:rsidRPr="00A05490" w:rsidR="00615681" w:rsidP="4E744E23" w:rsidRDefault="00615681" w14:paraId="521318FC" w14:textId="2105E4C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SE </w:t>
            </w:r>
          </w:p>
        </w:tc>
        <w:tc>
          <w:tcPr>
            <w:tcW w:w="1304" w:type="dxa"/>
          </w:tcPr>
          <w:p w:rsidRPr="00A05490" w:rsidR="00615681" w:rsidP="4E744E23" w:rsidRDefault="00615681" w14:paraId="521318FD" w14:textId="5DD9456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370" w:type="dxa"/>
          </w:tcPr>
          <w:p w:rsidRPr="00A05490" w:rsidR="00615681" w:rsidP="4E744E23" w:rsidRDefault="00615681" w14:paraId="521318FE" w14:textId="2B6BAF1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125" w:type="dxa"/>
          </w:tcPr>
          <w:p w:rsidRPr="186463EC" w:rsidR="00615681" w:rsidP="4E744E23" w:rsidRDefault="00615681" w14:paraId="5FD25730" w14:textId="79AD44FC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  <w:tc>
          <w:tcPr>
            <w:tcW w:w="1309" w:type="dxa"/>
          </w:tcPr>
          <w:p w:rsidR="00615681" w:rsidP="4E744E23" w:rsidRDefault="00615681" w14:paraId="1F822D62" w14:textId="48AE3FCC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GRADE rating</w:t>
            </w:r>
          </w:p>
        </w:tc>
      </w:tr>
      <w:tr w:rsidRPr="00A05490" w:rsidR="00615681" w:rsidTr="4E744E23" w14:paraId="52131906" w14:textId="77777777">
        <w:trPr>
          <w:trHeight w:val="300"/>
        </w:trPr>
        <w:tc>
          <w:tcPr>
            <w:tcW w:w="1249" w:type="dxa"/>
          </w:tcPr>
          <w:p w:rsidRPr="00A05490" w:rsidR="00615681" w:rsidP="4E744E23" w:rsidRDefault="00615681" w14:paraId="5213190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MD</w:t>
            </w:r>
          </w:p>
        </w:tc>
        <w:tc>
          <w:tcPr>
            <w:tcW w:w="1354" w:type="dxa"/>
          </w:tcPr>
          <w:p w:rsidRPr="00A05490" w:rsidR="00615681" w:rsidP="4E744E23" w:rsidRDefault="00615681" w14:paraId="52131901" w14:textId="12BDC77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29</w:t>
            </w:r>
          </w:p>
        </w:tc>
        <w:tc>
          <w:tcPr>
            <w:tcW w:w="1305" w:type="dxa"/>
          </w:tcPr>
          <w:p w:rsidRPr="00A05490" w:rsidR="00615681" w:rsidP="4E744E23" w:rsidRDefault="00615681" w14:paraId="52131902" w14:textId="69FF616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63</w:t>
            </w:r>
          </w:p>
        </w:tc>
        <w:tc>
          <w:tcPr>
            <w:tcW w:w="1304" w:type="dxa"/>
          </w:tcPr>
          <w:p w:rsidRPr="00A05490" w:rsidR="00615681" w:rsidP="14A1B0B4" w:rsidRDefault="00615681" w14:paraId="52131903" w14:textId="66588B6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0.0</w:t>
            </w:r>
            <w:r w:rsidRPr="4E744E23" w:rsidR="360D0F81">
              <w:rPr>
                <w:rFonts w:asciiTheme="minorHAnsi" w:hAnsiTheme="minorHAnsi"/>
              </w:rPr>
              <w:t>0</w:t>
            </w:r>
            <w:r w:rsidRPr="4E744E23">
              <w:rPr>
                <w:rFonts w:asciiTheme="minorHAnsi" w:hAnsiTheme="minorHAnsi"/>
              </w:rPr>
              <w:t>1</w:t>
            </w:r>
          </w:p>
        </w:tc>
        <w:tc>
          <w:tcPr>
            <w:tcW w:w="1370" w:type="dxa"/>
          </w:tcPr>
          <w:p w:rsidRPr="00A05490" w:rsidR="00615681" w:rsidP="4E744E23" w:rsidRDefault="00615681" w14:paraId="52131904" w14:textId="3E9315F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02 - 0.456</w:t>
            </w:r>
          </w:p>
          <w:p w:rsidRPr="00A05490" w:rsidR="00615681" w:rsidP="4E744E23" w:rsidRDefault="00615681" w14:paraId="5213190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125" w:type="dxa"/>
          </w:tcPr>
          <w:p w:rsidRPr="186463EC" w:rsidR="00615681" w:rsidP="4E744E23" w:rsidRDefault="00615681" w14:paraId="5ECC70A3" w14:textId="67CE2A3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9</w:t>
            </w:r>
            <w:r w:rsidRPr="4E744E23" w:rsidR="00025050">
              <w:rPr>
                <w:rFonts w:asciiTheme="minorHAnsi" w:hAnsiTheme="minorHAnsi"/>
              </w:rPr>
              <w:t>0</w:t>
            </w:r>
          </w:p>
        </w:tc>
        <w:tc>
          <w:tcPr>
            <w:tcW w:w="1309" w:type="dxa"/>
          </w:tcPr>
          <w:p w:rsidR="00615681" w:rsidP="4E744E23" w:rsidRDefault="00615681" w14:paraId="1091E242" w14:textId="2367C3BA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Very </w:t>
            </w:r>
            <w:proofErr w:type="spellStart"/>
            <w:r w:rsidRPr="4E744E23">
              <w:rPr>
                <w:rFonts w:asciiTheme="minorHAnsi" w:hAnsiTheme="minorHAnsi"/>
              </w:rPr>
              <w:t>low</w:t>
            </w:r>
            <w:r w:rsidRPr="4E744E23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</w:tr>
    </w:tbl>
    <w:p w:rsidR="0033360B" w:rsidP="4E744E23" w:rsidRDefault="0033360B" w14:paraId="730ABA1F" w14:textId="6B910880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  <w:vertAlign w:val="superscript"/>
        </w:rPr>
        <w:t xml:space="preserve">a </w:t>
      </w:r>
      <w:r w:rsidRPr="4E744E23">
        <w:rPr>
          <w:rFonts w:asciiTheme="minorHAnsi" w:hAnsiTheme="minorHAnsi"/>
        </w:rPr>
        <w:t>Certainty of evidence d</w:t>
      </w:r>
      <w:r w:rsidRPr="0033360B">
        <w:rPr>
          <w:rStyle w:val="normaltextrun"/>
          <w:rFonts w:ascii="Calibri" w:hAnsi="Calibri" w:cs="Calibri"/>
          <w:color w:val="000000"/>
          <w:shd w:val="clear" w:color="auto" w:fill="FFFFFF"/>
        </w:rPr>
        <w:t>owngraded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one level for inconsistency (substantial heterogeneity I</w:t>
      </w:r>
      <w:r>
        <w:rPr>
          <w:rStyle w:val="normaltextrun"/>
          <w:rFonts w:ascii="Calibri" w:hAnsi="Calibri" w:cs="Calibri"/>
          <w:color w:val="000000"/>
          <w:sz w:val="17"/>
          <w:szCs w:val="17"/>
          <w:shd w:val="clear" w:color="auto" w:fill="FFFFFF"/>
          <w:vertAlign w:val="superscript"/>
        </w:rPr>
        <w:t>2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= 8</w:t>
      </w:r>
      <w:r w:rsidR="004152B0">
        <w:rPr>
          <w:rStyle w:val="normaltextrun"/>
          <w:rFonts w:ascii="Calibri" w:hAnsi="Calibri" w:cs="Calibri"/>
          <w:color w:val="000000"/>
          <w:shd w:val="clear" w:color="auto" w:fill="FFFFFF"/>
        </w:rPr>
        <w:t>5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.</w:t>
      </w:r>
      <w:r w:rsidR="004152B0">
        <w:rPr>
          <w:rStyle w:val="normaltextrun"/>
          <w:rFonts w:ascii="Calibri" w:hAnsi="Calibri" w:cs="Calibri"/>
          <w:color w:val="000000"/>
          <w:shd w:val="clear" w:color="auto" w:fill="FFFFFF"/>
        </w:rPr>
        <w:t>9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%); downgraded one level for indirectness; downgraded one level for imprecision</w:t>
      </w:r>
    </w:p>
    <w:p w:rsidR="0033360B" w:rsidP="4E744E23" w:rsidRDefault="0033360B" w14:paraId="321A0087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1E3755" w:rsidP="13FAE90E" w:rsidRDefault="001E3755" w14:paraId="52131908" w14:textId="22828C56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787E3CE0">
        <w:rPr>
          <w:rFonts w:asciiTheme="minorHAnsi" w:hAnsiTheme="minorHAnsi"/>
        </w:rPr>
        <w:t>S</w:t>
      </w:r>
      <w:r w:rsidRPr="4E744E23">
        <w:rPr>
          <w:rFonts w:asciiTheme="minorHAnsi" w:hAnsiTheme="minorHAnsi"/>
        </w:rPr>
        <w:t>2</w:t>
      </w:r>
      <w:proofErr w:type="spellEnd"/>
      <w:r w:rsidRPr="4E744E23">
        <w:rPr>
          <w:rFonts w:asciiTheme="minorHAnsi" w:hAnsiTheme="minorHAnsi"/>
        </w:rPr>
        <w:t xml:space="preserve"> Robust multivariate meta-analysis</w:t>
      </w:r>
      <w:r w:rsidRPr="4E744E23" w:rsidR="00CC6284">
        <w:rPr>
          <w:rFonts w:asciiTheme="minorHAnsi" w:hAnsiTheme="minorHAnsi"/>
        </w:rPr>
        <w:t>- sensitivity (excluding media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Pr="00A05490" w:rsidR="00615681" w:rsidTr="4E744E23" w14:paraId="5213190E" w14:textId="7FD917FB">
        <w:tc>
          <w:tcPr>
            <w:tcW w:w="1502" w:type="dxa"/>
          </w:tcPr>
          <w:p w:rsidRPr="00A05490" w:rsidR="00615681" w:rsidP="4E744E23" w:rsidRDefault="00615681" w14:paraId="5213190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502" w:type="dxa"/>
          </w:tcPr>
          <w:p w:rsidRPr="00A05490" w:rsidR="00615681" w:rsidP="4E744E23" w:rsidRDefault="00615681" w14:paraId="5213190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615681" w:rsidP="4E744E23" w:rsidRDefault="00615681" w14:paraId="5213190B" w14:textId="3B163BF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503" w:type="dxa"/>
          </w:tcPr>
          <w:p w:rsidRPr="00A05490" w:rsidR="00615681" w:rsidP="4E744E23" w:rsidRDefault="00615681" w14:paraId="5213190C" w14:textId="6C3947F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503" w:type="dxa"/>
          </w:tcPr>
          <w:p w:rsidRPr="00A05490" w:rsidR="00615681" w:rsidP="4E744E23" w:rsidRDefault="00615681" w14:paraId="5213190D" w14:textId="58A535D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03" w:type="dxa"/>
          </w:tcPr>
          <w:p w:rsidRPr="53B2E9D3" w:rsidR="00615681" w:rsidP="4E744E23" w:rsidRDefault="00615681" w14:paraId="467A0187" w14:textId="40DF482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615681" w:rsidTr="4E744E23" w14:paraId="52131915" w14:textId="51996FEF">
        <w:tc>
          <w:tcPr>
            <w:tcW w:w="1502" w:type="dxa"/>
          </w:tcPr>
          <w:p w:rsidRPr="00A05490" w:rsidR="00615681" w:rsidP="4E744E23" w:rsidRDefault="00615681" w14:paraId="5213190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MD</w:t>
            </w:r>
          </w:p>
        </w:tc>
        <w:tc>
          <w:tcPr>
            <w:tcW w:w="1502" w:type="dxa"/>
          </w:tcPr>
          <w:p w:rsidRPr="00A05490" w:rsidR="00615681" w:rsidP="4E744E23" w:rsidRDefault="00615681" w14:paraId="52131910" w14:textId="3C5CCA2C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06</w:t>
            </w:r>
          </w:p>
        </w:tc>
        <w:tc>
          <w:tcPr>
            <w:tcW w:w="1503" w:type="dxa"/>
          </w:tcPr>
          <w:p w:rsidRPr="00A05490" w:rsidR="00615681" w:rsidP="4E744E23" w:rsidRDefault="00615681" w14:paraId="52131911" w14:textId="4EC4D4F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62</w:t>
            </w:r>
          </w:p>
        </w:tc>
        <w:tc>
          <w:tcPr>
            <w:tcW w:w="1503" w:type="dxa"/>
          </w:tcPr>
          <w:p w:rsidRPr="00A05490" w:rsidR="00615681" w:rsidP="14A1B0B4" w:rsidRDefault="00615681" w14:paraId="52131912" w14:textId="72BBEB4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0.0</w:t>
            </w:r>
            <w:r w:rsidRPr="4E744E23" w:rsidR="40EF1F3F">
              <w:rPr>
                <w:rFonts w:asciiTheme="minorHAnsi" w:hAnsiTheme="minorHAnsi"/>
              </w:rPr>
              <w:t>0</w:t>
            </w:r>
            <w:r w:rsidRPr="4E744E23">
              <w:rPr>
                <w:rFonts w:asciiTheme="minorHAnsi" w:hAnsiTheme="minorHAnsi"/>
              </w:rPr>
              <w:t>1</w:t>
            </w:r>
          </w:p>
        </w:tc>
        <w:tc>
          <w:tcPr>
            <w:tcW w:w="1503" w:type="dxa"/>
          </w:tcPr>
          <w:p w:rsidRPr="00A05490" w:rsidR="00615681" w:rsidP="4E744E23" w:rsidRDefault="00615681" w14:paraId="52131913" w14:textId="51E3E9C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81 - 0.431</w:t>
            </w:r>
          </w:p>
          <w:p w:rsidRPr="00A05490" w:rsidR="00615681" w:rsidP="4E744E23" w:rsidRDefault="00615681" w14:paraId="5213191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503" w:type="dxa"/>
          </w:tcPr>
          <w:p w:rsidRPr="65A55077" w:rsidR="00615681" w:rsidP="4E744E23" w:rsidRDefault="7FB42E22" w14:paraId="06680024" w14:textId="64AD254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4.4</w:t>
            </w:r>
          </w:p>
        </w:tc>
      </w:tr>
    </w:tbl>
    <w:p w:rsidRPr="00A05490" w:rsidR="00CC6284" w:rsidP="4E744E23" w:rsidRDefault="00CC6284" w14:paraId="52131916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CC6284" w:rsidP="13FAE90E" w:rsidRDefault="00CC6284" w14:paraId="52131917" w14:textId="054E87A0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40AABB4A">
        <w:rPr>
          <w:rFonts w:asciiTheme="minorHAnsi" w:hAnsiTheme="minorHAnsi"/>
        </w:rPr>
        <w:t>S</w:t>
      </w:r>
      <w:r w:rsidRPr="4E744E23">
        <w:rPr>
          <w:rFonts w:asciiTheme="minorHAnsi" w:hAnsiTheme="minorHAnsi"/>
        </w:rPr>
        <w:t>3</w:t>
      </w:r>
      <w:proofErr w:type="spellEnd"/>
      <w:r w:rsidRPr="4E744E23">
        <w:rPr>
          <w:rFonts w:asciiTheme="minorHAnsi" w:hAnsiTheme="minorHAnsi"/>
        </w:rPr>
        <w:t xml:space="preserve"> Sensitivity </w:t>
      </w:r>
      <w:r w:rsidRPr="4E744E23" w:rsidR="00113DDF">
        <w:rPr>
          <w:rFonts w:asciiTheme="minorHAnsi" w:hAnsiTheme="minorHAnsi"/>
        </w:rPr>
        <w:t>r</w:t>
      </w:r>
      <w:r w:rsidRPr="4E744E23">
        <w:rPr>
          <w:rFonts w:asciiTheme="minorHAnsi" w:hAnsiTheme="minorHAnsi"/>
        </w:rPr>
        <w:t>esults - varying the within-study effect size correlation (rho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093"/>
        <w:gridCol w:w="1210"/>
        <w:gridCol w:w="1143"/>
        <w:gridCol w:w="1143"/>
        <w:gridCol w:w="1143"/>
        <w:gridCol w:w="1143"/>
        <w:gridCol w:w="1079"/>
        <w:gridCol w:w="1062"/>
      </w:tblGrid>
      <w:tr w:rsidRPr="00A05490" w:rsidR="00CC6284" w:rsidTr="4E744E23" w14:paraId="52131920" w14:textId="77777777">
        <w:tc>
          <w:tcPr>
            <w:tcW w:w="1093" w:type="dxa"/>
            <w:hideMark/>
          </w:tcPr>
          <w:p w:rsidRPr="00A05490" w:rsidR="00CC6284" w:rsidP="4E744E23" w:rsidRDefault="00CC6284" w14:paraId="52131918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>
              <w:br/>
            </w:r>
          </w:p>
        </w:tc>
        <w:tc>
          <w:tcPr>
            <w:tcW w:w="1210" w:type="dxa"/>
          </w:tcPr>
          <w:p w:rsidRPr="00A05490" w:rsidR="00CC6284" w:rsidP="4E744E23" w:rsidRDefault="00CC6284" w14:paraId="52131919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</w:p>
        </w:tc>
        <w:tc>
          <w:tcPr>
            <w:tcW w:w="1143" w:type="dxa"/>
          </w:tcPr>
          <w:p w:rsidRPr="00A05490" w:rsidR="00CC6284" w:rsidP="4E744E23" w:rsidRDefault="00CC6284" w14:paraId="5213191A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</w:t>
            </w:r>
          </w:p>
        </w:tc>
        <w:tc>
          <w:tcPr>
            <w:tcW w:w="1143" w:type="dxa"/>
          </w:tcPr>
          <w:p w:rsidRPr="00A05490" w:rsidR="00CC6284" w:rsidP="4E744E23" w:rsidRDefault="00CC6284" w14:paraId="5213191B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2</w:t>
            </w:r>
          </w:p>
        </w:tc>
        <w:tc>
          <w:tcPr>
            <w:tcW w:w="1143" w:type="dxa"/>
          </w:tcPr>
          <w:p w:rsidRPr="00A05490" w:rsidR="00CC6284" w:rsidP="4E744E23" w:rsidRDefault="00CC6284" w14:paraId="5213191C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4</w:t>
            </w:r>
          </w:p>
        </w:tc>
        <w:tc>
          <w:tcPr>
            <w:tcW w:w="1143" w:type="dxa"/>
          </w:tcPr>
          <w:p w:rsidRPr="00A05490" w:rsidR="00CC6284" w:rsidP="4E744E23" w:rsidRDefault="00CC6284" w14:paraId="5213191D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6</w:t>
            </w:r>
          </w:p>
        </w:tc>
        <w:tc>
          <w:tcPr>
            <w:tcW w:w="1079" w:type="dxa"/>
          </w:tcPr>
          <w:p w:rsidRPr="00A05490" w:rsidR="00CC6284" w:rsidP="4E744E23" w:rsidRDefault="00CC6284" w14:paraId="5213191E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8</w:t>
            </w:r>
          </w:p>
        </w:tc>
        <w:tc>
          <w:tcPr>
            <w:tcW w:w="1062" w:type="dxa"/>
          </w:tcPr>
          <w:p w:rsidRPr="00A05490" w:rsidR="00CC6284" w:rsidP="4E744E23" w:rsidRDefault="00CC6284" w14:paraId="5213191F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1</w:t>
            </w:r>
          </w:p>
        </w:tc>
      </w:tr>
      <w:tr w:rsidRPr="00A05490" w:rsidR="00CC6284" w:rsidTr="4E744E23" w14:paraId="52131929" w14:textId="77777777">
        <w:tc>
          <w:tcPr>
            <w:tcW w:w="0" w:type="auto"/>
            <w:hideMark/>
          </w:tcPr>
          <w:p w:rsidRPr="00A05490" w:rsidR="00CC6284" w:rsidP="4E744E23" w:rsidRDefault="00CC6284" w14:paraId="52131921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SMD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2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Coefficient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3" w14:textId="2F8BC17F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3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91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4" w14:textId="1F8AEEF2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3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91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5" w14:textId="2FFD6A2B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3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91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6" w14:textId="27DECC90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3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92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7" w14:textId="295A7B18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3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92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8" w14:textId="0F3105D6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3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92</w:t>
            </w:r>
          </w:p>
        </w:tc>
      </w:tr>
      <w:tr w:rsidRPr="00A05490" w:rsidR="00CC6284" w:rsidTr="4E744E23" w14:paraId="52131932" w14:textId="77777777">
        <w:tc>
          <w:tcPr>
            <w:tcW w:w="0" w:type="auto"/>
            <w:hideMark/>
          </w:tcPr>
          <w:p w:rsidRPr="00A05490" w:rsidR="00CC6284" w:rsidP="4E744E23" w:rsidRDefault="00CC6284" w14:paraId="5213192A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</w:p>
        </w:tc>
        <w:tc>
          <w:tcPr>
            <w:tcW w:w="0" w:type="auto"/>
            <w:hideMark/>
          </w:tcPr>
          <w:p w:rsidRPr="00A05490" w:rsidR="00CC6284" w:rsidP="4E744E23" w:rsidRDefault="4044B0E2" w14:paraId="5213192B" w14:textId="173E59E0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SE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C" w14:textId="7C1A6D9A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06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33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D" w14:textId="18D9F711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06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33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E" w14:textId="6EBD99D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06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33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2F" w14:textId="42F8F4D8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06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33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0" w14:textId="2015417E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06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33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1" w14:textId="081AFEC0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06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34</w:t>
            </w:r>
          </w:p>
        </w:tc>
      </w:tr>
      <w:tr w:rsidRPr="00A05490" w:rsidR="00CC6284" w:rsidTr="4E744E23" w14:paraId="5213193B" w14:textId="77777777">
        <w:tc>
          <w:tcPr>
            <w:tcW w:w="0" w:type="auto"/>
            <w:hideMark/>
          </w:tcPr>
          <w:p w:rsidRPr="00A05490" w:rsidR="00CC6284" w:rsidP="4E744E23" w:rsidRDefault="00CC6284" w14:paraId="52131933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proofErr w:type="spellStart"/>
            <w:r w:rsidRPr="4E744E23">
              <w:rPr>
                <w:rFonts w:eastAsia="Times New Roman" w:asciiTheme="minorHAnsi" w:hAnsiTheme="minorHAnsi"/>
                <w:color w:val="333333"/>
              </w:rPr>
              <w:t>Tau.sq</w:t>
            </w:r>
            <w:proofErr w:type="spellEnd"/>
          </w:p>
        </w:tc>
        <w:tc>
          <w:tcPr>
            <w:tcW w:w="0" w:type="auto"/>
            <w:hideMark/>
          </w:tcPr>
          <w:p w:rsidRPr="00A05490" w:rsidR="00CC6284" w:rsidP="4E744E23" w:rsidRDefault="00CC6284" w14:paraId="52131934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Estimate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5" w14:textId="0EABC812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14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2</w:t>
            </w:r>
            <w:r w:rsidRPr="4E744E23" w:rsidR="71405AF5">
              <w:rPr>
                <w:rFonts w:eastAsia="Times New Roman" w:asciiTheme="minorHAnsi" w:hAnsiTheme="minorHAnsi"/>
                <w:color w:val="333333"/>
              </w:rPr>
              <w:t>0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6" w14:textId="6F27167B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14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2</w:t>
            </w:r>
            <w:r w:rsidRPr="4E744E23" w:rsidR="463F6EBF">
              <w:rPr>
                <w:rFonts w:eastAsia="Times New Roman" w:asciiTheme="minorHAnsi" w:hAnsiTheme="minorHAnsi"/>
                <w:color w:val="333333"/>
              </w:rPr>
              <w:t>0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7" w14:textId="49965283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14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2</w:t>
            </w:r>
            <w:r w:rsidRPr="4E744E23" w:rsidR="706C515E">
              <w:rPr>
                <w:rFonts w:eastAsia="Times New Roman" w:asciiTheme="minorHAnsi" w:hAnsiTheme="minorHAnsi"/>
                <w:color w:val="333333"/>
              </w:rPr>
              <w:t>1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8" w14:textId="26E83FBC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14</w:t>
            </w:r>
            <w:r w:rsidRPr="4E744E23" w:rsidR="59513593">
              <w:rPr>
                <w:rFonts w:eastAsia="Times New Roman" w:asciiTheme="minorHAnsi" w:hAnsiTheme="minorHAnsi"/>
                <w:color w:val="333333"/>
              </w:rPr>
              <w:t>2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1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9" w14:textId="36E1E876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14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2</w:t>
            </w:r>
            <w:r w:rsidRPr="4E744E23" w:rsidR="4338BC68">
              <w:rPr>
                <w:rFonts w:eastAsia="Times New Roman" w:asciiTheme="minorHAnsi" w:hAnsiTheme="minorHAnsi"/>
                <w:color w:val="333333"/>
              </w:rPr>
              <w:t>2</w:t>
            </w:r>
          </w:p>
        </w:tc>
        <w:tc>
          <w:tcPr>
            <w:tcW w:w="0" w:type="auto"/>
            <w:hideMark/>
          </w:tcPr>
          <w:p w:rsidRPr="00A05490" w:rsidR="00CC6284" w:rsidP="4E744E23" w:rsidRDefault="00CC6284" w14:paraId="5213193A" w14:textId="139FD68E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0.14</w:t>
            </w:r>
            <w:r w:rsidRPr="4E744E23" w:rsidR="004152B0">
              <w:rPr>
                <w:rFonts w:eastAsia="Times New Roman" w:asciiTheme="minorHAnsi" w:hAnsiTheme="minorHAnsi"/>
                <w:color w:val="333333"/>
              </w:rPr>
              <w:t>22</w:t>
            </w:r>
          </w:p>
        </w:tc>
      </w:tr>
    </w:tbl>
    <w:p w:rsidRPr="00A05490" w:rsidR="00163E2C" w:rsidP="4E744E23" w:rsidRDefault="00163E2C" w14:paraId="5213193C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CC6284" w:rsidP="13FAE90E" w:rsidRDefault="00CC6284" w14:paraId="5213193D" w14:textId="30B5CA6F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5F1E8D06">
        <w:rPr>
          <w:rFonts w:asciiTheme="minorHAnsi" w:hAnsiTheme="minorHAnsi"/>
        </w:rPr>
        <w:t>S</w:t>
      </w:r>
      <w:r w:rsidRPr="4E744E23">
        <w:rPr>
          <w:rFonts w:asciiTheme="minorHAnsi" w:hAnsiTheme="minorHAnsi"/>
        </w:rPr>
        <w:t>4</w:t>
      </w:r>
      <w:proofErr w:type="spellEnd"/>
      <w:r w:rsidRPr="4E744E23">
        <w:rPr>
          <w:rFonts w:asciiTheme="minorHAnsi" w:hAnsiTheme="minorHAnsi"/>
        </w:rPr>
        <w:t xml:space="preserve"> Robust multivariate meta-analysis- sensitivity (excluding outlier Alley 20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Pr="00A05490" w:rsidR="00615681" w:rsidTr="4E744E23" w14:paraId="52131943" w14:textId="796BFE22">
        <w:tc>
          <w:tcPr>
            <w:tcW w:w="1502" w:type="dxa"/>
          </w:tcPr>
          <w:p w:rsidRPr="00A05490" w:rsidR="00615681" w:rsidP="4E744E23" w:rsidRDefault="00615681" w14:paraId="5213193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502" w:type="dxa"/>
          </w:tcPr>
          <w:p w:rsidRPr="00A05490" w:rsidR="00615681" w:rsidP="4E744E23" w:rsidRDefault="00615681" w14:paraId="5213193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615681" w:rsidP="4E744E23" w:rsidRDefault="00615681" w14:paraId="52131940" w14:textId="608406A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503" w:type="dxa"/>
          </w:tcPr>
          <w:p w:rsidRPr="00A05490" w:rsidR="00615681" w:rsidP="4E744E23" w:rsidRDefault="00615681" w14:paraId="52131941" w14:textId="619D6CF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503" w:type="dxa"/>
          </w:tcPr>
          <w:p w:rsidRPr="00A05490" w:rsidR="00615681" w:rsidP="4E744E23" w:rsidRDefault="00615681" w14:paraId="52131942" w14:textId="67D3DC8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03" w:type="dxa"/>
          </w:tcPr>
          <w:p w:rsidRPr="53B2E9D3" w:rsidR="00615681" w:rsidP="4E744E23" w:rsidRDefault="00615681" w14:paraId="3F014BD2" w14:textId="19482BE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615681" w:rsidTr="4E744E23" w14:paraId="5213194A" w14:textId="2FC69FAA">
        <w:tc>
          <w:tcPr>
            <w:tcW w:w="1502" w:type="dxa"/>
          </w:tcPr>
          <w:p w:rsidRPr="00A05490" w:rsidR="00615681" w:rsidP="4E744E23" w:rsidRDefault="00615681" w14:paraId="5213194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MD</w:t>
            </w:r>
          </w:p>
        </w:tc>
        <w:tc>
          <w:tcPr>
            <w:tcW w:w="1502" w:type="dxa"/>
          </w:tcPr>
          <w:p w:rsidRPr="00A05490" w:rsidR="00615681" w:rsidP="4E744E23" w:rsidRDefault="00615681" w14:paraId="52131945" w14:textId="1AD8568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08</w:t>
            </w:r>
          </w:p>
        </w:tc>
        <w:tc>
          <w:tcPr>
            <w:tcW w:w="1503" w:type="dxa"/>
          </w:tcPr>
          <w:p w:rsidRPr="00A05490" w:rsidR="00615681" w:rsidP="4E744E23" w:rsidRDefault="00615681" w14:paraId="52131946" w14:textId="75F6B75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59</w:t>
            </w:r>
          </w:p>
        </w:tc>
        <w:tc>
          <w:tcPr>
            <w:tcW w:w="1503" w:type="dxa"/>
          </w:tcPr>
          <w:p w:rsidRPr="00A05490" w:rsidR="00615681" w:rsidP="14A1B0B4" w:rsidRDefault="00615681" w14:paraId="52131947" w14:textId="31D1FB2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0.0</w:t>
            </w:r>
            <w:r w:rsidRPr="4E744E23" w:rsidR="4A0AE41B">
              <w:rPr>
                <w:rFonts w:asciiTheme="minorHAnsi" w:hAnsiTheme="minorHAnsi"/>
              </w:rPr>
              <w:t>0</w:t>
            </w:r>
            <w:r w:rsidRPr="4E744E23">
              <w:rPr>
                <w:rFonts w:asciiTheme="minorHAnsi" w:hAnsiTheme="minorHAnsi"/>
              </w:rPr>
              <w:t>1</w:t>
            </w:r>
          </w:p>
        </w:tc>
        <w:tc>
          <w:tcPr>
            <w:tcW w:w="1503" w:type="dxa"/>
          </w:tcPr>
          <w:p w:rsidRPr="00A05490" w:rsidR="00615681" w:rsidP="4E744E23" w:rsidRDefault="00615681" w14:paraId="52131948" w14:textId="60EB041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89 - 0.427</w:t>
            </w:r>
          </w:p>
          <w:p w:rsidRPr="00A05490" w:rsidR="00615681" w:rsidP="4E744E23" w:rsidRDefault="00615681" w14:paraId="5213194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503" w:type="dxa"/>
          </w:tcPr>
          <w:p w:rsidRPr="65A55077" w:rsidR="00615681" w:rsidP="4E744E23" w:rsidRDefault="4FBBE8D7" w14:paraId="71E81791" w14:textId="1FB7806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3.1</w:t>
            </w:r>
          </w:p>
        </w:tc>
      </w:tr>
    </w:tbl>
    <w:p w:rsidRPr="00A05490" w:rsidR="00CC6284" w:rsidP="4E744E23" w:rsidRDefault="00CC6284" w14:paraId="5213194B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4D7BEC" w:rsidP="13FAE90E" w:rsidRDefault="004D7BEC" w14:paraId="59180E54" w14:textId="4923DED6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051958A1">
        <w:rPr>
          <w:rFonts w:asciiTheme="minorHAnsi" w:hAnsiTheme="minorHAnsi"/>
        </w:rPr>
        <w:t>S</w:t>
      </w:r>
      <w:r w:rsidRPr="4E744E23">
        <w:rPr>
          <w:rFonts w:asciiTheme="minorHAnsi" w:hAnsiTheme="minorHAnsi"/>
        </w:rPr>
        <w:t>5</w:t>
      </w:r>
      <w:proofErr w:type="spellEnd"/>
      <w:r w:rsidRPr="4E744E23">
        <w:rPr>
          <w:rFonts w:asciiTheme="minorHAnsi" w:hAnsiTheme="minorHAnsi"/>
        </w:rPr>
        <w:t xml:space="preserve"> Robust multivariate meta-analysis – sensitivity (excluding studies at high risk of bias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560"/>
        <w:gridCol w:w="1417"/>
        <w:gridCol w:w="1559"/>
      </w:tblGrid>
      <w:tr w:rsidRPr="00A05490" w:rsidR="004D7BEC" w:rsidTr="4E744E23" w14:paraId="257FB564" w14:textId="77777777">
        <w:trPr>
          <w:trHeight w:val="300"/>
        </w:trPr>
        <w:tc>
          <w:tcPr>
            <w:tcW w:w="1555" w:type="dxa"/>
          </w:tcPr>
          <w:p w:rsidRPr="00A05490" w:rsidR="004D7BEC" w:rsidP="4E744E23" w:rsidRDefault="004D7BEC" w14:paraId="0AEA951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Pr="00A05490" w:rsidR="004D7BEC" w:rsidP="4E744E23" w:rsidRDefault="004D7BEC" w14:paraId="6467694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59" w:type="dxa"/>
          </w:tcPr>
          <w:p w:rsidRPr="00A05490" w:rsidR="004D7BEC" w:rsidP="4E744E23" w:rsidRDefault="004D7BEC" w14:paraId="6E3DB5C8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SE </w:t>
            </w:r>
          </w:p>
        </w:tc>
        <w:tc>
          <w:tcPr>
            <w:tcW w:w="1560" w:type="dxa"/>
          </w:tcPr>
          <w:p w:rsidRPr="00A05490" w:rsidR="004D7BEC" w:rsidP="4E744E23" w:rsidRDefault="004D7BEC" w14:paraId="5073AB5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417" w:type="dxa"/>
          </w:tcPr>
          <w:p w:rsidRPr="00A05490" w:rsidR="004D7BEC" w:rsidP="4E744E23" w:rsidRDefault="004D7BEC" w14:paraId="008057C3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59" w:type="dxa"/>
          </w:tcPr>
          <w:p w:rsidRPr="186463EC" w:rsidR="004D7BEC" w:rsidP="4E744E23" w:rsidRDefault="004D7BEC" w14:paraId="56B387B0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4D7BEC" w:rsidTr="4E744E23" w14:paraId="3D066062" w14:textId="77777777">
        <w:trPr>
          <w:trHeight w:val="300"/>
        </w:trPr>
        <w:tc>
          <w:tcPr>
            <w:tcW w:w="1555" w:type="dxa"/>
          </w:tcPr>
          <w:p w:rsidRPr="00A05490" w:rsidR="004D7BEC" w:rsidP="4E744E23" w:rsidRDefault="004D7BEC" w14:paraId="2F5E856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MD</w:t>
            </w:r>
          </w:p>
        </w:tc>
        <w:tc>
          <w:tcPr>
            <w:tcW w:w="1417" w:type="dxa"/>
          </w:tcPr>
          <w:p w:rsidRPr="00A05490" w:rsidR="004D7BEC" w:rsidP="4E744E23" w:rsidRDefault="004D7BEC" w14:paraId="5830DCF1" w14:textId="4F764B4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59</w:t>
            </w:r>
          </w:p>
        </w:tc>
        <w:tc>
          <w:tcPr>
            <w:tcW w:w="1559" w:type="dxa"/>
          </w:tcPr>
          <w:p w:rsidRPr="00A05490" w:rsidR="004D7BEC" w:rsidP="4E744E23" w:rsidRDefault="004D7BEC" w14:paraId="6598F48C" w14:textId="2927A18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66</w:t>
            </w:r>
          </w:p>
        </w:tc>
        <w:tc>
          <w:tcPr>
            <w:tcW w:w="1560" w:type="dxa"/>
          </w:tcPr>
          <w:p w:rsidRPr="00A05490" w:rsidR="004D7BEC" w:rsidP="14A1B0B4" w:rsidRDefault="004D7BEC" w14:paraId="37EA8763" w14:textId="569C2B9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0.0</w:t>
            </w:r>
            <w:r w:rsidRPr="4E744E23" w:rsidR="79E74675">
              <w:rPr>
                <w:rFonts w:asciiTheme="minorHAnsi" w:hAnsiTheme="minorHAnsi"/>
              </w:rPr>
              <w:t>0</w:t>
            </w:r>
            <w:r w:rsidRPr="4E744E23">
              <w:rPr>
                <w:rFonts w:asciiTheme="minorHAnsi" w:hAnsiTheme="minorHAnsi"/>
              </w:rPr>
              <w:t>1</w:t>
            </w:r>
          </w:p>
        </w:tc>
        <w:tc>
          <w:tcPr>
            <w:tcW w:w="1417" w:type="dxa"/>
          </w:tcPr>
          <w:p w:rsidRPr="00A05490" w:rsidR="004D7BEC" w:rsidP="4E744E23" w:rsidRDefault="004D7BEC" w14:paraId="3B58A35A" w14:textId="389358F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27 - 0.492</w:t>
            </w:r>
          </w:p>
          <w:p w:rsidRPr="00A05490" w:rsidR="004D7BEC" w:rsidP="4E744E23" w:rsidRDefault="004D7BEC" w14:paraId="527F8AF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:rsidRPr="186463EC" w:rsidR="004D7BEC" w:rsidP="4E744E23" w:rsidRDefault="443B7796" w14:paraId="0203D6D8" w14:textId="710613E4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0</w:t>
            </w:r>
          </w:p>
        </w:tc>
      </w:tr>
    </w:tbl>
    <w:p w:rsidRPr="00A05490" w:rsidR="00CC6284" w:rsidP="4E744E23" w:rsidRDefault="00CC6284" w14:paraId="5213194E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8940C3" w:rsidP="13FAE90E" w:rsidRDefault="3C699475" w14:paraId="521319AA" w14:textId="0B23DE7B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1C78B564">
        <w:rPr>
          <w:rFonts w:asciiTheme="minorHAnsi" w:hAnsiTheme="minorHAnsi"/>
        </w:rPr>
        <w:t>S</w:t>
      </w:r>
      <w:r w:rsidR="00E7704E">
        <w:rPr>
          <w:rFonts w:asciiTheme="minorHAnsi" w:hAnsiTheme="minorHAnsi"/>
        </w:rPr>
        <w:t>6</w:t>
      </w:r>
      <w:proofErr w:type="spellEnd"/>
      <w:r w:rsidRPr="4E744E23">
        <w:rPr>
          <w:rFonts w:asciiTheme="minorHAnsi" w:hAnsiTheme="minorHAnsi"/>
        </w:rPr>
        <w:t xml:space="preserve"> Robust multivariate regression- study type (</w:t>
      </w:r>
      <w:r w:rsidRPr="4E744E23" w:rsidR="555C3745">
        <w:rPr>
          <w:rFonts w:asciiTheme="minorHAnsi" w:hAnsiTheme="minorHAnsi"/>
        </w:rPr>
        <w:t>Overweight</w:t>
      </w:r>
      <w:r w:rsidRPr="4E744E23" w:rsidR="225B9790">
        <w:rPr>
          <w:rFonts w:asciiTheme="minorHAnsi" w:hAnsiTheme="minorHAnsi"/>
        </w:rPr>
        <w:t xml:space="preserve"> and </w:t>
      </w:r>
      <w:r w:rsidRPr="4E744E23">
        <w:rPr>
          <w:rFonts w:asciiTheme="minorHAnsi" w:hAnsiTheme="minorHAnsi"/>
        </w:rPr>
        <w:t>Obesi</w:t>
      </w:r>
      <w:r w:rsidRPr="4E744E23" w:rsidR="68B31EDE">
        <w:rPr>
          <w:rFonts w:asciiTheme="minorHAnsi" w:hAnsiTheme="minorHAnsi"/>
        </w:rPr>
        <w:t>ty, Physical Activity (PA), Nutrition</w:t>
      </w:r>
      <w:r w:rsidRPr="4E744E23">
        <w:rPr>
          <w:rFonts w:asciiTheme="minorHAnsi" w:hAnsiTheme="minorHAnsi"/>
        </w:rPr>
        <w:t xml:space="preserve">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158"/>
        <w:gridCol w:w="1848"/>
        <w:gridCol w:w="1503"/>
      </w:tblGrid>
      <w:tr w:rsidRPr="00A05490" w:rsidR="008940C3" w:rsidTr="4E744E23" w14:paraId="521319B1" w14:textId="77777777">
        <w:tc>
          <w:tcPr>
            <w:tcW w:w="1838" w:type="dxa"/>
          </w:tcPr>
          <w:p w:rsidRPr="00A05490" w:rsidR="008940C3" w:rsidP="4E744E23" w:rsidRDefault="008940C3" w14:paraId="521319A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166" w:type="dxa"/>
          </w:tcPr>
          <w:p w:rsidRPr="00A05490" w:rsidR="008940C3" w:rsidP="4E744E23" w:rsidRDefault="008940C3" w14:paraId="521319A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8940C3" w:rsidP="4E744E23" w:rsidRDefault="008940C3" w14:paraId="521319A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158" w:type="dxa"/>
          </w:tcPr>
          <w:p w:rsidRPr="00A05490" w:rsidR="008940C3" w:rsidP="4E744E23" w:rsidRDefault="3C699475" w14:paraId="521319AE" w14:textId="5899657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 w:rsidR="75B7F86E">
              <w:rPr>
                <w:rFonts w:asciiTheme="minorHAnsi" w:hAnsiTheme="minorHAnsi"/>
              </w:rPr>
              <w:t>-val</w:t>
            </w:r>
            <w:r w:rsidRPr="4E744E23" w:rsidR="6E506806">
              <w:rPr>
                <w:rFonts w:asciiTheme="minorHAnsi" w:hAnsiTheme="minorHAnsi"/>
              </w:rPr>
              <w:t>u</w:t>
            </w:r>
            <w:r w:rsidRPr="4E744E23" w:rsidR="75B7F86E">
              <w:rPr>
                <w:rFonts w:asciiTheme="minorHAnsi" w:hAnsiTheme="minorHAnsi"/>
              </w:rPr>
              <w:t>e</w:t>
            </w:r>
          </w:p>
        </w:tc>
        <w:tc>
          <w:tcPr>
            <w:tcW w:w="1848" w:type="dxa"/>
          </w:tcPr>
          <w:p w:rsidRPr="00A05490" w:rsidR="008940C3" w:rsidP="4E744E23" w:rsidRDefault="658CF653" w14:paraId="521319AF" w14:textId="0255FD5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95% </w:t>
            </w:r>
            <w:r w:rsidRPr="4E744E23" w:rsidR="008940C3">
              <w:rPr>
                <w:rFonts w:asciiTheme="minorHAnsi" w:hAnsiTheme="minorHAnsi"/>
              </w:rPr>
              <w:t>CI</w:t>
            </w:r>
          </w:p>
        </w:tc>
        <w:tc>
          <w:tcPr>
            <w:tcW w:w="1503" w:type="dxa"/>
          </w:tcPr>
          <w:p w:rsidRPr="00A05490" w:rsidR="008940C3" w:rsidP="4E744E23" w:rsidRDefault="3C699475" w14:paraId="521319B0" w14:textId="3F4D7DF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 w:rsidR="6E506806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8940C3" w:rsidTr="4E744E23" w14:paraId="521319B8" w14:textId="77777777">
        <w:tc>
          <w:tcPr>
            <w:tcW w:w="1838" w:type="dxa"/>
          </w:tcPr>
          <w:p w:rsidRPr="00A05490" w:rsidR="008940C3" w:rsidP="4E744E23" w:rsidRDefault="008940C3" w14:paraId="521319B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ntercept</w:t>
            </w:r>
          </w:p>
        </w:tc>
        <w:tc>
          <w:tcPr>
            <w:tcW w:w="1166" w:type="dxa"/>
          </w:tcPr>
          <w:p w:rsidRPr="00A05490" w:rsidR="008940C3" w:rsidP="4E744E23" w:rsidRDefault="00B93324" w14:paraId="521319B3" w14:textId="031AD5D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1</w:t>
            </w:r>
          </w:p>
        </w:tc>
        <w:tc>
          <w:tcPr>
            <w:tcW w:w="1503" w:type="dxa"/>
          </w:tcPr>
          <w:p w:rsidRPr="00A05490" w:rsidR="008940C3" w:rsidP="4E744E23" w:rsidRDefault="00B93324" w14:paraId="521319B4" w14:textId="3789971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35617C">
              <w:rPr>
                <w:rFonts w:asciiTheme="minorHAnsi" w:hAnsiTheme="minorHAnsi"/>
              </w:rPr>
              <w:t>095</w:t>
            </w:r>
          </w:p>
        </w:tc>
        <w:tc>
          <w:tcPr>
            <w:tcW w:w="1158" w:type="dxa"/>
          </w:tcPr>
          <w:p w:rsidRPr="00A05490" w:rsidR="008940C3" w:rsidP="4E744E23" w:rsidRDefault="00B93324" w14:paraId="521319B5" w14:textId="3476BB0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</w:t>
            </w:r>
            <w:r w:rsidRPr="4E744E23" w:rsidR="0035617C">
              <w:rPr>
                <w:rFonts w:asciiTheme="minorHAnsi" w:hAnsiTheme="minorHAnsi"/>
              </w:rPr>
              <w:t>0</w:t>
            </w:r>
            <w:r w:rsidRPr="4E744E23">
              <w:rPr>
                <w:rFonts w:asciiTheme="minorHAnsi" w:hAnsiTheme="minorHAnsi"/>
              </w:rPr>
              <w:t>2</w:t>
            </w:r>
          </w:p>
        </w:tc>
        <w:tc>
          <w:tcPr>
            <w:tcW w:w="1848" w:type="dxa"/>
          </w:tcPr>
          <w:p w:rsidRPr="00A05490" w:rsidR="008940C3" w:rsidP="4E744E23" w:rsidRDefault="34FAF507" w14:paraId="521319B6" w14:textId="61F7CFB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497B1F47">
              <w:rPr>
                <w:rFonts w:asciiTheme="minorHAnsi" w:hAnsiTheme="minorHAnsi"/>
              </w:rPr>
              <w:t>12</w:t>
            </w:r>
            <w:r w:rsidRPr="4E744E23" w:rsidR="54F4F743">
              <w:rPr>
                <w:rFonts w:asciiTheme="minorHAnsi" w:hAnsiTheme="minorHAnsi"/>
              </w:rPr>
              <w:t>1</w:t>
            </w:r>
            <w:r w:rsidRPr="4E744E23" w:rsidR="5C445DAA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</w:t>
            </w:r>
            <w:r w:rsidRPr="4E744E23" w:rsidR="0D28DB5E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0.5</w:t>
            </w:r>
            <w:r w:rsidRPr="4E744E23" w:rsidR="497B1F47">
              <w:rPr>
                <w:rFonts w:asciiTheme="minorHAnsi" w:hAnsiTheme="minorHAnsi"/>
              </w:rPr>
              <w:t>0</w:t>
            </w:r>
          </w:p>
        </w:tc>
        <w:tc>
          <w:tcPr>
            <w:tcW w:w="1503" w:type="dxa"/>
          </w:tcPr>
          <w:p w:rsidRPr="00A05490" w:rsidR="008940C3" w:rsidP="4E744E23" w:rsidRDefault="00B93324" w14:paraId="521319B7" w14:textId="37EF75CC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35617C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0035617C">
              <w:rPr>
                <w:rFonts w:asciiTheme="minorHAnsi" w:hAnsiTheme="minorHAnsi"/>
              </w:rPr>
              <w:t>32</w:t>
            </w:r>
          </w:p>
        </w:tc>
      </w:tr>
      <w:tr w:rsidRPr="00A05490" w:rsidR="008940C3" w:rsidTr="4E744E23" w14:paraId="521319BF" w14:textId="77777777">
        <w:tc>
          <w:tcPr>
            <w:tcW w:w="1838" w:type="dxa"/>
          </w:tcPr>
          <w:p w:rsidRPr="00A05490" w:rsidR="008940C3" w:rsidP="13FAE90E" w:rsidRDefault="0033360B" w14:paraId="521319B9" w14:textId="4902F0E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Nutrition</w:t>
            </w:r>
            <w:r w:rsidRPr="4E744E23" w:rsidR="008940C3">
              <w:rPr>
                <w:rFonts w:asciiTheme="minorHAnsi" w:hAnsiTheme="minorHAnsi"/>
              </w:rPr>
              <w:t xml:space="preserve"> (vs</w:t>
            </w:r>
            <w:r w:rsidRPr="4E744E23" w:rsidR="5A06A751">
              <w:rPr>
                <w:rFonts w:asciiTheme="minorHAnsi" w:hAnsiTheme="minorHAnsi"/>
              </w:rPr>
              <w:t xml:space="preserve"> Overweight and</w:t>
            </w:r>
            <w:r w:rsidRPr="4E744E23" w:rsidR="008940C3">
              <w:rPr>
                <w:rFonts w:asciiTheme="minorHAnsi" w:hAnsiTheme="minorHAnsi"/>
              </w:rPr>
              <w:t xml:space="preserve"> Obesity)</w:t>
            </w:r>
          </w:p>
        </w:tc>
        <w:tc>
          <w:tcPr>
            <w:tcW w:w="1166" w:type="dxa"/>
          </w:tcPr>
          <w:p w:rsidRPr="00A05490" w:rsidR="008940C3" w:rsidP="4E744E23" w:rsidRDefault="5BA05028" w14:paraId="521319BA" w14:textId="7886E30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1</w:t>
            </w:r>
            <w:r w:rsidRPr="4E744E23" w:rsidR="70E30BD2">
              <w:rPr>
                <w:rFonts w:asciiTheme="minorHAnsi" w:hAnsiTheme="minorHAnsi"/>
              </w:rPr>
              <w:t>6</w:t>
            </w:r>
            <w:r w:rsidRPr="4E744E23">
              <w:rPr>
                <w:rFonts w:asciiTheme="minorHAnsi" w:hAnsiTheme="minorHAnsi"/>
              </w:rPr>
              <w:t>7</w:t>
            </w:r>
          </w:p>
        </w:tc>
        <w:tc>
          <w:tcPr>
            <w:tcW w:w="1503" w:type="dxa"/>
          </w:tcPr>
          <w:p w:rsidRPr="00A05490" w:rsidR="008940C3" w:rsidP="4E744E23" w:rsidRDefault="5BA05028" w14:paraId="521319BB" w14:textId="40B2654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6C195EED">
              <w:rPr>
                <w:rFonts w:asciiTheme="minorHAnsi" w:hAnsiTheme="minorHAnsi"/>
              </w:rPr>
              <w:t>49</w:t>
            </w:r>
          </w:p>
        </w:tc>
        <w:tc>
          <w:tcPr>
            <w:tcW w:w="1158" w:type="dxa"/>
          </w:tcPr>
          <w:p w:rsidRPr="00A05490" w:rsidR="008940C3" w:rsidP="14A1B0B4" w:rsidRDefault="76003842" w14:paraId="521319BC" w14:textId="4AE735B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7E5B93B1">
              <w:rPr>
                <w:rFonts w:asciiTheme="minorHAnsi" w:hAnsiTheme="minorHAnsi"/>
              </w:rPr>
              <w:t>2</w:t>
            </w:r>
            <w:r w:rsidRPr="4E744E23" w:rsidR="59C02977">
              <w:rPr>
                <w:rFonts w:asciiTheme="minorHAnsi" w:hAnsiTheme="minorHAnsi"/>
              </w:rPr>
              <w:t>7</w:t>
            </w:r>
          </w:p>
        </w:tc>
        <w:tc>
          <w:tcPr>
            <w:tcW w:w="1848" w:type="dxa"/>
          </w:tcPr>
          <w:p w:rsidRPr="00A05490" w:rsidR="008940C3" w:rsidP="4E744E23" w:rsidRDefault="34FAF507" w14:paraId="521319BD" w14:textId="6653365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497B1F47">
              <w:rPr>
                <w:rFonts w:asciiTheme="minorHAnsi" w:hAnsiTheme="minorHAnsi"/>
              </w:rPr>
              <w:t>4</w:t>
            </w:r>
            <w:r w:rsidRPr="4E744E23" w:rsidR="39B07234">
              <w:rPr>
                <w:rFonts w:asciiTheme="minorHAnsi" w:hAnsiTheme="minorHAnsi"/>
              </w:rPr>
              <w:t>6</w:t>
            </w:r>
            <w:r w:rsidRPr="4E744E23" w:rsidR="497B1F47">
              <w:rPr>
                <w:rFonts w:asciiTheme="minorHAnsi" w:hAnsiTheme="minorHAnsi"/>
              </w:rPr>
              <w:t>7</w:t>
            </w:r>
            <w:r w:rsidRPr="4E744E23" w:rsidR="0D28DB5E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0.1</w:t>
            </w:r>
            <w:r w:rsidRPr="4E744E23" w:rsidR="497B1F47">
              <w:rPr>
                <w:rFonts w:asciiTheme="minorHAnsi" w:hAnsiTheme="minorHAnsi"/>
              </w:rPr>
              <w:t>3</w:t>
            </w:r>
            <w:r w:rsidRPr="4E744E23" w:rsidR="0220D7C5">
              <w:rPr>
                <w:rFonts w:asciiTheme="minorHAnsi" w:hAnsiTheme="minorHAnsi"/>
              </w:rPr>
              <w:t>3</w:t>
            </w:r>
          </w:p>
        </w:tc>
        <w:tc>
          <w:tcPr>
            <w:tcW w:w="1503" w:type="dxa"/>
          </w:tcPr>
          <w:p w:rsidRPr="00A05490" w:rsidR="008940C3" w:rsidP="4E744E23" w:rsidRDefault="00B93324" w14:paraId="521319BE" w14:textId="4693B41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35617C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0035617C">
              <w:rPr>
                <w:rFonts w:asciiTheme="minorHAnsi" w:hAnsiTheme="minorHAnsi"/>
              </w:rPr>
              <w:t>32</w:t>
            </w:r>
          </w:p>
        </w:tc>
      </w:tr>
      <w:tr w:rsidRPr="00A05490" w:rsidR="008940C3" w:rsidTr="4E744E23" w14:paraId="521319C6" w14:textId="77777777">
        <w:tc>
          <w:tcPr>
            <w:tcW w:w="1838" w:type="dxa"/>
          </w:tcPr>
          <w:p w:rsidRPr="00A05490" w:rsidR="008940C3" w:rsidP="13FAE90E" w:rsidRDefault="3C699475" w14:paraId="521319C0" w14:textId="2303BB3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PA (vs </w:t>
            </w:r>
            <w:r w:rsidRPr="4E744E23" w:rsidR="555C3745">
              <w:rPr>
                <w:rFonts w:asciiTheme="minorHAnsi" w:hAnsiTheme="minorHAnsi"/>
              </w:rPr>
              <w:t>Overweight</w:t>
            </w:r>
            <w:r w:rsidRPr="4E744E23" w:rsidR="7327DAF5">
              <w:rPr>
                <w:rFonts w:asciiTheme="minorHAnsi" w:hAnsiTheme="minorHAnsi"/>
              </w:rPr>
              <w:t xml:space="preserve"> and</w:t>
            </w:r>
            <w:r w:rsidRPr="4E744E23" w:rsidR="555C3745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Obesity)</w:t>
            </w:r>
          </w:p>
        </w:tc>
        <w:tc>
          <w:tcPr>
            <w:tcW w:w="1166" w:type="dxa"/>
          </w:tcPr>
          <w:p w:rsidRPr="00A05490" w:rsidR="008940C3" w:rsidP="4E744E23" w:rsidRDefault="5BA05028" w14:paraId="521319C1" w14:textId="2B71A45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</w:t>
            </w:r>
            <w:r w:rsidRPr="4E744E23" w:rsidR="3A4A8A84">
              <w:rPr>
                <w:rFonts w:asciiTheme="minorHAnsi" w:hAnsiTheme="minorHAnsi"/>
              </w:rPr>
              <w:t>6</w:t>
            </w:r>
            <w:r w:rsidRPr="4E744E23">
              <w:rPr>
                <w:rFonts w:asciiTheme="minorHAnsi" w:hAnsiTheme="minorHAnsi"/>
              </w:rPr>
              <w:t>7</w:t>
            </w:r>
          </w:p>
        </w:tc>
        <w:tc>
          <w:tcPr>
            <w:tcW w:w="1503" w:type="dxa"/>
          </w:tcPr>
          <w:p w:rsidRPr="00A05490" w:rsidR="008940C3" w:rsidP="4E744E23" w:rsidRDefault="5BA05028" w14:paraId="521319C2" w14:textId="7ED16DE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2D835B97">
              <w:rPr>
                <w:rFonts w:asciiTheme="minorHAnsi" w:hAnsiTheme="minorHAnsi"/>
              </w:rPr>
              <w:t>38</w:t>
            </w:r>
          </w:p>
        </w:tc>
        <w:tc>
          <w:tcPr>
            <w:tcW w:w="1158" w:type="dxa"/>
          </w:tcPr>
          <w:p w:rsidRPr="00A05490" w:rsidR="008940C3" w:rsidP="14A1B0B4" w:rsidRDefault="76003842" w14:paraId="521319C3" w14:textId="613206B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7E5B93B1">
              <w:rPr>
                <w:rFonts w:asciiTheme="minorHAnsi" w:hAnsiTheme="minorHAnsi"/>
              </w:rPr>
              <w:t>63</w:t>
            </w:r>
          </w:p>
        </w:tc>
        <w:tc>
          <w:tcPr>
            <w:tcW w:w="1848" w:type="dxa"/>
          </w:tcPr>
          <w:p w:rsidRPr="00A05490" w:rsidR="008940C3" w:rsidP="4E744E23" w:rsidRDefault="34FAF507" w14:paraId="521319C4" w14:textId="2F85083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2</w:t>
            </w:r>
            <w:r w:rsidRPr="4E744E23" w:rsidR="497B1F47">
              <w:rPr>
                <w:rFonts w:asciiTheme="minorHAnsi" w:hAnsiTheme="minorHAnsi"/>
              </w:rPr>
              <w:t>1</w:t>
            </w:r>
            <w:r w:rsidRPr="4E744E23" w:rsidR="50528689">
              <w:rPr>
                <w:rFonts w:asciiTheme="minorHAnsi" w:hAnsiTheme="minorHAnsi"/>
              </w:rPr>
              <w:t>2</w:t>
            </w:r>
            <w:r w:rsidRPr="4E744E23" w:rsidR="0D28DB5E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0.</w:t>
            </w:r>
            <w:r w:rsidRPr="4E744E23" w:rsidR="497B1F47">
              <w:rPr>
                <w:rFonts w:asciiTheme="minorHAnsi" w:hAnsiTheme="minorHAnsi"/>
              </w:rPr>
              <w:t>3</w:t>
            </w:r>
            <w:r w:rsidRPr="4E744E23" w:rsidR="589CDF20">
              <w:rPr>
                <w:rFonts w:asciiTheme="minorHAnsi" w:hAnsiTheme="minorHAnsi"/>
              </w:rPr>
              <w:t>4</w:t>
            </w:r>
            <w:r w:rsidRPr="4E744E23" w:rsidR="497B1F47">
              <w:rPr>
                <w:rFonts w:asciiTheme="minorHAnsi" w:hAnsiTheme="minorHAnsi"/>
              </w:rPr>
              <w:t>5</w:t>
            </w:r>
          </w:p>
        </w:tc>
        <w:tc>
          <w:tcPr>
            <w:tcW w:w="1503" w:type="dxa"/>
          </w:tcPr>
          <w:p w:rsidRPr="00A05490" w:rsidR="008940C3" w:rsidP="4E744E23" w:rsidRDefault="00B93324" w14:paraId="521319C5" w14:textId="17A5676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35617C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0035617C">
              <w:rPr>
                <w:rFonts w:asciiTheme="minorHAnsi" w:hAnsiTheme="minorHAnsi"/>
              </w:rPr>
              <w:t>32</w:t>
            </w:r>
          </w:p>
        </w:tc>
      </w:tr>
    </w:tbl>
    <w:p w:rsidRPr="00A05490" w:rsidR="008940C3" w:rsidP="4E744E23" w:rsidRDefault="008940C3" w14:paraId="521319C7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8940C3" w:rsidP="13FAE90E" w:rsidRDefault="008940C3" w14:paraId="521319C8" w14:textId="42AF8466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161B6052">
        <w:rPr>
          <w:rFonts w:asciiTheme="minorHAnsi" w:hAnsiTheme="minorHAnsi"/>
        </w:rPr>
        <w:t>S</w:t>
      </w:r>
      <w:r w:rsidR="00E7704E">
        <w:rPr>
          <w:rFonts w:asciiTheme="minorHAnsi" w:hAnsiTheme="minorHAnsi"/>
        </w:rPr>
        <w:t>7</w:t>
      </w:r>
      <w:proofErr w:type="spellEnd"/>
      <w:r w:rsidRPr="4E744E23">
        <w:rPr>
          <w:rFonts w:asciiTheme="minorHAnsi" w:hAnsiTheme="minorHAnsi"/>
        </w:rPr>
        <w:t xml:space="preserve"> Robust meta-regression-technolog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158"/>
        <w:gridCol w:w="1848"/>
        <w:gridCol w:w="1503"/>
      </w:tblGrid>
      <w:tr w:rsidRPr="00A05490" w:rsidR="008940C3" w:rsidTr="4E744E23" w14:paraId="521319CF" w14:textId="77777777">
        <w:tc>
          <w:tcPr>
            <w:tcW w:w="1838" w:type="dxa"/>
          </w:tcPr>
          <w:p w:rsidRPr="00A05490" w:rsidR="008940C3" w:rsidP="4E744E23" w:rsidRDefault="008940C3" w14:paraId="521319C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166" w:type="dxa"/>
          </w:tcPr>
          <w:p w:rsidRPr="00A05490" w:rsidR="008940C3" w:rsidP="4E744E23" w:rsidRDefault="008940C3" w14:paraId="521319C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8940C3" w:rsidP="4E744E23" w:rsidRDefault="008940C3" w14:paraId="521319C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158" w:type="dxa"/>
          </w:tcPr>
          <w:p w:rsidRPr="00A05490" w:rsidR="008940C3" w:rsidP="4E744E23" w:rsidRDefault="3C699475" w14:paraId="521319CC" w14:textId="063A57E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 w:rsidR="30B9298E">
              <w:rPr>
                <w:rFonts w:asciiTheme="minorHAnsi" w:hAnsiTheme="minorHAnsi"/>
              </w:rPr>
              <w:t>-value</w:t>
            </w:r>
          </w:p>
        </w:tc>
        <w:tc>
          <w:tcPr>
            <w:tcW w:w="1848" w:type="dxa"/>
          </w:tcPr>
          <w:p w:rsidRPr="00A05490" w:rsidR="008940C3" w:rsidP="4E744E23" w:rsidRDefault="528FAC39" w14:paraId="521319CD" w14:textId="5C7D265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95% </w:t>
            </w:r>
            <w:r w:rsidRPr="4E744E23" w:rsidR="008940C3">
              <w:rPr>
                <w:rFonts w:asciiTheme="minorHAnsi" w:hAnsiTheme="minorHAnsi"/>
              </w:rPr>
              <w:t>CI</w:t>
            </w:r>
          </w:p>
        </w:tc>
        <w:tc>
          <w:tcPr>
            <w:tcW w:w="1503" w:type="dxa"/>
          </w:tcPr>
          <w:p w:rsidRPr="00A05490" w:rsidR="008940C3" w:rsidP="4E744E23" w:rsidRDefault="3C699475" w14:paraId="521319CE" w14:textId="6CFEF4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 w:rsidR="555C3745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8940C3" w:rsidTr="4E744E23" w14:paraId="521319D6" w14:textId="77777777">
        <w:tc>
          <w:tcPr>
            <w:tcW w:w="1838" w:type="dxa"/>
          </w:tcPr>
          <w:p w:rsidRPr="00A05490" w:rsidR="008940C3" w:rsidP="4E744E23" w:rsidRDefault="008940C3" w14:paraId="521319D0" w14:textId="3DAB333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</w:t>
            </w:r>
            <w:r w:rsidRPr="4E744E23" w:rsidR="791B8196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website</w:t>
            </w:r>
          </w:p>
        </w:tc>
        <w:tc>
          <w:tcPr>
            <w:tcW w:w="1166" w:type="dxa"/>
          </w:tcPr>
          <w:p w:rsidRPr="00A05490" w:rsidR="008940C3" w:rsidP="4E744E23" w:rsidRDefault="6869D044" w14:paraId="521319D1" w14:textId="5A6F43A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</w:t>
            </w:r>
            <w:r w:rsidRPr="4E744E23" w:rsidR="4DCF355D">
              <w:rPr>
                <w:rFonts w:asciiTheme="minorHAnsi" w:hAnsiTheme="minorHAnsi"/>
              </w:rPr>
              <w:t>38</w:t>
            </w:r>
          </w:p>
        </w:tc>
        <w:tc>
          <w:tcPr>
            <w:tcW w:w="1503" w:type="dxa"/>
          </w:tcPr>
          <w:p w:rsidRPr="00A05490" w:rsidR="008940C3" w:rsidP="4E744E23" w:rsidRDefault="008940C3" w14:paraId="521319D2" w14:textId="495476D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35617C">
              <w:rPr>
                <w:rFonts w:asciiTheme="minorHAnsi" w:hAnsiTheme="minorHAnsi"/>
              </w:rPr>
              <w:t>15</w:t>
            </w:r>
          </w:p>
        </w:tc>
        <w:tc>
          <w:tcPr>
            <w:tcW w:w="1158" w:type="dxa"/>
          </w:tcPr>
          <w:p w:rsidRPr="00A05490" w:rsidR="008940C3" w:rsidP="14A1B0B4" w:rsidRDefault="2C7ED09D" w14:paraId="521319D3" w14:textId="578C87D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7E5B93B1">
              <w:rPr>
                <w:rFonts w:asciiTheme="minorHAnsi" w:hAnsiTheme="minorHAnsi"/>
              </w:rPr>
              <w:t>8</w:t>
            </w:r>
            <w:r w:rsidRPr="4E744E23" w:rsidR="5723C89F">
              <w:rPr>
                <w:rFonts w:asciiTheme="minorHAnsi" w:hAnsiTheme="minorHAnsi"/>
              </w:rPr>
              <w:t>1</w:t>
            </w:r>
          </w:p>
        </w:tc>
        <w:tc>
          <w:tcPr>
            <w:tcW w:w="1848" w:type="dxa"/>
          </w:tcPr>
          <w:p w:rsidRPr="00A05490" w:rsidR="008940C3" w:rsidP="4E744E23" w:rsidRDefault="6869D044" w14:paraId="521319D4" w14:textId="5E75FE9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497B1F47">
              <w:rPr>
                <w:rFonts w:asciiTheme="minorHAnsi" w:hAnsiTheme="minorHAnsi"/>
              </w:rPr>
              <w:t>27</w:t>
            </w:r>
            <w:r w:rsidRPr="4E744E23" w:rsidR="3E9F554B">
              <w:rPr>
                <w:rFonts w:asciiTheme="minorHAnsi" w:hAnsiTheme="minorHAnsi"/>
              </w:rPr>
              <w:t>0</w:t>
            </w:r>
            <w:r w:rsidRPr="4E744E23" w:rsidR="319E28CB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0.</w:t>
            </w:r>
            <w:r w:rsidRPr="4E744E23" w:rsidR="497B1F47">
              <w:rPr>
                <w:rFonts w:asciiTheme="minorHAnsi" w:hAnsiTheme="minorHAnsi"/>
              </w:rPr>
              <w:t>3</w:t>
            </w:r>
            <w:r w:rsidRPr="4E744E23" w:rsidR="65A1DDDB">
              <w:rPr>
                <w:rFonts w:asciiTheme="minorHAnsi" w:hAnsiTheme="minorHAnsi"/>
              </w:rPr>
              <w:t>46</w:t>
            </w:r>
          </w:p>
        </w:tc>
        <w:tc>
          <w:tcPr>
            <w:tcW w:w="1503" w:type="dxa"/>
          </w:tcPr>
          <w:p w:rsidRPr="00A05490" w:rsidR="008940C3" w:rsidP="4E744E23" w:rsidRDefault="008940C3" w14:paraId="521319D5" w14:textId="3E36470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35617C">
              <w:rPr>
                <w:rFonts w:asciiTheme="minorHAnsi" w:hAnsiTheme="minorHAnsi"/>
              </w:rPr>
              <w:t>5</w:t>
            </w:r>
            <w:r w:rsidRPr="4E744E23" w:rsidR="006E4AF8">
              <w:rPr>
                <w:rFonts w:asciiTheme="minorHAnsi" w:hAnsiTheme="minorHAnsi"/>
              </w:rPr>
              <w:t>.</w:t>
            </w:r>
            <w:r w:rsidRPr="4E744E23" w:rsidR="0035617C">
              <w:rPr>
                <w:rFonts w:asciiTheme="minorHAnsi" w:hAnsiTheme="minorHAnsi"/>
              </w:rPr>
              <w:t>82</w:t>
            </w:r>
          </w:p>
        </w:tc>
      </w:tr>
      <w:tr w:rsidRPr="00A05490" w:rsidR="008940C3" w:rsidTr="4E744E23" w14:paraId="521319DD" w14:textId="77777777">
        <w:tc>
          <w:tcPr>
            <w:tcW w:w="1838" w:type="dxa"/>
          </w:tcPr>
          <w:p w:rsidRPr="00A05490" w:rsidR="008940C3" w:rsidP="13FAE90E" w:rsidRDefault="008940C3" w14:paraId="521319D7" w14:textId="45451D8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</w:t>
            </w:r>
            <w:r w:rsidRPr="4E744E23" w:rsidR="73D5CF20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 xml:space="preserve">- </w:t>
            </w:r>
            <w:r w:rsidRPr="4E744E23" w:rsidR="0035617C">
              <w:rPr>
                <w:rFonts w:asciiTheme="minorHAnsi" w:hAnsiTheme="minorHAnsi"/>
              </w:rPr>
              <w:t xml:space="preserve">mobile </w:t>
            </w:r>
            <w:r w:rsidRPr="4E744E23" w:rsidR="570F7212">
              <w:rPr>
                <w:rFonts w:asciiTheme="minorHAnsi" w:hAnsiTheme="minorHAnsi"/>
              </w:rPr>
              <w:t>app</w:t>
            </w:r>
            <w:r w:rsidRPr="4E744E23" w:rsidR="596B6C30">
              <w:rPr>
                <w:rFonts w:asciiTheme="minorHAnsi" w:hAnsiTheme="minorHAnsi"/>
              </w:rPr>
              <w:t>s</w:t>
            </w:r>
          </w:p>
        </w:tc>
        <w:tc>
          <w:tcPr>
            <w:tcW w:w="1166" w:type="dxa"/>
          </w:tcPr>
          <w:p w:rsidRPr="00A05490" w:rsidR="008940C3" w:rsidP="4E744E23" w:rsidRDefault="6869D044" w14:paraId="521319D8" w14:textId="52862DE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497B1F47">
              <w:rPr>
                <w:rFonts w:asciiTheme="minorHAnsi" w:hAnsiTheme="minorHAnsi"/>
              </w:rPr>
              <w:t>20</w:t>
            </w:r>
            <w:r w:rsidRPr="4E744E23" w:rsidR="569B7D3A">
              <w:rPr>
                <w:rFonts w:asciiTheme="minorHAnsi" w:hAnsiTheme="minorHAnsi"/>
              </w:rPr>
              <w:t>2</w:t>
            </w:r>
          </w:p>
        </w:tc>
        <w:tc>
          <w:tcPr>
            <w:tcW w:w="1503" w:type="dxa"/>
          </w:tcPr>
          <w:p w:rsidRPr="00A05490" w:rsidR="008940C3" w:rsidP="4E744E23" w:rsidRDefault="5AE468FA" w14:paraId="521319D9" w14:textId="563C525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276EED98">
              <w:rPr>
                <w:rFonts w:asciiTheme="minorHAnsi" w:hAnsiTheme="minorHAnsi"/>
              </w:rPr>
              <w:t>196</w:t>
            </w:r>
          </w:p>
        </w:tc>
        <w:tc>
          <w:tcPr>
            <w:tcW w:w="1158" w:type="dxa"/>
          </w:tcPr>
          <w:p w:rsidRPr="00A05490" w:rsidR="008940C3" w:rsidP="14A1B0B4" w:rsidRDefault="12F6AC20" w14:paraId="521319DA" w14:textId="078986C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7E5B93B1">
              <w:rPr>
                <w:rFonts w:asciiTheme="minorHAnsi" w:hAnsiTheme="minorHAnsi"/>
              </w:rPr>
              <w:t>3</w:t>
            </w:r>
            <w:r w:rsidRPr="4E744E23" w:rsidR="191A23E4">
              <w:rPr>
                <w:rFonts w:asciiTheme="minorHAnsi" w:hAnsiTheme="minorHAnsi"/>
              </w:rPr>
              <w:t>1</w:t>
            </w:r>
          </w:p>
        </w:tc>
        <w:tc>
          <w:tcPr>
            <w:tcW w:w="1848" w:type="dxa"/>
          </w:tcPr>
          <w:p w:rsidRPr="00A05490" w:rsidR="008940C3" w:rsidP="4E744E23" w:rsidRDefault="5AE468FA" w14:paraId="521319DB" w14:textId="628D57F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6869D044">
              <w:rPr>
                <w:rFonts w:asciiTheme="minorHAnsi" w:hAnsiTheme="minorHAnsi"/>
              </w:rPr>
              <w:t>1</w:t>
            </w:r>
            <w:r w:rsidRPr="4E744E23" w:rsidR="497B1F47">
              <w:rPr>
                <w:rFonts w:asciiTheme="minorHAnsi" w:hAnsiTheme="minorHAnsi"/>
              </w:rPr>
              <w:t>9</w:t>
            </w:r>
            <w:r w:rsidRPr="4E744E23" w:rsidR="6A5CA5F6">
              <w:rPr>
                <w:rFonts w:asciiTheme="minorHAnsi" w:hAnsiTheme="minorHAnsi"/>
              </w:rPr>
              <w:t>2</w:t>
            </w:r>
            <w:r w:rsidRPr="4E744E23" w:rsidR="1BE82B0A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0.</w:t>
            </w:r>
            <w:r w:rsidRPr="4E744E23" w:rsidR="1D0F0EDD">
              <w:rPr>
                <w:rFonts w:asciiTheme="minorHAnsi" w:hAnsiTheme="minorHAnsi"/>
              </w:rPr>
              <w:t>59</w:t>
            </w:r>
            <w:r w:rsidRPr="4E744E23" w:rsidR="497B1F47">
              <w:rPr>
                <w:rFonts w:asciiTheme="minorHAnsi" w:hAnsiTheme="minorHAnsi"/>
              </w:rPr>
              <w:t>6</w:t>
            </w:r>
          </w:p>
        </w:tc>
        <w:tc>
          <w:tcPr>
            <w:tcW w:w="1503" w:type="dxa"/>
          </w:tcPr>
          <w:p w:rsidRPr="00A05490" w:rsidR="008940C3" w:rsidP="4E744E23" w:rsidRDefault="008940C3" w14:paraId="521319DC" w14:textId="7854539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35617C">
              <w:rPr>
                <w:rFonts w:asciiTheme="minorHAnsi" w:hAnsiTheme="minorHAnsi"/>
              </w:rPr>
              <w:t>5</w:t>
            </w:r>
            <w:r w:rsidRPr="4E744E23" w:rsidR="006E4AF8">
              <w:rPr>
                <w:rFonts w:asciiTheme="minorHAnsi" w:hAnsiTheme="minorHAnsi"/>
              </w:rPr>
              <w:t>.</w:t>
            </w:r>
            <w:r w:rsidRPr="4E744E23" w:rsidR="0035617C">
              <w:rPr>
                <w:rFonts w:asciiTheme="minorHAnsi" w:hAnsiTheme="minorHAnsi"/>
              </w:rPr>
              <w:t>6</w:t>
            </w:r>
            <w:r w:rsidRPr="4E744E23" w:rsidR="006E4AF8">
              <w:rPr>
                <w:rFonts w:asciiTheme="minorHAnsi" w:hAnsiTheme="minorHAnsi"/>
              </w:rPr>
              <w:t>4</w:t>
            </w:r>
          </w:p>
        </w:tc>
      </w:tr>
      <w:tr w:rsidRPr="00A05490" w:rsidR="008940C3" w:rsidTr="4E744E23" w14:paraId="521319E4" w14:textId="77777777">
        <w:tc>
          <w:tcPr>
            <w:tcW w:w="1838" w:type="dxa"/>
          </w:tcPr>
          <w:p w:rsidRPr="00A05490" w:rsidR="008940C3" w:rsidP="4E744E23" w:rsidRDefault="008940C3" w14:paraId="521319DE" w14:textId="5119231C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</w:t>
            </w:r>
            <w:r w:rsidRPr="4E744E23" w:rsidR="0DD89AEC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activity tracker</w:t>
            </w:r>
          </w:p>
        </w:tc>
        <w:tc>
          <w:tcPr>
            <w:tcW w:w="1166" w:type="dxa"/>
          </w:tcPr>
          <w:p w:rsidRPr="00A05490" w:rsidR="008940C3" w:rsidP="4E744E23" w:rsidRDefault="6869D044" w14:paraId="521319DF" w14:textId="14166D7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497B1F47">
              <w:rPr>
                <w:rFonts w:asciiTheme="minorHAnsi" w:hAnsiTheme="minorHAnsi"/>
              </w:rPr>
              <w:t>0</w:t>
            </w:r>
            <w:r w:rsidRPr="4E744E23" w:rsidR="5F5F2003">
              <w:rPr>
                <w:rFonts w:asciiTheme="minorHAnsi" w:hAnsiTheme="minorHAnsi"/>
              </w:rPr>
              <w:t>85</w:t>
            </w:r>
          </w:p>
        </w:tc>
        <w:tc>
          <w:tcPr>
            <w:tcW w:w="1503" w:type="dxa"/>
          </w:tcPr>
          <w:p w:rsidRPr="00A05490" w:rsidR="008940C3" w:rsidP="4E744E23" w:rsidRDefault="6869D044" w14:paraId="521319E0" w14:textId="6A94B4A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497B1F47">
              <w:rPr>
                <w:rFonts w:asciiTheme="minorHAnsi" w:hAnsiTheme="minorHAnsi"/>
              </w:rPr>
              <w:t>3</w:t>
            </w:r>
            <w:r w:rsidRPr="4E744E23" w:rsidR="080EC315">
              <w:rPr>
                <w:rFonts w:asciiTheme="minorHAnsi" w:hAnsiTheme="minorHAnsi"/>
              </w:rPr>
              <w:t>37</w:t>
            </w:r>
          </w:p>
        </w:tc>
        <w:tc>
          <w:tcPr>
            <w:tcW w:w="1158" w:type="dxa"/>
          </w:tcPr>
          <w:p w:rsidRPr="00A05490" w:rsidR="008940C3" w:rsidP="4E744E23" w:rsidRDefault="006E4AF8" w14:paraId="521319E1" w14:textId="65E2CAD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35617C">
              <w:rPr>
                <w:rFonts w:asciiTheme="minorHAnsi" w:hAnsiTheme="minorHAnsi"/>
              </w:rPr>
              <w:t>80</w:t>
            </w:r>
          </w:p>
        </w:tc>
        <w:tc>
          <w:tcPr>
            <w:tcW w:w="1848" w:type="dxa"/>
          </w:tcPr>
          <w:p w:rsidRPr="00A05490" w:rsidR="008940C3" w:rsidP="4E744E23" w:rsidRDefault="6869D044" w14:paraId="521319E2" w14:textId="042C58D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5</w:t>
            </w:r>
            <w:r w:rsidRPr="4E744E23" w:rsidR="497B1F47">
              <w:rPr>
                <w:rFonts w:asciiTheme="minorHAnsi" w:hAnsiTheme="minorHAnsi"/>
              </w:rPr>
              <w:t>9</w:t>
            </w:r>
            <w:r w:rsidRPr="4E744E23" w:rsidR="654BBE31">
              <w:rPr>
                <w:rFonts w:asciiTheme="minorHAnsi" w:hAnsiTheme="minorHAnsi"/>
              </w:rPr>
              <w:t>1</w:t>
            </w:r>
            <w:r w:rsidRPr="4E744E23" w:rsidR="4BF66DDF">
              <w:rPr>
                <w:rFonts w:asciiTheme="minorHAnsi" w:hAnsiTheme="minorHAnsi"/>
              </w:rPr>
              <w:t xml:space="preserve"> </w:t>
            </w:r>
            <w:r w:rsidRPr="4E744E23" w:rsidR="5AE468FA">
              <w:rPr>
                <w:rFonts w:asciiTheme="minorHAnsi" w:hAnsiTheme="minorHAnsi"/>
              </w:rPr>
              <w:t xml:space="preserve">- </w:t>
            </w:r>
            <w:r w:rsidRPr="4E744E23" w:rsidR="497B1F47">
              <w:rPr>
                <w:rFonts w:asciiTheme="minorHAnsi" w:hAnsiTheme="minorHAnsi"/>
              </w:rPr>
              <w:t>0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497B1F47">
              <w:rPr>
                <w:rFonts w:asciiTheme="minorHAnsi" w:hAnsiTheme="minorHAnsi"/>
              </w:rPr>
              <w:t>76</w:t>
            </w:r>
            <w:r w:rsidRPr="4E744E23" w:rsidR="1AA76560">
              <w:rPr>
                <w:rFonts w:asciiTheme="minorHAnsi" w:hAnsiTheme="minorHAnsi"/>
              </w:rPr>
              <w:t>1</w:t>
            </w:r>
          </w:p>
        </w:tc>
        <w:tc>
          <w:tcPr>
            <w:tcW w:w="1503" w:type="dxa"/>
          </w:tcPr>
          <w:p w:rsidRPr="00A05490" w:rsidR="008940C3" w:rsidP="4E744E23" w:rsidRDefault="006E4AF8" w14:paraId="521319E3" w14:textId="2A955E1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35617C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8</w:t>
            </w:r>
            <w:r w:rsidRPr="4E744E23" w:rsidR="0035617C">
              <w:rPr>
                <w:rFonts w:asciiTheme="minorHAnsi" w:hAnsiTheme="minorHAnsi"/>
              </w:rPr>
              <w:t>6</w:t>
            </w:r>
          </w:p>
        </w:tc>
      </w:tr>
    </w:tbl>
    <w:p w:rsidRPr="00A05490" w:rsidR="00CC6284" w:rsidP="4E744E23" w:rsidRDefault="00CC6284" w14:paraId="521319E5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880EB2" w:rsidP="13FAE90E" w:rsidRDefault="00880EB2" w14:paraId="521319E6" w14:textId="1083A229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4F659724">
        <w:rPr>
          <w:rFonts w:asciiTheme="minorHAnsi" w:hAnsiTheme="minorHAnsi"/>
        </w:rPr>
        <w:t>S</w:t>
      </w:r>
      <w:r w:rsidR="00E7704E">
        <w:rPr>
          <w:rFonts w:asciiTheme="minorHAnsi" w:hAnsiTheme="minorHAnsi"/>
        </w:rPr>
        <w:t>8</w:t>
      </w:r>
      <w:proofErr w:type="spellEnd"/>
      <w:r w:rsidRPr="4E744E23">
        <w:rPr>
          <w:rFonts w:asciiTheme="minorHAnsi" w:hAnsiTheme="minorHAnsi"/>
        </w:rPr>
        <w:t xml:space="preserve"> Robust meta-regression-engagement measure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158"/>
        <w:gridCol w:w="1848"/>
        <w:gridCol w:w="1503"/>
      </w:tblGrid>
      <w:tr w:rsidRPr="00A05490" w:rsidR="00880EB2" w:rsidTr="4E744E23" w14:paraId="521319ED" w14:textId="77777777">
        <w:tc>
          <w:tcPr>
            <w:tcW w:w="1838" w:type="dxa"/>
          </w:tcPr>
          <w:p w:rsidRPr="00A05490" w:rsidR="00880EB2" w:rsidP="4E744E23" w:rsidRDefault="00880EB2" w14:paraId="521319E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166" w:type="dxa"/>
          </w:tcPr>
          <w:p w:rsidRPr="00A05490" w:rsidR="00880EB2" w:rsidP="4E744E23" w:rsidRDefault="00880EB2" w14:paraId="521319E8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880EB2" w:rsidP="4E744E23" w:rsidRDefault="00880EB2" w14:paraId="521319E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158" w:type="dxa"/>
          </w:tcPr>
          <w:p w:rsidRPr="00A05490" w:rsidR="00880EB2" w:rsidP="4E744E23" w:rsidRDefault="4E724227" w14:paraId="521319EA" w14:textId="433EB5F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 w:rsidR="6B78F525">
              <w:rPr>
                <w:rFonts w:asciiTheme="minorHAnsi" w:hAnsiTheme="minorHAnsi"/>
              </w:rPr>
              <w:t>-value</w:t>
            </w:r>
          </w:p>
        </w:tc>
        <w:tc>
          <w:tcPr>
            <w:tcW w:w="1848" w:type="dxa"/>
          </w:tcPr>
          <w:p w:rsidRPr="00A05490" w:rsidR="00880EB2" w:rsidP="4E744E23" w:rsidRDefault="069B3218" w14:paraId="521319EB" w14:textId="41629AF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95% </w:t>
            </w:r>
            <w:r w:rsidRPr="4E744E23" w:rsidR="00880EB2">
              <w:rPr>
                <w:rFonts w:asciiTheme="minorHAnsi" w:hAnsiTheme="minorHAnsi"/>
              </w:rPr>
              <w:t>CI</w:t>
            </w:r>
          </w:p>
        </w:tc>
        <w:tc>
          <w:tcPr>
            <w:tcW w:w="1503" w:type="dxa"/>
          </w:tcPr>
          <w:p w:rsidRPr="00A05490" w:rsidR="00880EB2" w:rsidP="4E744E23" w:rsidRDefault="4E724227" w14:paraId="521319EC" w14:textId="1B221FB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 w:rsidR="555C3745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880EB2" w:rsidTr="4E744E23" w14:paraId="521319F4" w14:textId="77777777">
        <w:tc>
          <w:tcPr>
            <w:tcW w:w="1838" w:type="dxa"/>
          </w:tcPr>
          <w:p w:rsidRPr="00A05490" w:rsidR="00880EB2" w:rsidP="4E744E23" w:rsidRDefault="00880EB2" w14:paraId="521319E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ntercept</w:t>
            </w:r>
          </w:p>
        </w:tc>
        <w:tc>
          <w:tcPr>
            <w:tcW w:w="1166" w:type="dxa"/>
          </w:tcPr>
          <w:p w:rsidRPr="00A05490" w:rsidR="00880EB2" w:rsidP="4E744E23" w:rsidRDefault="006E4AF8" w14:paraId="521319EF" w14:textId="45A6C28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</w:t>
            </w:r>
            <w:r w:rsidRPr="4E744E23" w:rsidR="0035617C">
              <w:rPr>
                <w:rFonts w:asciiTheme="minorHAnsi" w:hAnsiTheme="minorHAnsi"/>
              </w:rPr>
              <w:t>38</w:t>
            </w:r>
          </w:p>
        </w:tc>
        <w:tc>
          <w:tcPr>
            <w:tcW w:w="1503" w:type="dxa"/>
          </w:tcPr>
          <w:p w:rsidRPr="00A05490" w:rsidR="00880EB2" w:rsidP="4E744E23" w:rsidRDefault="00880EB2" w14:paraId="521319F0" w14:textId="2980D41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8A4122">
              <w:rPr>
                <w:rFonts w:asciiTheme="minorHAnsi" w:hAnsiTheme="minorHAnsi"/>
              </w:rPr>
              <w:t>078</w:t>
            </w:r>
          </w:p>
        </w:tc>
        <w:tc>
          <w:tcPr>
            <w:tcW w:w="1158" w:type="dxa"/>
          </w:tcPr>
          <w:p w:rsidRPr="00A05490" w:rsidR="00880EB2" w:rsidP="4E744E23" w:rsidRDefault="008A4122" w14:paraId="521319F1" w14:textId="4E55282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</w:t>
            </w:r>
            <w:r w:rsidRPr="4E744E23" w:rsidR="006E4AF8">
              <w:rPr>
                <w:rFonts w:asciiTheme="minorHAnsi" w:hAnsiTheme="minorHAnsi"/>
              </w:rPr>
              <w:t>0.01</w:t>
            </w:r>
          </w:p>
        </w:tc>
        <w:tc>
          <w:tcPr>
            <w:tcW w:w="1848" w:type="dxa"/>
          </w:tcPr>
          <w:p w:rsidRPr="00A05490" w:rsidR="00880EB2" w:rsidP="4E744E23" w:rsidRDefault="0C91644E" w14:paraId="521319F2" w14:textId="1B728C8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008A4122">
              <w:rPr>
                <w:rFonts w:asciiTheme="minorHAnsi" w:hAnsiTheme="minorHAnsi"/>
              </w:rPr>
              <w:t>81</w:t>
            </w:r>
            <w:r w:rsidRPr="4E744E23" w:rsidR="066D6B87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</w:t>
            </w:r>
            <w:r w:rsidRPr="4E744E23" w:rsidR="066D6B87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0.</w:t>
            </w:r>
            <w:r w:rsidRPr="4E744E23" w:rsidR="008A4122">
              <w:rPr>
                <w:rFonts w:asciiTheme="minorHAnsi" w:hAnsiTheme="minorHAnsi"/>
              </w:rPr>
              <w:t>495</w:t>
            </w:r>
          </w:p>
        </w:tc>
        <w:tc>
          <w:tcPr>
            <w:tcW w:w="1503" w:type="dxa"/>
          </w:tcPr>
          <w:p w:rsidRPr="00A05490" w:rsidR="00880EB2" w:rsidP="4E744E23" w:rsidRDefault="6869D044" w14:paraId="521319F3" w14:textId="37E85B4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497B1F47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497B1F47">
              <w:rPr>
                <w:rFonts w:asciiTheme="minorHAnsi" w:hAnsiTheme="minorHAnsi"/>
              </w:rPr>
              <w:t>8</w:t>
            </w:r>
            <w:r w:rsidRPr="4E744E23" w:rsidR="679052C5">
              <w:rPr>
                <w:rFonts w:asciiTheme="minorHAnsi" w:hAnsiTheme="minorHAnsi"/>
              </w:rPr>
              <w:t>3</w:t>
            </w:r>
          </w:p>
        </w:tc>
      </w:tr>
      <w:tr w:rsidRPr="00A05490" w:rsidR="00880EB2" w:rsidTr="4E744E23" w14:paraId="521319FB" w14:textId="77777777">
        <w:tc>
          <w:tcPr>
            <w:tcW w:w="1838" w:type="dxa"/>
          </w:tcPr>
          <w:p w:rsidRPr="00A05490" w:rsidR="00880EB2" w:rsidP="4E744E23" w:rsidRDefault="00880EB2" w14:paraId="521319F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ime spent</w:t>
            </w:r>
          </w:p>
        </w:tc>
        <w:tc>
          <w:tcPr>
            <w:tcW w:w="1166" w:type="dxa"/>
          </w:tcPr>
          <w:p w:rsidRPr="00A05490" w:rsidR="00880EB2" w:rsidP="4E744E23" w:rsidRDefault="006E4AF8" w14:paraId="521319F6" w14:textId="6801AAA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0035617C">
              <w:rPr>
                <w:rFonts w:asciiTheme="minorHAnsi" w:hAnsiTheme="minorHAnsi"/>
              </w:rPr>
              <w:t>115</w:t>
            </w:r>
          </w:p>
        </w:tc>
        <w:tc>
          <w:tcPr>
            <w:tcW w:w="1503" w:type="dxa"/>
          </w:tcPr>
          <w:p w:rsidRPr="00A05490" w:rsidR="00880EB2" w:rsidP="4E744E23" w:rsidRDefault="00880EB2" w14:paraId="521319F7" w14:textId="22FC7A9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008A4122">
              <w:rPr>
                <w:rFonts w:asciiTheme="minorHAnsi" w:hAnsiTheme="minorHAnsi"/>
              </w:rPr>
              <w:t>29</w:t>
            </w:r>
          </w:p>
        </w:tc>
        <w:tc>
          <w:tcPr>
            <w:tcW w:w="1158" w:type="dxa"/>
          </w:tcPr>
          <w:p w:rsidRPr="00A05490" w:rsidR="00880EB2" w:rsidP="14A1B0B4" w:rsidRDefault="006E4AF8" w14:paraId="521319F8" w14:textId="3745929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7AD5205C">
              <w:rPr>
                <w:rFonts w:asciiTheme="minorHAnsi" w:hAnsiTheme="minorHAnsi"/>
              </w:rPr>
              <w:t>3</w:t>
            </w:r>
            <w:r w:rsidRPr="4E744E23" w:rsidR="71E4B357">
              <w:rPr>
                <w:rFonts w:asciiTheme="minorHAnsi" w:hAnsiTheme="minorHAnsi"/>
              </w:rPr>
              <w:t>8</w:t>
            </w:r>
          </w:p>
        </w:tc>
        <w:tc>
          <w:tcPr>
            <w:tcW w:w="1848" w:type="dxa"/>
          </w:tcPr>
          <w:p w:rsidRPr="00A05490" w:rsidR="00880EB2" w:rsidP="4E744E23" w:rsidRDefault="0C91644E" w14:paraId="521319F9" w14:textId="0F54FC1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008A4122">
              <w:rPr>
                <w:rFonts w:asciiTheme="minorHAnsi" w:hAnsiTheme="minorHAnsi"/>
              </w:rPr>
              <w:t>375</w:t>
            </w:r>
            <w:r w:rsidRPr="4E744E23" w:rsidR="066D6B87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0.</w:t>
            </w:r>
            <w:r w:rsidRPr="4E744E23" w:rsidR="008A4122">
              <w:rPr>
                <w:rFonts w:asciiTheme="minorHAnsi" w:hAnsiTheme="minorHAnsi"/>
              </w:rPr>
              <w:t>145</w:t>
            </w:r>
          </w:p>
        </w:tc>
        <w:tc>
          <w:tcPr>
            <w:tcW w:w="1503" w:type="dxa"/>
          </w:tcPr>
          <w:p w:rsidRPr="00A05490" w:rsidR="00880EB2" w:rsidP="4E744E23" w:rsidRDefault="6869D044" w14:paraId="521319FA" w14:textId="2150ECE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497B1F47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497B1F47">
              <w:rPr>
                <w:rFonts w:asciiTheme="minorHAnsi" w:hAnsiTheme="minorHAnsi"/>
              </w:rPr>
              <w:t>8</w:t>
            </w:r>
            <w:r w:rsidRPr="4E744E23" w:rsidR="54204603">
              <w:rPr>
                <w:rFonts w:asciiTheme="minorHAnsi" w:hAnsiTheme="minorHAnsi"/>
              </w:rPr>
              <w:t>3</w:t>
            </w:r>
          </w:p>
        </w:tc>
      </w:tr>
      <w:tr w:rsidRPr="00A05490" w:rsidR="00880EB2" w:rsidTr="4E744E23" w14:paraId="52131A02" w14:textId="77777777">
        <w:tc>
          <w:tcPr>
            <w:tcW w:w="1838" w:type="dxa"/>
          </w:tcPr>
          <w:p w:rsidRPr="00A05490" w:rsidR="00880EB2" w:rsidP="4E744E23" w:rsidRDefault="00880EB2" w14:paraId="521319F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Log-ins</w:t>
            </w:r>
          </w:p>
        </w:tc>
        <w:tc>
          <w:tcPr>
            <w:tcW w:w="1166" w:type="dxa"/>
          </w:tcPr>
          <w:p w:rsidRPr="00A05490" w:rsidR="00880EB2" w:rsidP="4E744E23" w:rsidRDefault="006E4AF8" w14:paraId="521319FD" w14:textId="10567B3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</w:t>
            </w:r>
            <w:r w:rsidRPr="4E744E23" w:rsidR="0035617C">
              <w:rPr>
                <w:rFonts w:asciiTheme="minorHAnsi" w:hAnsiTheme="minorHAnsi"/>
              </w:rPr>
              <w:t>13</w:t>
            </w:r>
          </w:p>
        </w:tc>
        <w:tc>
          <w:tcPr>
            <w:tcW w:w="1503" w:type="dxa"/>
          </w:tcPr>
          <w:p w:rsidRPr="00A05490" w:rsidR="00880EB2" w:rsidP="4E744E23" w:rsidRDefault="00880EB2" w14:paraId="521319FE" w14:textId="60C0E35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0035617C">
              <w:rPr>
                <w:rFonts w:asciiTheme="minorHAnsi" w:hAnsiTheme="minorHAnsi"/>
              </w:rPr>
              <w:t>07</w:t>
            </w:r>
          </w:p>
        </w:tc>
        <w:tc>
          <w:tcPr>
            <w:tcW w:w="1158" w:type="dxa"/>
          </w:tcPr>
          <w:p w:rsidRPr="00A05490" w:rsidR="00880EB2" w:rsidP="14A1B0B4" w:rsidRDefault="006E4AF8" w14:paraId="521319FF" w14:textId="0315DDB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9</w:t>
            </w:r>
            <w:r w:rsidRPr="4E744E23" w:rsidR="28DF7A8A">
              <w:rPr>
                <w:rFonts w:asciiTheme="minorHAnsi" w:hAnsiTheme="minorHAnsi"/>
              </w:rPr>
              <w:t>1</w:t>
            </w:r>
          </w:p>
        </w:tc>
        <w:tc>
          <w:tcPr>
            <w:tcW w:w="1848" w:type="dxa"/>
          </w:tcPr>
          <w:p w:rsidRPr="00A05490" w:rsidR="00880EB2" w:rsidP="4E744E23" w:rsidRDefault="0C91644E" w14:paraId="52131A00" w14:textId="6D4BF9D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2</w:t>
            </w:r>
            <w:r w:rsidRPr="4E744E23" w:rsidR="0035617C">
              <w:rPr>
                <w:rFonts w:asciiTheme="minorHAnsi" w:hAnsiTheme="minorHAnsi"/>
              </w:rPr>
              <w:t>02</w:t>
            </w:r>
            <w:r w:rsidRPr="4E744E23" w:rsidR="066D6B87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- 0.</w:t>
            </w:r>
            <w:r w:rsidRPr="4E744E23" w:rsidR="0035617C">
              <w:rPr>
                <w:rFonts w:asciiTheme="minorHAnsi" w:hAnsiTheme="minorHAnsi"/>
              </w:rPr>
              <w:t>22</w:t>
            </w:r>
            <w:r w:rsidRPr="4E744E23">
              <w:rPr>
                <w:rFonts w:asciiTheme="minorHAnsi" w:hAnsiTheme="minorHAnsi"/>
              </w:rPr>
              <w:t>8</w:t>
            </w:r>
          </w:p>
        </w:tc>
        <w:tc>
          <w:tcPr>
            <w:tcW w:w="1503" w:type="dxa"/>
          </w:tcPr>
          <w:p w:rsidRPr="00A05490" w:rsidR="00880EB2" w:rsidP="4E744E23" w:rsidRDefault="6869D044" w14:paraId="52131A01" w14:textId="734F47D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497B1F47">
              <w:rPr>
                <w:rFonts w:asciiTheme="minorHAnsi" w:hAnsiTheme="minorHAnsi"/>
              </w:rPr>
              <w:t>5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497B1F47">
              <w:rPr>
                <w:rFonts w:asciiTheme="minorHAnsi" w:hAnsiTheme="minorHAnsi"/>
              </w:rPr>
              <w:t>8</w:t>
            </w:r>
            <w:r w:rsidRPr="4E744E23" w:rsidR="1C2C5EFE">
              <w:rPr>
                <w:rFonts w:asciiTheme="minorHAnsi" w:hAnsiTheme="minorHAnsi"/>
              </w:rPr>
              <w:t>3</w:t>
            </w:r>
          </w:p>
        </w:tc>
      </w:tr>
    </w:tbl>
    <w:p w:rsidR="00880EB2" w:rsidP="4E744E23" w:rsidRDefault="00880EB2" w14:paraId="52131A03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35617C" w:rsidP="13FAE90E" w:rsidRDefault="0035617C" w14:paraId="7C460632" w14:textId="7A4BB059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228C7E49">
        <w:rPr>
          <w:rFonts w:asciiTheme="minorHAnsi" w:hAnsiTheme="minorHAnsi"/>
        </w:rPr>
        <w:t>S</w:t>
      </w:r>
      <w:r w:rsidR="00E7704E">
        <w:rPr>
          <w:rFonts w:asciiTheme="minorHAnsi" w:hAnsiTheme="minorHAnsi"/>
        </w:rPr>
        <w:t>9</w:t>
      </w:r>
      <w:proofErr w:type="spellEnd"/>
      <w:r w:rsidRPr="4E744E23">
        <w:rPr>
          <w:rFonts w:asciiTheme="minorHAnsi" w:hAnsiTheme="minorHAnsi"/>
        </w:rPr>
        <w:t xml:space="preserve"> Robust meta-regression-study setting</w:t>
      </w:r>
      <w:r w:rsidRPr="4E744E23" w:rsidR="00615681">
        <w:rPr>
          <w:rFonts w:asciiTheme="minorHAnsi" w:hAnsiTheme="minorHAnsi"/>
        </w:rPr>
        <w:t xml:space="preserve"> (closed, personal, tightly controlled vs open remote data collection and delive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158"/>
        <w:gridCol w:w="1848"/>
        <w:gridCol w:w="1503"/>
      </w:tblGrid>
      <w:tr w:rsidRPr="00A05490" w:rsidR="0035617C" w:rsidTr="4E744E23" w14:paraId="4C8D5AA5" w14:textId="77777777">
        <w:tc>
          <w:tcPr>
            <w:tcW w:w="1838" w:type="dxa"/>
          </w:tcPr>
          <w:p w:rsidRPr="00A05490" w:rsidR="0035617C" w:rsidP="4E744E23" w:rsidRDefault="0035617C" w14:paraId="25689A16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166" w:type="dxa"/>
          </w:tcPr>
          <w:p w:rsidRPr="00A05490" w:rsidR="0035617C" w:rsidP="4E744E23" w:rsidRDefault="0035617C" w14:paraId="38EC037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35617C" w:rsidP="4E744E23" w:rsidRDefault="0035617C" w14:paraId="514D3B3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158" w:type="dxa"/>
          </w:tcPr>
          <w:p w:rsidRPr="00A05490" w:rsidR="0035617C" w:rsidP="4E744E23" w:rsidRDefault="0035617C" w14:paraId="1AE601D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848" w:type="dxa"/>
          </w:tcPr>
          <w:p w:rsidRPr="00A05490" w:rsidR="0035617C" w:rsidP="4E744E23" w:rsidRDefault="0035617C" w14:paraId="04E1E39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03" w:type="dxa"/>
          </w:tcPr>
          <w:p w:rsidRPr="00A05490" w:rsidR="0035617C" w:rsidP="4E744E23" w:rsidRDefault="0035617C" w14:paraId="68E5A23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35617C" w:rsidTr="4E744E23" w14:paraId="5DC9D10D" w14:textId="77777777">
        <w:tc>
          <w:tcPr>
            <w:tcW w:w="1838" w:type="dxa"/>
          </w:tcPr>
          <w:p w:rsidRPr="00A05490" w:rsidR="0035617C" w:rsidP="4E744E23" w:rsidRDefault="0035617C" w14:paraId="65DB4208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ntercept</w:t>
            </w:r>
          </w:p>
        </w:tc>
        <w:tc>
          <w:tcPr>
            <w:tcW w:w="1166" w:type="dxa"/>
          </w:tcPr>
          <w:p w:rsidRPr="00A05490" w:rsidR="0035617C" w:rsidP="4E744E23" w:rsidRDefault="0035617C" w14:paraId="278121CC" w14:textId="42511A9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8A4122">
              <w:rPr>
                <w:rFonts w:asciiTheme="minorHAnsi" w:hAnsiTheme="minorHAnsi"/>
              </w:rPr>
              <w:t>425</w:t>
            </w:r>
          </w:p>
        </w:tc>
        <w:tc>
          <w:tcPr>
            <w:tcW w:w="1503" w:type="dxa"/>
          </w:tcPr>
          <w:p w:rsidRPr="00A05490" w:rsidR="0035617C" w:rsidP="4E744E23" w:rsidRDefault="0035617C" w14:paraId="1FFA5060" w14:textId="33C5570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008A4122">
              <w:rPr>
                <w:rFonts w:asciiTheme="minorHAnsi" w:hAnsiTheme="minorHAnsi"/>
              </w:rPr>
              <w:t>12</w:t>
            </w:r>
          </w:p>
        </w:tc>
        <w:tc>
          <w:tcPr>
            <w:tcW w:w="1158" w:type="dxa"/>
          </w:tcPr>
          <w:p w:rsidRPr="00A05490" w:rsidR="0035617C" w:rsidP="14A1B0B4" w:rsidRDefault="7AD5205C" w14:paraId="60EA2E5E" w14:textId="1AEB5D9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</w:t>
            </w:r>
            <w:r w:rsidRPr="4E744E23" w:rsidR="0035617C">
              <w:rPr>
                <w:rFonts w:asciiTheme="minorHAnsi" w:hAnsiTheme="minorHAnsi"/>
              </w:rPr>
              <w:t>0.0</w:t>
            </w:r>
            <w:r w:rsidRPr="4E744E23" w:rsidR="3829ACED">
              <w:rPr>
                <w:rFonts w:asciiTheme="minorHAnsi" w:hAnsiTheme="minorHAnsi"/>
              </w:rPr>
              <w:t>0</w:t>
            </w:r>
            <w:r w:rsidRPr="4E744E23" w:rsidR="0035617C">
              <w:rPr>
                <w:rFonts w:asciiTheme="minorHAnsi" w:hAnsiTheme="minorHAnsi"/>
              </w:rPr>
              <w:t>1</w:t>
            </w:r>
          </w:p>
        </w:tc>
        <w:tc>
          <w:tcPr>
            <w:tcW w:w="1848" w:type="dxa"/>
          </w:tcPr>
          <w:p w:rsidRPr="00A05490" w:rsidR="0035617C" w:rsidP="4E744E23" w:rsidRDefault="0035617C" w14:paraId="1301AE88" w14:textId="3CF55F6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8A4122">
              <w:rPr>
                <w:rFonts w:asciiTheme="minorHAnsi" w:hAnsiTheme="minorHAnsi"/>
              </w:rPr>
              <w:t>200</w:t>
            </w:r>
            <w:r w:rsidRPr="4E744E23">
              <w:rPr>
                <w:rFonts w:asciiTheme="minorHAnsi" w:hAnsiTheme="minorHAnsi"/>
              </w:rPr>
              <w:t xml:space="preserve"> - 0.</w:t>
            </w:r>
            <w:r w:rsidRPr="4E744E23" w:rsidR="008A4122">
              <w:rPr>
                <w:rFonts w:asciiTheme="minorHAnsi" w:hAnsiTheme="minorHAnsi"/>
              </w:rPr>
              <w:t>6</w:t>
            </w:r>
            <w:r w:rsidRPr="4E744E23">
              <w:rPr>
                <w:rFonts w:asciiTheme="minorHAnsi" w:hAnsiTheme="minorHAnsi"/>
              </w:rPr>
              <w:t>5</w:t>
            </w:r>
          </w:p>
        </w:tc>
        <w:tc>
          <w:tcPr>
            <w:tcW w:w="1503" w:type="dxa"/>
          </w:tcPr>
          <w:p w:rsidRPr="00A05490" w:rsidR="0035617C" w:rsidP="4E744E23" w:rsidRDefault="0035617C" w14:paraId="42915DD7" w14:textId="36AE953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8A4122">
              <w:rPr>
                <w:rFonts w:asciiTheme="minorHAnsi" w:hAnsiTheme="minorHAnsi"/>
              </w:rPr>
              <w:t>4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008A4122">
              <w:rPr>
                <w:rFonts w:asciiTheme="minorHAnsi" w:hAnsiTheme="minorHAnsi"/>
              </w:rPr>
              <w:t>8</w:t>
            </w:r>
          </w:p>
        </w:tc>
      </w:tr>
      <w:tr w:rsidRPr="00A05490" w:rsidR="0035617C" w:rsidTr="4E744E23" w14:paraId="4B41114C" w14:textId="77777777">
        <w:tc>
          <w:tcPr>
            <w:tcW w:w="1838" w:type="dxa"/>
          </w:tcPr>
          <w:p w:rsidRPr="00A05490" w:rsidR="0035617C" w:rsidP="4E744E23" w:rsidRDefault="44F45074" w14:paraId="2265D8A9" w14:textId="4383901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Closed vs open remote</w:t>
            </w:r>
          </w:p>
        </w:tc>
        <w:tc>
          <w:tcPr>
            <w:tcW w:w="1166" w:type="dxa"/>
          </w:tcPr>
          <w:p w:rsidRPr="00A05490" w:rsidR="0035617C" w:rsidP="4E744E23" w:rsidRDefault="0035617C" w14:paraId="38358551" w14:textId="5C56E81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008A4122">
              <w:rPr>
                <w:rFonts w:asciiTheme="minorHAnsi" w:hAnsiTheme="minorHAnsi"/>
              </w:rPr>
              <w:t>187</w:t>
            </w:r>
          </w:p>
        </w:tc>
        <w:tc>
          <w:tcPr>
            <w:tcW w:w="1503" w:type="dxa"/>
          </w:tcPr>
          <w:p w:rsidRPr="00A05490" w:rsidR="0035617C" w:rsidP="4E744E23" w:rsidRDefault="008A4122" w14:paraId="7848378F" w14:textId="0B79D66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2</w:t>
            </w:r>
            <w:r w:rsidRPr="4E744E23" w:rsidR="0035617C">
              <w:rPr>
                <w:rFonts w:asciiTheme="minorHAnsi" w:hAnsiTheme="minorHAnsi"/>
              </w:rPr>
              <w:t>8</w:t>
            </w:r>
          </w:p>
        </w:tc>
        <w:tc>
          <w:tcPr>
            <w:tcW w:w="1158" w:type="dxa"/>
          </w:tcPr>
          <w:p w:rsidRPr="00A05490" w:rsidR="0035617C" w:rsidP="4E744E23" w:rsidRDefault="0035617C" w14:paraId="05885F91" w14:textId="65C889A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</w:t>
            </w:r>
            <w:r w:rsidRPr="4E744E23" w:rsidR="008A4122">
              <w:rPr>
                <w:rFonts w:asciiTheme="minorHAnsi" w:hAnsiTheme="minorHAnsi"/>
              </w:rPr>
              <w:t>5</w:t>
            </w:r>
          </w:p>
        </w:tc>
        <w:tc>
          <w:tcPr>
            <w:tcW w:w="1848" w:type="dxa"/>
          </w:tcPr>
          <w:p w:rsidRPr="00A05490" w:rsidR="0035617C" w:rsidP="4E744E23" w:rsidRDefault="0035617C" w14:paraId="5BC6DF78" w14:textId="176AC11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008A4122">
              <w:rPr>
                <w:rFonts w:asciiTheme="minorHAnsi" w:hAnsiTheme="minorHAnsi"/>
              </w:rPr>
              <w:t>443</w:t>
            </w:r>
            <w:r w:rsidRPr="4E744E23">
              <w:rPr>
                <w:rFonts w:asciiTheme="minorHAnsi" w:hAnsiTheme="minorHAnsi"/>
              </w:rPr>
              <w:t xml:space="preserve"> - 0.0</w:t>
            </w:r>
            <w:r w:rsidRPr="4E744E23" w:rsidR="008A4122">
              <w:rPr>
                <w:rFonts w:asciiTheme="minorHAnsi" w:hAnsiTheme="minorHAnsi"/>
              </w:rPr>
              <w:t>7</w:t>
            </w:r>
          </w:p>
        </w:tc>
        <w:tc>
          <w:tcPr>
            <w:tcW w:w="1503" w:type="dxa"/>
          </w:tcPr>
          <w:p w:rsidRPr="00A05490" w:rsidR="0035617C" w:rsidP="4E744E23" w:rsidRDefault="0035617C" w14:paraId="7777D55C" w14:textId="4CE448E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</w:t>
            </w:r>
            <w:r w:rsidRPr="4E744E23" w:rsidR="008A4122">
              <w:rPr>
                <w:rFonts w:asciiTheme="minorHAnsi" w:hAnsiTheme="minorHAnsi"/>
              </w:rPr>
              <w:t>4</w:t>
            </w:r>
            <w:r w:rsidRPr="4E744E23">
              <w:rPr>
                <w:rFonts w:asciiTheme="minorHAnsi" w:hAnsiTheme="minorHAnsi"/>
              </w:rPr>
              <w:t>.</w:t>
            </w:r>
            <w:r w:rsidRPr="4E744E23" w:rsidR="008A4122">
              <w:rPr>
                <w:rFonts w:asciiTheme="minorHAnsi" w:hAnsiTheme="minorHAnsi"/>
              </w:rPr>
              <w:t>8</w:t>
            </w:r>
          </w:p>
        </w:tc>
      </w:tr>
    </w:tbl>
    <w:p w:rsidRPr="00A05490" w:rsidR="0035617C" w:rsidP="4E744E23" w:rsidRDefault="0035617C" w14:paraId="7801E89F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E7704E" w:rsidP="00E7704E" w:rsidRDefault="00E7704E" w14:paraId="2FEA9FC3" w14:textId="25930E1C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>
        <w:rPr>
          <w:rFonts w:asciiTheme="minorHAnsi" w:hAnsiTheme="minorHAnsi"/>
        </w:rPr>
        <w:t>S</w:t>
      </w:r>
      <w:r>
        <w:rPr>
          <w:rFonts w:asciiTheme="minorHAnsi" w:hAnsiTheme="minorHAnsi"/>
        </w:rPr>
        <w:t>10</w:t>
      </w:r>
      <w:proofErr w:type="spellEnd"/>
      <w:r w:rsidRPr="4E744E23">
        <w:rPr>
          <w:rFonts w:asciiTheme="minorHAnsi" w:hAnsiTheme="minorHAnsi"/>
        </w:rPr>
        <w:t xml:space="preserve"> Robust meta-regression: multivariate regression of differences between 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Pr="00A05490" w:rsidR="00E7704E" w:rsidTr="00B477A5" w14:paraId="46A60570" w14:textId="77777777">
        <w:tc>
          <w:tcPr>
            <w:tcW w:w="1502" w:type="dxa"/>
          </w:tcPr>
          <w:p w:rsidRPr="00A05490" w:rsidR="00E7704E" w:rsidP="00B477A5" w:rsidRDefault="00E7704E" w14:paraId="56FFC5C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Meta-regression</w:t>
            </w:r>
          </w:p>
        </w:tc>
        <w:tc>
          <w:tcPr>
            <w:tcW w:w="1502" w:type="dxa"/>
          </w:tcPr>
          <w:p w:rsidRPr="00A05490" w:rsidR="00E7704E" w:rsidP="00B477A5" w:rsidRDefault="00E7704E" w14:paraId="2D53E14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E7704E" w:rsidP="00B477A5" w:rsidRDefault="00E7704E" w14:paraId="05F717A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503" w:type="dxa"/>
          </w:tcPr>
          <w:p w:rsidRPr="00A05490" w:rsidR="00E7704E" w:rsidP="00B477A5" w:rsidRDefault="00E7704E" w14:paraId="7353ED0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503" w:type="dxa"/>
          </w:tcPr>
          <w:p w:rsidRPr="00A05490" w:rsidR="00E7704E" w:rsidP="00B477A5" w:rsidRDefault="00E7704E" w14:paraId="75B86986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03" w:type="dxa"/>
          </w:tcPr>
          <w:p w:rsidRPr="00A05490" w:rsidR="00E7704E" w:rsidP="00B477A5" w:rsidRDefault="00E7704E" w14:paraId="3EB5270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E7704E" w:rsidTr="00B477A5" w14:paraId="1410132C" w14:textId="77777777">
        <w:tc>
          <w:tcPr>
            <w:tcW w:w="1502" w:type="dxa"/>
          </w:tcPr>
          <w:p w:rsidRPr="00A05490" w:rsidR="00E7704E" w:rsidP="00B477A5" w:rsidRDefault="00E7704E" w14:paraId="6A2B7CB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- social support</w:t>
            </w:r>
          </w:p>
        </w:tc>
        <w:tc>
          <w:tcPr>
            <w:tcW w:w="1502" w:type="dxa"/>
          </w:tcPr>
          <w:p w:rsidRPr="00A05490" w:rsidR="00E7704E" w:rsidP="00B477A5" w:rsidRDefault="00E7704E" w14:paraId="215D63C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40</w:t>
            </w:r>
          </w:p>
        </w:tc>
        <w:tc>
          <w:tcPr>
            <w:tcW w:w="1503" w:type="dxa"/>
          </w:tcPr>
          <w:p w:rsidRPr="00A05490" w:rsidR="00E7704E" w:rsidP="00B477A5" w:rsidRDefault="00E7704E" w14:paraId="16CACD6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3</w:t>
            </w:r>
          </w:p>
        </w:tc>
        <w:tc>
          <w:tcPr>
            <w:tcW w:w="1503" w:type="dxa"/>
          </w:tcPr>
          <w:p w:rsidRPr="00A05490" w:rsidR="00E7704E" w:rsidP="00B477A5" w:rsidRDefault="00E7704E" w14:paraId="7D377E2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&lt;0.001</w:t>
            </w:r>
          </w:p>
        </w:tc>
        <w:tc>
          <w:tcPr>
            <w:tcW w:w="1503" w:type="dxa"/>
          </w:tcPr>
          <w:p w:rsidRPr="00A05490" w:rsidR="00E7704E" w:rsidP="00B477A5" w:rsidRDefault="00E7704E" w14:paraId="54F06B4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4 - 0.66</w:t>
            </w:r>
          </w:p>
        </w:tc>
        <w:tc>
          <w:tcPr>
            <w:tcW w:w="1503" w:type="dxa"/>
          </w:tcPr>
          <w:p w:rsidRPr="00A05490" w:rsidR="00E7704E" w:rsidP="00B477A5" w:rsidRDefault="00E7704E" w14:paraId="265132A1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19</w:t>
            </w:r>
          </w:p>
        </w:tc>
      </w:tr>
      <w:tr w:rsidRPr="00A05490" w:rsidR="00E7704E" w:rsidTr="00B477A5" w14:paraId="737364E7" w14:textId="77777777">
        <w:tc>
          <w:tcPr>
            <w:tcW w:w="1502" w:type="dxa"/>
          </w:tcPr>
          <w:p w:rsidRPr="00A05490" w:rsidR="00E7704E" w:rsidP="00B477A5" w:rsidRDefault="00E7704E" w14:paraId="47BC39C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reward and threat</w:t>
            </w:r>
          </w:p>
        </w:tc>
        <w:tc>
          <w:tcPr>
            <w:tcW w:w="1502" w:type="dxa"/>
          </w:tcPr>
          <w:p w:rsidRPr="00A05490" w:rsidR="00E7704E" w:rsidP="00B477A5" w:rsidRDefault="00E7704E" w14:paraId="1B025DD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1</w:t>
            </w:r>
          </w:p>
        </w:tc>
        <w:tc>
          <w:tcPr>
            <w:tcW w:w="1503" w:type="dxa"/>
          </w:tcPr>
          <w:p w:rsidRPr="00A05490" w:rsidR="00E7704E" w:rsidP="00B477A5" w:rsidRDefault="00E7704E" w14:paraId="44D7D2C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4</w:t>
            </w:r>
          </w:p>
        </w:tc>
        <w:tc>
          <w:tcPr>
            <w:tcW w:w="1503" w:type="dxa"/>
          </w:tcPr>
          <w:p w:rsidRPr="00A05490" w:rsidR="00E7704E" w:rsidP="00B477A5" w:rsidRDefault="00E7704E" w14:paraId="26BF1BC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4</w:t>
            </w:r>
          </w:p>
        </w:tc>
        <w:tc>
          <w:tcPr>
            <w:tcW w:w="1503" w:type="dxa"/>
          </w:tcPr>
          <w:p w:rsidRPr="00A05490" w:rsidR="00E7704E" w:rsidP="00B477A5" w:rsidRDefault="00E7704E" w14:paraId="0C996D33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07 - 0.48</w:t>
            </w:r>
          </w:p>
        </w:tc>
        <w:tc>
          <w:tcPr>
            <w:tcW w:w="1503" w:type="dxa"/>
          </w:tcPr>
          <w:p w:rsidRPr="00A05490" w:rsidR="00E7704E" w:rsidP="00B477A5" w:rsidRDefault="00E7704E" w14:paraId="74FEF113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48</w:t>
            </w:r>
          </w:p>
        </w:tc>
      </w:tr>
      <w:tr w:rsidRPr="00A05490" w:rsidR="00E7704E" w:rsidTr="00B477A5" w14:paraId="6882B751" w14:textId="77777777">
        <w:tc>
          <w:tcPr>
            <w:tcW w:w="1502" w:type="dxa"/>
          </w:tcPr>
          <w:p w:rsidRPr="00A05490" w:rsidR="00E7704E" w:rsidP="00B477A5" w:rsidRDefault="00E7704E" w14:paraId="2CF2EDA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- antecedents</w:t>
            </w:r>
          </w:p>
        </w:tc>
        <w:tc>
          <w:tcPr>
            <w:tcW w:w="1502" w:type="dxa"/>
          </w:tcPr>
          <w:p w:rsidRPr="00A05490" w:rsidR="00E7704E" w:rsidP="00B477A5" w:rsidRDefault="00E7704E" w14:paraId="7E92E8C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2</w:t>
            </w:r>
          </w:p>
        </w:tc>
        <w:tc>
          <w:tcPr>
            <w:tcW w:w="1503" w:type="dxa"/>
          </w:tcPr>
          <w:p w:rsidRPr="00A05490" w:rsidR="00E7704E" w:rsidP="00B477A5" w:rsidRDefault="00E7704E" w14:paraId="64F898A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9</w:t>
            </w:r>
          </w:p>
        </w:tc>
        <w:tc>
          <w:tcPr>
            <w:tcW w:w="1503" w:type="dxa"/>
          </w:tcPr>
          <w:p w:rsidRPr="00A05490" w:rsidR="00E7704E" w:rsidP="00B477A5" w:rsidRDefault="00E7704E" w14:paraId="3004CC1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68</w:t>
            </w:r>
          </w:p>
        </w:tc>
        <w:tc>
          <w:tcPr>
            <w:tcW w:w="1503" w:type="dxa"/>
          </w:tcPr>
          <w:p w:rsidRPr="00A05490" w:rsidR="00E7704E" w:rsidP="00B477A5" w:rsidRDefault="00E7704E" w14:paraId="431608D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46 - 0.70</w:t>
            </w:r>
          </w:p>
        </w:tc>
        <w:tc>
          <w:tcPr>
            <w:tcW w:w="1503" w:type="dxa"/>
          </w:tcPr>
          <w:p w:rsidRPr="00A05490" w:rsidR="00E7704E" w:rsidP="00B477A5" w:rsidRDefault="00E7704E" w14:paraId="3F5CDC78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78</w:t>
            </w:r>
          </w:p>
        </w:tc>
      </w:tr>
      <w:tr w:rsidRPr="00A05490" w:rsidR="00E7704E" w:rsidTr="00B477A5" w14:paraId="19659E90" w14:textId="77777777">
        <w:tc>
          <w:tcPr>
            <w:tcW w:w="1502" w:type="dxa"/>
          </w:tcPr>
          <w:p w:rsidRPr="00A05490" w:rsidR="00E7704E" w:rsidP="00B477A5" w:rsidRDefault="00E7704E" w14:paraId="79BF827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- associations</w:t>
            </w:r>
          </w:p>
        </w:tc>
        <w:tc>
          <w:tcPr>
            <w:tcW w:w="1502" w:type="dxa"/>
          </w:tcPr>
          <w:p w:rsidRPr="00A05490" w:rsidR="00E7704E" w:rsidP="00B477A5" w:rsidRDefault="00E7704E" w14:paraId="42FC88C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9</w:t>
            </w:r>
          </w:p>
        </w:tc>
        <w:tc>
          <w:tcPr>
            <w:tcW w:w="1503" w:type="dxa"/>
          </w:tcPr>
          <w:p w:rsidRPr="00A05490" w:rsidR="00E7704E" w:rsidP="00B477A5" w:rsidRDefault="00E7704E" w14:paraId="6D186F8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4</w:t>
            </w:r>
          </w:p>
        </w:tc>
        <w:tc>
          <w:tcPr>
            <w:tcW w:w="1503" w:type="dxa"/>
          </w:tcPr>
          <w:p w:rsidRPr="00A05490" w:rsidR="00E7704E" w:rsidP="00B477A5" w:rsidRDefault="00E7704E" w14:paraId="5D7C103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43</w:t>
            </w:r>
          </w:p>
        </w:tc>
        <w:tc>
          <w:tcPr>
            <w:tcW w:w="1503" w:type="dxa"/>
          </w:tcPr>
          <w:p w:rsidRPr="00A05490" w:rsidR="00E7704E" w:rsidP="00B477A5" w:rsidRDefault="00E7704E" w14:paraId="7B881853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29 - 0.67</w:t>
            </w:r>
          </w:p>
        </w:tc>
        <w:tc>
          <w:tcPr>
            <w:tcW w:w="1503" w:type="dxa"/>
          </w:tcPr>
          <w:p w:rsidRPr="00A05490" w:rsidR="00E7704E" w:rsidP="00B477A5" w:rsidRDefault="00E7704E" w14:paraId="2F1A276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4.86</w:t>
            </w:r>
          </w:p>
        </w:tc>
      </w:tr>
      <w:tr w:rsidRPr="00A05490" w:rsidR="00E7704E" w:rsidTr="00B477A5" w14:paraId="05959C22" w14:textId="77777777">
        <w:tc>
          <w:tcPr>
            <w:tcW w:w="1502" w:type="dxa"/>
          </w:tcPr>
          <w:p w:rsidRPr="00A05490" w:rsidR="00E7704E" w:rsidP="00B477A5" w:rsidRDefault="00E7704E" w14:paraId="6A80CA7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feedback and monitoring</w:t>
            </w:r>
          </w:p>
        </w:tc>
        <w:tc>
          <w:tcPr>
            <w:tcW w:w="1502" w:type="dxa"/>
          </w:tcPr>
          <w:p w:rsidRPr="00A05490" w:rsidR="00E7704E" w:rsidP="00B477A5" w:rsidRDefault="00E7704E" w14:paraId="69E4DE8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3</w:t>
            </w:r>
          </w:p>
        </w:tc>
        <w:tc>
          <w:tcPr>
            <w:tcW w:w="1503" w:type="dxa"/>
          </w:tcPr>
          <w:p w:rsidRPr="00A05490" w:rsidR="00E7704E" w:rsidP="00B477A5" w:rsidRDefault="00E7704E" w14:paraId="0C398E9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7</w:t>
            </w:r>
          </w:p>
        </w:tc>
        <w:tc>
          <w:tcPr>
            <w:tcW w:w="1503" w:type="dxa"/>
          </w:tcPr>
          <w:p w:rsidRPr="00A05490" w:rsidR="00E7704E" w:rsidP="00B477A5" w:rsidRDefault="00E7704E" w14:paraId="17206E3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4</w:t>
            </w:r>
          </w:p>
        </w:tc>
        <w:tc>
          <w:tcPr>
            <w:tcW w:w="1503" w:type="dxa"/>
          </w:tcPr>
          <w:p w:rsidRPr="00A05490" w:rsidR="00E7704E" w:rsidP="00B477A5" w:rsidRDefault="00E7704E" w14:paraId="5230ACF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22 - 0.88</w:t>
            </w:r>
          </w:p>
        </w:tc>
        <w:tc>
          <w:tcPr>
            <w:tcW w:w="1503" w:type="dxa"/>
          </w:tcPr>
          <w:p w:rsidRPr="00A05490" w:rsidR="00E7704E" w:rsidP="00B477A5" w:rsidRDefault="00E7704E" w14:paraId="30674A2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67</w:t>
            </w:r>
          </w:p>
        </w:tc>
      </w:tr>
      <w:tr w:rsidRPr="00A05490" w:rsidR="00E7704E" w:rsidTr="00B477A5" w14:paraId="0AA7E162" w14:textId="77777777">
        <w:tc>
          <w:tcPr>
            <w:tcW w:w="1502" w:type="dxa"/>
          </w:tcPr>
          <w:p w:rsidRPr="00A05490" w:rsidR="00E7704E" w:rsidP="00B477A5" w:rsidRDefault="00E7704E" w14:paraId="57937A86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goals and planning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Pr="004152B0" w:rsidR="00E7704E" w:rsidP="00B477A5" w:rsidRDefault="00E7704E" w14:paraId="4FD04D08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3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4152B0" w:rsidR="00E7704E" w:rsidP="00B477A5" w:rsidRDefault="00E7704E" w14:paraId="05280A6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3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4152B0" w:rsidR="00E7704E" w:rsidP="00B477A5" w:rsidRDefault="00E7704E" w14:paraId="6C237A0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5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4152B0" w:rsidR="00E7704E" w:rsidP="00B477A5" w:rsidRDefault="00E7704E" w14:paraId="280DB81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13 - 0.78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4152B0" w:rsidR="00E7704E" w:rsidP="00B477A5" w:rsidRDefault="00E7704E" w14:paraId="315AFCF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23</w:t>
            </w:r>
          </w:p>
        </w:tc>
      </w:tr>
      <w:tr w:rsidR="00E7704E" w:rsidTr="00B477A5" w14:paraId="6528FC6C" w14:textId="77777777">
        <w:trPr>
          <w:trHeight w:val="641"/>
        </w:trPr>
        <w:tc>
          <w:tcPr>
            <w:tcW w:w="1502" w:type="dxa"/>
          </w:tcPr>
          <w:p w:rsidR="00E7704E" w:rsidP="00B477A5" w:rsidRDefault="00E7704E" w14:paraId="657E28EB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scheduled consequences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00E7704E" w:rsidP="00B477A5" w:rsidRDefault="00E7704E" w14:paraId="33F4A1AE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9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4AEB4FAD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3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405C73EB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5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35D7D092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07 - 0.44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33692E7B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62</w:t>
            </w:r>
          </w:p>
        </w:tc>
      </w:tr>
      <w:tr w:rsidR="00E7704E" w:rsidTr="00B477A5" w14:paraId="5A0EA61F" w14:textId="77777777">
        <w:trPr>
          <w:trHeight w:val="300"/>
        </w:trPr>
        <w:tc>
          <w:tcPr>
            <w:tcW w:w="1502" w:type="dxa"/>
          </w:tcPr>
          <w:p w:rsidR="00E7704E" w:rsidP="00B477A5" w:rsidRDefault="00E7704E" w14:paraId="7068AFF8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repetition and substitution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00E7704E" w:rsidP="00B477A5" w:rsidRDefault="00E7704E" w14:paraId="7B33BD25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51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0AEC1E9E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0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1F5F55B6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0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2767F771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10 - 1.12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5A8C7919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07</w:t>
            </w:r>
          </w:p>
        </w:tc>
      </w:tr>
      <w:tr w:rsidR="00E7704E" w:rsidTr="00B477A5" w14:paraId="35012422" w14:textId="77777777">
        <w:trPr>
          <w:trHeight w:val="300"/>
        </w:trPr>
        <w:tc>
          <w:tcPr>
            <w:tcW w:w="1502" w:type="dxa"/>
          </w:tcPr>
          <w:p w:rsidR="00E7704E" w:rsidP="00B477A5" w:rsidRDefault="00E7704E" w14:paraId="7F07DEA1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shaping knowledge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00E7704E" w:rsidP="00B477A5" w:rsidRDefault="00E7704E" w14:paraId="6BF4D1DA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9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2A2392B4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8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31BFDCA2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3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287FF324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3 - 0.74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00E7704E" w:rsidP="00B477A5" w:rsidRDefault="00E7704E" w14:paraId="4F9F8012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40</w:t>
            </w:r>
          </w:p>
        </w:tc>
      </w:tr>
      <w:tr w:rsidRPr="00A05490" w:rsidR="00E7704E" w:rsidTr="00B477A5" w14:paraId="31C140FD" w14:textId="77777777">
        <w:tc>
          <w:tcPr>
            <w:tcW w:w="1502" w:type="dxa"/>
          </w:tcPr>
          <w:p w:rsidRPr="00A05490" w:rsidR="00E7704E" w:rsidP="00B477A5" w:rsidRDefault="00E7704E" w14:paraId="07D3EDE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– (a) enriched information environment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685B015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065091C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0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5BF520D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5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65FA802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11 - 0.6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5612FEA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85</w:t>
            </w:r>
          </w:p>
        </w:tc>
      </w:tr>
      <w:tr w:rsidRPr="00A05490" w:rsidR="00E7704E" w:rsidTr="00B477A5" w14:paraId="18830C04" w14:textId="77777777">
        <w:tc>
          <w:tcPr>
            <w:tcW w:w="1502" w:type="dxa"/>
          </w:tcPr>
          <w:p w:rsidRPr="00A05490" w:rsidR="00E7704E" w:rsidP="00B477A5" w:rsidRDefault="00E7704E" w14:paraId="5DE6F35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– (b) automated tailored feedback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00122AC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53FEA891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7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6B95B1F1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0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68D86E46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05 – 0.63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520B59D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46</w:t>
            </w:r>
          </w:p>
        </w:tc>
      </w:tr>
      <w:tr w:rsidRPr="00A05490" w:rsidR="00E7704E" w:rsidTr="00B477A5" w14:paraId="454C62DB" w14:textId="77777777">
        <w:tc>
          <w:tcPr>
            <w:tcW w:w="1502" w:type="dxa"/>
          </w:tcPr>
          <w:p w:rsidRPr="00A05490" w:rsidR="00E7704E" w:rsidP="00B477A5" w:rsidRDefault="00E7704E" w14:paraId="7670A6A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– (c) automated follow-up messages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5AB74803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03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44527D0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7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2B93122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90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442CBDE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51- 0.58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037F4A2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29</w:t>
            </w:r>
          </w:p>
        </w:tc>
      </w:tr>
      <w:tr w:rsidRPr="00A05490" w:rsidR="00E7704E" w:rsidTr="00B477A5" w14:paraId="25B9D204" w14:textId="77777777">
        <w:tc>
          <w:tcPr>
            <w:tcW w:w="1502" w:type="dxa"/>
          </w:tcPr>
          <w:p w:rsidRPr="00A05490" w:rsidR="00E7704E" w:rsidP="00B477A5" w:rsidRDefault="00E7704E" w14:paraId="1E79373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– (f) peer-to-peer access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2B48E42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4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26662AA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387E104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2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5743003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09 – 0.37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152B0" w:rsidR="00E7704E" w:rsidP="00B477A5" w:rsidRDefault="00E7704E" w14:paraId="406CB71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85</w:t>
            </w:r>
          </w:p>
        </w:tc>
      </w:tr>
      <w:tr w:rsidR="00E7704E" w:rsidTr="00B477A5" w14:paraId="2F9D55AE" w14:textId="77777777">
        <w:trPr>
          <w:trHeight w:val="300"/>
        </w:trPr>
        <w:tc>
          <w:tcPr>
            <w:tcW w:w="1502" w:type="dxa"/>
          </w:tcPr>
          <w:p w:rsidR="00E7704E" w:rsidP="00B477A5" w:rsidRDefault="00E7704E" w14:paraId="64BAAE4E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- (g) email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E7704E" w:rsidP="00B477A5" w:rsidRDefault="00E7704E" w14:paraId="68BDD1C8" w14:textId="77777777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3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E7704E" w:rsidP="00B477A5" w:rsidRDefault="00E7704E" w14:paraId="5525D1A0" w14:textId="77777777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21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E7704E" w:rsidP="00B477A5" w:rsidRDefault="00E7704E" w14:paraId="26E7DD83" w14:textId="77777777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07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E7704E" w:rsidP="00B477A5" w:rsidRDefault="00E7704E" w14:paraId="2829C422" w14:textId="77777777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-0.04 - 0.81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00E7704E" w:rsidP="00B477A5" w:rsidRDefault="00E7704E" w14:paraId="65560226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04</w:t>
            </w:r>
          </w:p>
        </w:tc>
      </w:tr>
      <w:tr w:rsidRPr="00A05490" w:rsidR="00E7704E" w:rsidTr="00B477A5" w14:paraId="48EF5C7C" w14:textId="77777777">
        <w:tc>
          <w:tcPr>
            <w:tcW w:w="1502" w:type="dxa"/>
          </w:tcPr>
          <w:p w:rsidRPr="00A05490" w:rsidR="00E7704E" w:rsidP="00B477A5" w:rsidRDefault="00E7704E" w14:paraId="41ECC0F0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- (h) telephone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auto"/>
          </w:tcPr>
          <w:p w:rsidRPr="004152B0" w:rsidR="00E7704E" w:rsidP="00B477A5" w:rsidRDefault="00E7704E" w14:paraId="32B2910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41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4152B0" w:rsidR="00E7704E" w:rsidP="00B477A5" w:rsidRDefault="00E7704E" w14:paraId="07728B38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5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4152B0" w:rsidR="00E7704E" w:rsidP="00B477A5" w:rsidRDefault="00E7704E" w14:paraId="5053965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4152B0" w:rsidR="00E7704E" w:rsidP="00B477A5" w:rsidRDefault="00E7704E" w14:paraId="31BC88B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10 – 0.92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4152B0" w:rsidR="00E7704E" w:rsidP="00B477A5" w:rsidRDefault="00E7704E" w14:paraId="28D6866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5.53</w:t>
            </w:r>
          </w:p>
        </w:tc>
      </w:tr>
    </w:tbl>
    <w:p w:rsidR="00E7704E" w:rsidP="00E7704E" w:rsidRDefault="00E7704E" w14:paraId="21BBE1EE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880EB2" w:rsidP="4E744E23" w:rsidRDefault="00880EB2" w14:paraId="52131A04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880EB2" w:rsidP="4E744E23" w:rsidRDefault="00880EB2" w14:paraId="52131A05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880EB2" w:rsidP="4E744E23" w:rsidRDefault="00880EB2" w14:paraId="52131A06" w14:textId="77777777">
      <w:pPr>
        <w:tabs>
          <w:tab w:val="left" w:pos="2271"/>
        </w:tabs>
        <w:rPr>
          <w:rFonts w:asciiTheme="minorHAnsi" w:hAnsiTheme="minorHAnsi"/>
        </w:rPr>
      </w:pPr>
    </w:p>
    <w:p w:rsidR="00E0241E" w:rsidP="796AC607" w:rsidRDefault="006E4AF8" w14:paraId="29A74489" w14:textId="1B96702E">
      <w:pPr>
        <w:tabs>
          <w:tab w:val="left" w:pos="2271"/>
        </w:tabs>
        <w:rPr>
          <w:rFonts w:ascii="Calibri" w:hAnsi="Calibri" w:asciiTheme="minorAscii" w:hAnsiTheme="minorAscii"/>
        </w:rPr>
      </w:pPr>
      <w:r w:rsidRPr="796AC607" w:rsidR="006E4AF8">
        <w:rPr>
          <w:rFonts w:ascii="Calibri" w:hAnsi="Calibri" w:asciiTheme="minorAscii" w:hAnsiTheme="minorAscii"/>
        </w:rPr>
        <w:t xml:space="preserve">Figure </w:t>
      </w:r>
      <w:r w:rsidRPr="796AC607" w:rsidR="02279E7D">
        <w:rPr>
          <w:rFonts w:ascii="Calibri" w:hAnsi="Calibri" w:asciiTheme="minorAscii" w:hAnsiTheme="minorAscii"/>
        </w:rPr>
        <w:t>S</w:t>
      </w:r>
      <w:r w:rsidRPr="796AC607" w:rsidR="006E4AF8">
        <w:rPr>
          <w:rFonts w:ascii="Calibri" w:hAnsi="Calibri" w:asciiTheme="minorAscii" w:hAnsiTheme="minorAscii"/>
        </w:rPr>
        <w:t xml:space="preserve">1 </w:t>
      </w:r>
      <w:r w:rsidRPr="796AC607" w:rsidR="4D7150C2">
        <w:rPr>
          <w:rFonts w:ascii="Calibri" w:hAnsi="Calibri" w:asciiTheme="minorAscii" w:hAnsiTheme="minorAscii"/>
        </w:rPr>
        <w:t>Use</w:t>
      </w:r>
      <w:r w:rsidRPr="796AC607" w:rsidR="006E4AF8">
        <w:rPr>
          <w:rFonts w:ascii="Calibri" w:hAnsi="Calibri" w:asciiTheme="minorAscii" w:hAnsiTheme="minorAscii"/>
        </w:rPr>
        <w:t xml:space="preserve"> outcomes </w:t>
      </w:r>
      <w:r w:rsidRPr="796AC607" w:rsidR="00E0241E">
        <w:rPr>
          <w:rFonts w:ascii="Calibri" w:hAnsi="Calibri" w:asciiTheme="minorAscii" w:hAnsiTheme="minorAscii"/>
        </w:rPr>
        <w:t xml:space="preserve">meta-analysis </w:t>
      </w:r>
      <w:r w:rsidRPr="796AC607" w:rsidR="6F0424F7">
        <w:rPr>
          <w:rFonts w:ascii="Calibri" w:hAnsi="Calibri" w:asciiTheme="minorAscii" w:hAnsiTheme="minorAscii"/>
        </w:rPr>
        <w:t>f</w:t>
      </w:r>
      <w:r w:rsidRPr="796AC607" w:rsidR="00E0241E">
        <w:rPr>
          <w:rFonts w:ascii="Calibri" w:hAnsi="Calibri" w:asciiTheme="minorAscii" w:hAnsiTheme="minorAscii"/>
        </w:rPr>
        <w:t>orest plot</w:t>
      </w:r>
    </w:p>
    <w:p w:rsidR="0C4AD0FA" w:rsidP="4E744E23" w:rsidRDefault="0C4AD0FA" w14:paraId="2DF4FAB3" w14:textId="7F37616A">
      <w:pPr>
        <w:tabs>
          <w:tab w:val="left" w:pos="2271"/>
        </w:tabs>
        <w:rPr>
          <w:rFonts w:asciiTheme="minorHAnsi" w:hAnsiTheme="minorHAnsi"/>
        </w:rPr>
      </w:pPr>
      <w:r>
        <w:rPr>
          <w:noProof/>
        </w:rPr>
        <w:drawing>
          <wp:inline distT="0" distB="0" distL="0" distR="0" wp14:anchorId="531992B0" wp14:editId="23BCD68A">
            <wp:extent cx="1712357" cy="8058150"/>
            <wp:effectExtent l="0" t="0" r="0" b="0"/>
            <wp:docPr id="569956266" name="Picture 569956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995626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2357" cy="805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41E" w:rsidP="0089632D" w:rsidRDefault="00E0241E" w14:paraId="72A8BA7E" w14:textId="04E3FCB9">
      <w:pPr>
        <w:tabs>
          <w:tab w:val="left" w:pos="2271"/>
        </w:tabs>
      </w:pPr>
    </w:p>
    <w:p w:rsidR="782D6D72" w:rsidP="4E744E23" w:rsidRDefault="782D6D72" w14:paraId="3472E51F" w14:textId="1F4ABC78">
      <w:pPr>
        <w:tabs>
          <w:tab w:val="left" w:pos="2271"/>
        </w:tabs>
        <w:rPr>
          <w:rFonts w:asciiTheme="minorHAnsi" w:hAnsiTheme="minorHAnsi"/>
          <w:b/>
          <w:bCs/>
        </w:rPr>
      </w:pPr>
    </w:p>
    <w:p w:rsidRPr="00A05490" w:rsidR="00163E2C" w:rsidP="4E744E23" w:rsidRDefault="00163E2C" w14:paraId="52131A0A" w14:textId="707FF89F">
      <w:pPr>
        <w:tabs>
          <w:tab w:val="left" w:pos="2271"/>
        </w:tabs>
        <w:rPr>
          <w:rFonts w:asciiTheme="minorHAnsi" w:hAnsiTheme="minorHAnsi"/>
          <w:b/>
          <w:bCs/>
        </w:rPr>
      </w:pPr>
      <w:r w:rsidRPr="4E744E23">
        <w:rPr>
          <w:rFonts w:asciiTheme="minorHAnsi" w:hAnsiTheme="minorHAnsi"/>
          <w:b/>
          <w:bCs/>
        </w:rPr>
        <w:t>2. User experience outcomes meta-analysis</w:t>
      </w:r>
      <w:r w:rsidRPr="4E744E23" w:rsidR="02D4C6D6">
        <w:rPr>
          <w:rFonts w:asciiTheme="minorHAnsi" w:hAnsiTheme="minorHAnsi"/>
          <w:b/>
          <w:bCs/>
        </w:rPr>
        <w:t xml:space="preserve"> and meta-regression</w:t>
      </w:r>
    </w:p>
    <w:p w:rsidRPr="00A05490" w:rsidR="00163E2C" w:rsidP="13FAE90E" w:rsidRDefault="00163E2C" w14:paraId="52131A0B" w14:textId="32632CAF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317ADB38">
        <w:rPr>
          <w:rFonts w:asciiTheme="minorHAnsi" w:hAnsiTheme="minorHAnsi"/>
        </w:rPr>
        <w:t>S1</w:t>
      </w:r>
      <w:r w:rsidRPr="4E744E23">
        <w:rPr>
          <w:rFonts w:asciiTheme="minorHAnsi" w:hAnsiTheme="minorHAnsi"/>
        </w:rPr>
        <w:t>1</w:t>
      </w:r>
      <w:proofErr w:type="spellEnd"/>
      <w:r w:rsidRPr="4E744E23">
        <w:rPr>
          <w:rFonts w:asciiTheme="minorHAnsi" w:hAnsiTheme="minorHAnsi"/>
        </w:rPr>
        <w:t xml:space="preserve"> Robust multivariate meta-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399"/>
        <w:gridCol w:w="1399"/>
        <w:gridCol w:w="1399"/>
        <w:gridCol w:w="1338"/>
        <w:gridCol w:w="1033"/>
        <w:gridCol w:w="1262"/>
      </w:tblGrid>
      <w:tr w:rsidRPr="00A05490" w:rsidR="00025050" w:rsidTr="4E744E23" w14:paraId="52131A11" w14:textId="05F31DE6">
        <w:tc>
          <w:tcPr>
            <w:tcW w:w="1186" w:type="dxa"/>
          </w:tcPr>
          <w:p w:rsidRPr="00A05490" w:rsidR="00025050" w:rsidP="4E744E23" w:rsidRDefault="00025050" w14:paraId="52131A0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399" w:type="dxa"/>
            <w:tcBorders>
              <w:bottom w:val="single" w:color="auto" w:sz="4" w:space="0"/>
            </w:tcBorders>
          </w:tcPr>
          <w:p w:rsidRPr="00A05490" w:rsidR="00025050" w:rsidP="4E744E23" w:rsidRDefault="00025050" w14:paraId="52131A0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399" w:type="dxa"/>
            <w:tcBorders>
              <w:bottom w:val="single" w:color="auto" w:sz="4" w:space="0"/>
            </w:tcBorders>
          </w:tcPr>
          <w:p w:rsidRPr="00A05490" w:rsidR="00025050" w:rsidP="4E744E23" w:rsidRDefault="00025050" w14:paraId="52131A0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399" w:type="dxa"/>
            <w:tcBorders>
              <w:bottom w:val="single" w:color="auto" w:sz="4" w:space="0"/>
            </w:tcBorders>
          </w:tcPr>
          <w:p w:rsidRPr="00A05490" w:rsidR="00025050" w:rsidP="4E744E23" w:rsidRDefault="00025050" w14:paraId="52131A0F" w14:textId="28FB68A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338" w:type="dxa"/>
          </w:tcPr>
          <w:p w:rsidRPr="00A05490" w:rsidR="00025050" w:rsidP="4E744E23" w:rsidRDefault="00025050" w14:paraId="52131A10" w14:textId="06B0FFF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033" w:type="dxa"/>
          </w:tcPr>
          <w:p w:rsidR="00025050" w:rsidP="4E744E23" w:rsidRDefault="00025050" w14:paraId="23AC19BA" w14:textId="1DAB096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  <w:tc>
          <w:tcPr>
            <w:tcW w:w="1262" w:type="dxa"/>
          </w:tcPr>
          <w:p w:rsidRPr="00A05490" w:rsidR="00025050" w:rsidP="4E744E23" w:rsidRDefault="00025050" w14:paraId="5ACEC629" w14:textId="0F21EDC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GRADE rating</w:t>
            </w:r>
          </w:p>
        </w:tc>
      </w:tr>
      <w:tr w:rsidRPr="00A05490" w:rsidR="00025050" w:rsidTr="4E744E23" w14:paraId="52131A18" w14:textId="7998D0D3">
        <w:tc>
          <w:tcPr>
            <w:tcW w:w="1186" w:type="dxa"/>
          </w:tcPr>
          <w:p w:rsidRPr="00A05490" w:rsidR="00025050" w:rsidP="4E744E23" w:rsidRDefault="00025050" w14:paraId="52131A1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MD</w:t>
            </w:r>
          </w:p>
        </w:tc>
        <w:tc>
          <w:tcPr>
            <w:tcW w:w="1399" w:type="dxa"/>
            <w:tcBorders>
              <w:top w:val="single" w:color="auto" w:sz="4" w:space="0"/>
            </w:tcBorders>
            <w:shd w:val="clear" w:color="auto" w:fill="auto"/>
          </w:tcPr>
          <w:p w:rsidRPr="00F31AB1" w:rsidR="00025050" w:rsidP="4E744E23" w:rsidRDefault="00025050" w14:paraId="52131A13" w14:textId="293AC65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94</w:t>
            </w:r>
          </w:p>
        </w:tc>
        <w:tc>
          <w:tcPr>
            <w:tcW w:w="1399" w:type="dxa"/>
            <w:tcBorders>
              <w:top w:val="single" w:color="auto" w:sz="4" w:space="0"/>
            </w:tcBorders>
            <w:shd w:val="clear" w:color="auto" w:fill="auto"/>
          </w:tcPr>
          <w:p w:rsidRPr="00F31AB1" w:rsidR="00025050" w:rsidP="4E744E23" w:rsidRDefault="00025050" w14:paraId="52131A14" w14:textId="4ED82CE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07</w:t>
            </w:r>
          </w:p>
        </w:tc>
        <w:tc>
          <w:tcPr>
            <w:tcW w:w="1399" w:type="dxa"/>
            <w:tcBorders>
              <w:top w:val="single" w:color="auto" w:sz="4" w:space="0"/>
            </w:tcBorders>
            <w:shd w:val="clear" w:color="auto" w:fill="auto"/>
          </w:tcPr>
          <w:p w:rsidRPr="00F31AB1" w:rsidR="00025050" w:rsidP="14A1B0B4" w:rsidRDefault="00025050" w14:paraId="52131A15" w14:textId="21B5FF1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01</w:t>
            </w:r>
          </w:p>
        </w:tc>
        <w:tc>
          <w:tcPr>
            <w:tcW w:w="1338" w:type="dxa"/>
          </w:tcPr>
          <w:p w:rsidRPr="00F31AB1" w:rsidR="00025050" w:rsidP="4E744E23" w:rsidRDefault="00025050" w14:paraId="52131A16" w14:textId="2FF5EA6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72 - 0.516</w:t>
            </w:r>
          </w:p>
          <w:p w:rsidRPr="00F31AB1" w:rsidR="00025050" w:rsidP="4E744E23" w:rsidRDefault="00025050" w14:paraId="52131A1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033" w:type="dxa"/>
          </w:tcPr>
          <w:p w:rsidRPr="00F31AB1" w:rsidR="00025050" w:rsidP="4E744E23" w:rsidRDefault="00025050" w14:paraId="3B236D21" w14:textId="73C3D1A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0</w:t>
            </w:r>
          </w:p>
        </w:tc>
        <w:tc>
          <w:tcPr>
            <w:tcW w:w="1262" w:type="dxa"/>
          </w:tcPr>
          <w:p w:rsidRPr="00F31AB1" w:rsidR="00025050" w:rsidP="4E744E23" w:rsidRDefault="00025050" w14:paraId="769018AC" w14:textId="1C63C90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Very </w:t>
            </w:r>
            <w:proofErr w:type="spellStart"/>
            <w:r w:rsidRPr="4E744E23">
              <w:rPr>
                <w:rFonts w:asciiTheme="minorHAnsi" w:hAnsiTheme="minorHAnsi"/>
              </w:rPr>
              <w:t>low</w:t>
            </w:r>
            <w:r w:rsidRPr="4E744E23">
              <w:rPr>
                <w:rFonts w:asciiTheme="minorHAnsi" w:hAnsiTheme="minorHAnsi"/>
                <w:vertAlign w:val="superscript"/>
              </w:rPr>
              <w:t>a</w:t>
            </w:r>
            <w:proofErr w:type="spellEnd"/>
            <w:r w:rsidRPr="4E744E23">
              <w:rPr>
                <w:rFonts w:asciiTheme="minorHAnsi" w:hAnsiTheme="minorHAnsi"/>
              </w:rPr>
              <w:t xml:space="preserve"> </w:t>
            </w:r>
          </w:p>
        </w:tc>
      </w:tr>
    </w:tbl>
    <w:p w:rsidRPr="00A05490" w:rsidR="00163E2C" w:rsidP="4E744E23" w:rsidRDefault="0033360B" w14:paraId="52131A19" w14:textId="6142A631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  <w:vertAlign w:val="superscript"/>
        </w:rPr>
        <w:t xml:space="preserve">a </w:t>
      </w:r>
      <w:r w:rsidRPr="4E744E23">
        <w:rPr>
          <w:rFonts w:asciiTheme="minorHAnsi" w:hAnsiTheme="minorHAnsi"/>
        </w:rPr>
        <w:t>Certainty of evidence down-graded one level for inconsistency (substantial heterogeneity I</w:t>
      </w:r>
      <w:r w:rsidRPr="4E744E23">
        <w:rPr>
          <w:rFonts w:asciiTheme="minorHAnsi" w:hAnsiTheme="minorHAnsi"/>
          <w:vertAlign w:val="superscript"/>
        </w:rPr>
        <w:t>2</w:t>
      </w:r>
      <w:r w:rsidRPr="4E744E23">
        <w:rPr>
          <w:rFonts w:asciiTheme="minorHAnsi" w:hAnsiTheme="minorHAnsi"/>
        </w:rPr>
        <w:t>= 82.9%); downgraded one level for indirectness; downgraded one level for imprecision. </w:t>
      </w:r>
    </w:p>
    <w:p w:rsidRPr="00A05490" w:rsidR="00163E2C" w:rsidP="4E744E23" w:rsidRDefault="00163E2C" w14:paraId="52131A1A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163E2C" w:rsidP="13FAE90E" w:rsidRDefault="00163E2C" w14:paraId="52131A1B" w14:textId="5E07835F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05E02397">
        <w:rPr>
          <w:rFonts w:asciiTheme="minorHAnsi" w:hAnsiTheme="minorHAnsi"/>
        </w:rPr>
        <w:t>S1</w:t>
      </w:r>
      <w:r w:rsidRPr="4E744E23">
        <w:rPr>
          <w:rFonts w:asciiTheme="minorHAnsi" w:hAnsiTheme="minorHAnsi"/>
        </w:rPr>
        <w:t>2</w:t>
      </w:r>
      <w:proofErr w:type="spellEnd"/>
      <w:r w:rsidRPr="4E744E23">
        <w:rPr>
          <w:rFonts w:asciiTheme="minorHAnsi" w:hAnsiTheme="minorHAnsi"/>
        </w:rPr>
        <w:t xml:space="preserve"> Sensitivity </w:t>
      </w:r>
      <w:r w:rsidRPr="4E744E23" w:rsidR="002C38B1">
        <w:rPr>
          <w:rFonts w:asciiTheme="minorHAnsi" w:hAnsiTheme="minorHAnsi"/>
        </w:rPr>
        <w:t xml:space="preserve">results </w:t>
      </w:r>
      <w:r w:rsidRPr="4E744E23">
        <w:rPr>
          <w:rFonts w:asciiTheme="minorHAnsi" w:hAnsiTheme="minorHAnsi"/>
        </w:rPr>
        <w:t>- varying the within-study effect size correlation (rho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02"/>
        <w:gridCol w:w="1186"/>
        <w:gridCol w:w="1171"/>
        <w:gridCol w:w="1172"/>
        <w:gridCol w:w="1169"/>
        <w:gridCol w:w="1172"/>
        <w:gridCol w:w="1172"/>
        <w:gridCol w:w="1172"/>
      </w:tblGrid>
      <w:tr w:rsidRPr="00A05490" w:rsidR="00163E2C" w:rsidTr="4E744E23" w14:paraId="52131A24" w14:textId="77777777">
        <w:tc>
          <w:tcPr>
            <w:tcW w:w="769" w:type="dxa"/>
            <w:hideMark/>
          </w:tcPr>
          <w:p w:rsidRPr="00A05490" w:rsidR="00163E2C" w:rsidP="4E744E23" w:rsidRDefault="00163E2C" w14:paraId="52131A1C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>
              <w:br/>
            </w:r>
          </w:p>
        </w:tc>
        <w:tc>
          <w:tcPr>
            <w:tcW w:w="1131" w:type="dxa"/>
          </w:tcPr>
          <w:p w:rsidRPr="00A05490" w:rsidR="00163E2C" w:rsidP="4E744E23" w:rsidRDefault="00163E2C" w14:paraId="52131A1D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</w:p>
        </w:tc>
        <w:tc>
          <w:tcPr>
            <w:tcW w:w="1186" w:type="dxa"/>
            <w:tcBorders>
              <w:bottom w:val="single" w:color="auto" w:sz="4" w:space="0"/>
            </w:tcBorders>
          </w:tcPr>
          <w:p w:rsidRPr="00A05490" w:rsidR="00163E2C" w:rsidP="4E744E23" w:rsidRDefault="00163E2C" w14:paraId="52131A1E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</w:t>
            </w:r>
          </w:p>
        </w:tc>
        <w:tc>
          <w:tcPr>
            <w:tcW w:w="1186" w:type="dxa"/>
            <w:tcBorders>
              <w:bottom w:val="single" w:color="auto" w:sz="4" w:space="0"/>
            </w:tcBorders>
          </w:tcPr>
          <w:p w:rsidRPr="00A05490" w:rsidR="00163E2C" w:rsidP="4E744E23" w:rsidRDefault="00163E2C" w14:paraId="52131A1F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2</w:t>
            </w:r>
          </w:p>
        </w:tc>
        <w:tc>
          <w:tcPr>
            <w:tcW w:w="1186" w:type="dxa"/>
            <w:tcBorders>
              <w:bottom w:val="single" w:color="auto" w:sz="4" w:space="0"/>
            </w:tcBorders>
          </w:tcPr>
          <w:p w:rsidRPr="00A05490" w:rsidR="00163E2C" w:rsidP="4E744E23" w:rsidRDefault="00163E2C" w14:paraId="52131A20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4</w:t>
            </w:r>
          </w:p>
        </w:tc>
        <w:tc>
          <w:tcPr>
            <w:tcW w:w="1186" w:type="dxa"/>
            <w:tcBorders>
              <w:bottom w:val="single" w:color="auto" w:sz="4" w:space="0"/>
            </w:tcBorders>
          </w:tcPr>
          <w:p w:rsidRPr="00A05490" w:rsidR="00163E2C" w:rsidP="4E744E23" w:rsidRDefault="00163E2C" w14:paraId="52131A21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6</w:t>
            </w:r>
          </w:p>
        </w:tc>
        <w:tc>
          <w:tcPr>
            <w:tcW w:w="1186" w:type="dxa"/>
            <w:tcBorders>
              <w:bottom w:val="single" w:color="auto" w:sz="4" w:space="0"/>
            </w:tcBorders>
          </w:tcPr>
          <w:p w:rsidRPr="00A05490" w:rsidR="00163E2C" w:rsidP="4E744E23" w:rsidRDefault="00163E2C" w14:paraId="52131A22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0.8</w:t>
            </w:r>
          </w:p>
        </w:tc>
        <w:tc>
          <w:tcPr>
            <w:tcW w:w="1186" w:type="dxa"/>
            <w:tcBorders>
              <w:bottom w:val="single" w:color="auto" w:sz="4" w:space="0"/>
            </w:tcBorders>
          </w:tcPr>
          <w:p w:rsidRPr="00A05490" w:rsidR="00163E2C" w:rsidP="4E744E23" w:rsidRDefault="00163E2C" w14:paraId="52131A23" w14:textId="77777777">
            <w:pPr>
              <w:spacing w:after="300"/>
              <w:rPr>
                <w:rFonts w:eastAsia="Times New Roman" w:asciiTheme="minorHAnsi" w:hAnsiTheme="minorHAnsi"/>
                <w:b/>
                <w:bCs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b/>
                <w:bCs/>
                <w:color w:val="333333"/>
              </w:rPr>
              <w:t>Rho = 1</w:t>
            </w:r>
          </w:p>
        </w:tc>
      </w:tr>
      <w:tr w:rsidRPr="00A05490" w:rsidR="00F31AB1" w:rsidTr="4E744E23" w14:paraId="52131A2D" w14:textId="77777777">
        <w:tc>
          <w:tcPr>
            <w:tcW w:w="769" w:type="dxa"/>
            <w:vMerge w:val="restart"/>
            <w:hideMark/>
          </w:tcPr>
          <w:p w:rsidRPr="00A05490" w:rsidR="00F31AB1" w:rsidP="4E744E23" w:rsidRDefault="00F31AB1" w14:paraId="52131A25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SMD</w:t>
            </w:r>
          </w:p>
        </w:tc>
        <w:tc>
          <w:tcPr>
            <w:tcW w:w="1131" w:type="dxa"/>
            <w:hideMark/>
          </w:tcPr>
          <w:p w:rsidRPr="00A05490" w:rsidR="00F31AB1" w:rsidP="4E744E23" w:rsidRDefault="00F31AB1" w14:paraId="52131A26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Coefficient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27" w14:textId="082E6051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294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28" w14:textId="7631B04E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294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14A1B0B4" w:rsidRDefault="00F31AB1" w14:paraId="52131A29" w14:textId="6147BCEF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29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2A" w14:textId="680A4D04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294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2B" w14:textId="6E397415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294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2C" w14:textId="2D273D78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294</w:t>
            </w:r>
          </w:p>
        </w:tc>
      </w:tr>
      <w:tr w:rsidRPr="00A05490" w:rsidR="00F31AB1" w:rsidTr="4E744E23" w14:paraId="52131A36" w14:textId="77777777">
        <w:tc>
          <w:tcPr>
            <w:tcW w:w="769" w:type="dxa"/>
            <w:vMerge/>
            <w:hideMark/>
          </w:tcPr>
          <w:p w:rsidRPr="00A05490" w:rsidR="00F31AB1" w:rsidP="00F31AB1" w:rsidRDefault="00F31AB1" w14:paraId="52131A2E" w14:textId="77777777">
            <w:pPr>
              <w:spacing w:after="300"/>
              <w:rPr>
                <w:rFonts w:eastAsia="Times New Roman" w:asciiTheme="minorHAnsi" w:hAnsiTheme="minorHAnsi" w:cstheme="minorHAnsi"/>
                <w:color w:val="333333"/>
                <w:lang w:eastAsia="en-AU"/>
              </w:rPr>
            </w:pPr>
          </w:p>
        </w:tc>
        <w:tc>
          <w:tcPr>
            <w:tcW w:w="1131" w:type="dxa"/>
            <w:hideMark/>
          </w:tcPr>
          <w:p w:rsidRPr="00A05490" w:rsidR="00F31AB1" w:rsidP="4E744E23" w:rsidRDefault="00F31AB1" w14:paraId="52131A2F" w14:textId="69C8CACF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SE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0" w14:textId="556DF78A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07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1" w14:textId="76BE45E4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07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14A1B0B4" w:rsidRDefault="00F31AB1" w14:paraId="52131A32" w14:textId="18280C78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</w:t>
            </w:r>
            <w:r w:rsidRPr="4E744E23" w:rsidR="14F43028">
              <w:rPr>
                <w:rFonts w:asciiTheme="minorHAnsi" w:hAnsiTheme="minorHAnsi"/>
                <w:color w:val="333333"/>
              </w:rPr>
              <w:t>1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3" w14:textId="2A2A1931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07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4" w14:textId="2C152A52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07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35" w14:textId="43054423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07</w:t>
            </w:r>
          </w:p>
        </w:tc>
      </w:tr>
      <w:tr w:rsidRPr="00A05490" w:rsidR="00F31AB1" w:rsidTr="4E744E23" w14:paraId="52131A3F" w14:textId="77777777">
        <w:tc>
          <w:tcPr>
            <w:tcW w:w="769" w:type="dxa"/>
            <w:hideMark/>
          </w:tcPr>
          <w:p w:rsidRPr="00A05490" w:rsidR="00F31AB1" w:rsidP="4E744E23" w:rsidRDefault="00F31AB1" w14:paraId="52131A37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proofErr w:type="spellStart"/>
            <w:r w:rsidRPr="4E744E23">
              <w:rPr>
                <w:rFonts w:eastAsia="Times New Roman" w:asciiTheme="minorHAnsi" w:hAnsiTheme="minorHAnsi"/>
                <w:color w:val="333333"/>
              </w:rPr>
              <w:t>Tau.sq</w:t>
            </w:r>
            <w:proofErr w:type="spellEnd"/>
          </w:p>
        </w:tc>
        <w:tc>
          <w:tcPr>
            <w:tcW w:w="1131" w:type="dxa"/>
            <w:hideMark/>
          </w:tcPr>
          <w:p w:rsidRPr="00A05490" w:rsidR="00F31AB1" w:rsidP="4E744E23" w:rsidRDefault="00F31AB1" w14:paraId="52131A38" w14:textId="77777777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eastAsia="Times New Roman" w:asciiTheme="minorHAnsi" w:hAnsiTheme="minorHAnsi"/>
                <w:color w:val="333333"/>
              </w:rPr>
              <w:t>Estimate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9" w14:textId="3C13BCF8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52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A" w14:textId="5C455028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53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hideMark/>
          </w:tcPr>
          <w:p w:rsidRPr="00F31AB1" w:rsidR="00F31AB1" w:rsidP="14A1B0B4" w:rsidRDefault="00F31AB1" w14:paraId="52131A3B" w14:textId="537323CC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5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C" w14:textId="0D680034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53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hideMark/>
          </w:tcPr>
          <w:p w:rsidRPr="00F31AB1" w:rsidR="00F31AB1" w:rsidP="4E744E23" w:rsidRDefault="00F31AB1" w14:paraId="52131A3D" w14:textId="69DC73E0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53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3E" w14:textId="49563FED">
            <w:pPr>
              <w:spacing w:after="300"/>
              <w:rPr>
                <w:rFonts w:eastAsia="Times New Roman" w:asciiTheme="minorHAnsi" w:hAnsiTheme="minorHAnsi"/>
                <w:color w:val="333333"/>
                <w:lang w:eastAsia="en-AU"/>
              </w:rPr>
            </w:pPr>
            <w:r w:rsidRPr="4E744E23">
              <w:rPr>
                <w:rFonts w:asciiTheme="minorHAnsi" w:hAnsiTheme="minorHAnsi"/>
                <w:color w:val="333333"/>
              </w:rPr>
              <w:t>0.153</w:t>
            </w:r>
          </w:p>
        </w:tc>
      </w:tr>
    </w:tbl>
    <w:p w:rsidRPr="00A05490" w:rsidR="00163E2C" w:rsidP="4E744E23" w:rsidRDefault="00163E2C" w14:paraId="52131A40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4D7BEC" w:rsidP="13FAE90E" w:rsidRDefault="004D7BEC" w14:paraId="47F4E1EB" w14:textId="0331188A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4B476A46">
        <w:rPr>
          <w:rFonts w:asciiTheme="minorHAnsi" w:hAnsiTheme="minorHAnsi"/>
        </w:rPr>
        <w:t>S1</w:t>
      </w:r>
      <w:r w:rsidRPr="4E744E23">
        <w:rPr>
          <w:rFonts w:asciiTheme="minorHAnsi" w:hAnsiTheme="minorHAnsi"/>
        </w:rPr>
        <w:t>3</w:t>
      </w:r>
      <w:proofErr w:type="spellEnd"/>
      <w:r w:rsidRPr="4E744E23">
        <w:rPr>
          <w:rFonts w:asciiTheme="minorHAnsi" w:hAnsiTheme="minorHAnsi"/>
        </w:rPr>
        <w:t xml:space="preserve"> Robust multivariate meta-analysis – sensitivity (excluding studies at high risk of bias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560"/>
        <w:gridCol w:w="1417"/>
        <w:gridCol w:w="1559"/>
      </w:tblGrid>
      <w:tr w:rsidRPr="00A05490" w:rsidR="004D7BEC" w:rsidTr="4E744E23" w14:paraId="53F02BA5" w14:textId="77777777">
        <w:trPr>
          <w:trHeight w:val="300"/>
        </w:trPr>
        <w:tc>
          <w:tcPr>
            <w:tcW w:w="1555" w:type="dxa"/>
          </w:tcPr>
          <w:p w:rsidRPr="00A05490" w:rsidR="004D7BEC" w:rsidP="4E744E23" w:rsidRDefault="004D7BEC" w14:paraId="188BDDC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Pr="00A05490" w:rsidR="004D7BEC" w:rsidP="4E744E23" w:rsidRDefault="004D7BEC" w14:paraId="48C8A46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59" w:type="dxa"/>
          </w:tcPr>
          <w:p w:rsidRPr="00A05490" w:rsidR="004D7BEC" w:rsidP="4E744E23" w:rsidRDefault="004D7BEC" w14:paraId="54575C87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SE </w:t>
            </w:r>
          </w:p>
        </w:tc>
        <w:tc>
          <w:tcPr>
            <w:tcW w:w="1560" w:type="dxa"/>
          </w:tcPr>
          <w:p w:rsidRPr="00A05490" w:rsidR="004D7BEC" w:rsidP="4E744E23" w:rsidRDefault="004D7BEC" w14:paraId="36859CD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417" w:type="dxa"/>
          </w:tcPr>
          <w:p w:rsidRPr="00A05490" w:rsidR="004D7BEC" w:rsidP="4E744E23" w:rsidRDefault="004D7BEC" w14:paraId="3EDE5F89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59" w:type="dxa"/>
          </w:tcPr>
          <w:p w:rsidRPr="186463EC" w:rsidR="004D7BEC" w:rsidP="4E744E23" w:rsidRDefault="004D7BEC" w14:paraId="7403E189" w14:textId="7777777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4D7BEC" w:rsidTr="4E744E23" w14:paraId="34518248" w14:textId="77777777">
        <w:trPr>
          <w:trHeight w:val="300"/>
        </w:trPr>
        <w:tc>
          <w:tcPr>
            <w:tcW w:w="1555" w:type="dxa"/>
          </w:tcPr>
          <w:p w:rsidRPr="00A05490" w:rsidR="004D7BEC" w:rsidP="4E744E23" w:rsidRDefault="004D7BEC" w14:paraId="3FC741E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MD</w:t>
            </w:r>
          </w:p>
        </w:tc>
        <w:tc>
          <w:tcPr>
            <w:tcW w:w="1417" w:type="dxa"/>
          </w:tcPr>
          <w:p w:rsidRPr="00A05490" w:rsidR="004D7BEC" w:rsidP="4E744E23" w:rsidRDefault="004D7BEC" w14:paraId="5A389A34" w14:textId="281E00D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339</w:t>
            </w:r>
          </w:p>
        </w:tc>
        <w:tc>
          <w:tcPr>
            <w:tcW w:w="1559" w:type="dxa"/>
          </w:tcPr>
          <w:p w:rsidRPr="00A05490" w:rsidR="004D7BEC" w:rsidP="4E744E23" w:rsidRDefault="004D7BEC" w14:paraId="4880A1D2" w14:textId="5B0FF0A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24</w:t>
            </w:r>
          </w:p>
        </w:tc>
        <w:tc>
          <w:tcPr>
            <w:tcW w:w="1560" w:type="dxa"/>
          </w:tcPr>
          <w:p w:rsidRPr="00A05490" w:rsidR="004D7BEC" w:rsidP="14A1B0B4" w:rsidRDefault="004D7BEC" w14:paraId="09CCC278" w14:textId="0D8707E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1</w:t>
            </w:r>
          </w:p>
        </w:tc>
        <w:tc>
          <w:tcPr>
            <w:tcW w:w="1417" w:type="dxa"/>
          </w:tcPr>
          <w:p w:rsidRPr="00A05490" w:rsidR="004D7BEC" w:rsidP="4E744E23" w:rsidRDefault="004D7BEC" w14:paraId="0F4D2C85" w14:textId="139BC63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81 - 0.597</w:t>
            </w:r>
          </w:p>
          <w:p w:rsidRPr="00A05490" w:rsidR="004D7BEC" w:rsidP="4E744E23" w:rsidRDefault="004D7BEC" w14:paraId="1EB1A34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:rsidRPr="186463EC" w:rsidR="004D7BEC" w:rsidP="4E744E23" w:rsidRDefault="7504B7F2" w14:paraId="1FD11CFB" w14:textId="6B4330B8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9.4</w:t>
            </w:r>
          </w:p>
        </w:tc>
      </w:tr>
    </w:tbl>
    <w:p w:rsidR="004D7BEC" w:rsidP="4E744E23" w:rsidRDefault="004D7BEC" w14:paraId="6CF3A6CD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163E2C" w:rsidP="13FAE90E" w:rsidRDefault="00D96F0C" w14:paraId="52131A41" w14:textId="1047E5DF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50ED5135">
        <w:rPr>
          <w:rFonts w:asciiTheme="minorHAnsi" w:hAnsiTheme="minorHAnsi"/>
        </w:rPr>
        <w:t>S1</w:t>
      </w:r>
      <w:r w:rsidRPr="4E744E23" w:rsidR="004D7BEC">
        <w:rPr>
          <w:rFonts w:asciiTheme="minorHAnsi" w:hAnsiTheme="minorHAnsi"/>
        </w:rPr>
        <w:t>4</w:t>
      </w:r>
      <w:proofErr w:type="spellEnd"/>
      <w:r w:rsidRPr="4E744E23">
        <w:rPr>
          <w:rFonts w:asciiTheme="minorHAnsi" w:hAnsiTheme="minorHAnsi"/>
        </w:rPr>
        <w:t xml:space="preserve"> Robust meta-regression: </w:t>
      </w:r>
      <w:r w:rsidRPr="4E744E23" w:rsidR="00823EFA">
        <w:rPr>
          <w:rFonts w:asciiTheme="minorHAnsi" w:hAnsiTheme="minorHAnsi"/>
        </w:rPr>
        <w:t>multivariate</w:t>
      </w:r>
      <w:r w:rsidRPr="4E744E23">
        <w:rPr>
          <w:rFonts w:asciiTheme="minorHAnsi" w:hAnsiTheme="minorHAnsi"/>
        </w:rPr>
        <w:t xml:space="preserve"> regression of differences between 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Pr="00A05490" w:rsidR="00D96F0C" w:rsidTr="4E744E23" w14:paraId="52131A48" w14:textId="77777777">
        <w:tc>
          <w:tcPr>
            <w:tcW w:w="1502" w:type="dxa"/>
          </w:tcPr>
          <w:p w:rsidRPr="00A05490" w:rsidR="00D96F0C" w:rsidP="4E744E23" w:rsidRDefault="00D96F0C" w14:paraId="52131A4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Meta-regression</w:t>
            </w:r>
          </w:p>
        </w:tc>
        <w:tc>
          <w:tcPr>
            <w:tcW w:w="1502" w:type="dxa"/>
          </w:tcPr>
          <w:p w:rsidRPr="00A05490" w:rsidR="00D96F0C" w:rsidP="4E744E23" w:rsidRDefault="00D96F0C" w14:paraId="52131A43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D96F0C" w:rsidP="4E744E23" w:rsidRDefault="00D96F0C" w14:paraId="52131A4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503" w:type="dxa"/>
          </w:tcPr>
          <w:p w:rsidRPr="00A05490" w:rsidR="00D96F0C" w:rsidP="4E744E23" w:rsidRDefault="55001DC1" w14:paraId="52131A45" w14:textId="65858D4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 w:rsidR="0001AA1C">
              <w:rPr>
                <w:rFonts w:asciiTheme="minorHAnsi" w:hAnsiTheme="minorHAnsi"/>
              </w:rPr>
              <w:t>-value</w:t>
            </w:r>
          </w:p>
        </w:tc>
        <w:tc>
          <w:tcPr>
            <w:tcW w:w="1503" w:type="dxa"/>
          </w:tcPr>
          <w:p w:rsidRPr="00A05490" w:rsidR="00D96F0C" w:rsidP="4E744E23" w:rsidRDefault="00D96F0C" w14:paraId="52131A46" w14:textId="1FDC970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</w:t>
            </w:r>
            <w:r w:rsidRPr="4E744E23" w:rsidR="121EDC20">
              <w:rPr>
                <w:rFonts w:asciiTheme="minorHAnsi" w:hAnsiTheme="minorHAnsi"/>
              </w:rPr>
              <w:t xml:space="preserve"> CI</w:t>
            </w:r>
          </w:p>
        </w:tc>
        <w:tc>
          <w:tcPr>
            <w:tcW w:w="1503" w:type="dxa"/>
          </w:tcPr>
          <w:p w:rsidRPr="00A05490" w:rsidR="00D96F0C" w:rsidP="4E744E23" w:rsidRDefault="55001DC1" w14:paraId="52131A47" w14:textId="73313C1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 w:rsidR="555C3745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D96F0C" w:rsidTr="4E744E23" w14:paraId="52131A4F" w14:textId="77777777">
        <w:tc>
          <w:tcPr>
            <w:tcW w:w="1502" w:type="dxa"/>
          </w:tcPr>
          <w:p w:rsidRPr="00A05490" w:rsidR="00D96F0C" w:rsidP="4E744E23" w:rsidRDefault="00D96F0C" w14:paraId="52131A49" w14:textId="5C58D73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</w:t>
            </w:r>
            <w:r w:rsidRPr="4E744E23" w:rsidR="4C5FDEE1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 xml:space="preserve">- </w:t>
            </w:r>
            <w:r w:rsidRPr="4E744E23" w:rsidR="59A318E2">
              <w:rPr>
                <w:rFonts w:asciiTheme="minorHAnsi" w:hAnsiTheme="minorHAnsi"/>
              </w:rPr>
              <w:t>social support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Pr="00823EFA" w:rsidR="00D96F0C" w:rsidP="4E744E23" w:rsidRDefault="00D96F0C" w14:paraId="52131A4A" w14:textId="6BF3470C">
            <w:pPr>
              <w:tabs>
                <w:tab w:val="left" w:pos="2271"/>
              </w:tabs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0.</w:t>
            </w:r>
            <w:r w:rsidRPr="4E744E23" w:rsidR="00F31AB1">
              <w:rPr>
                <w:rFonts w:asciiTheme="minorHAnsi" w:hAnsiTheme="minorHAnsi" w:eastAsiaTheme="minorEastAsia"/>
              </w:rPr>
              <w:t>70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00D96F0C" w:rsidP="4E744E23" w:rsidRDefault="00D96F0C" w14:paraId="52131A4B" w14:textId="6EF983C7">
            <w:pPr>
              <w:tabs>
                <w:tab w:val="left" w:pos="2271"/>
              </w:tabs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0.</w:t>
            </w:r>
            <w:r w:rsidRPr="4E744E23" w:rsidR="00F31AB1">
              <w:rPr>
                <w:rFonts w:asciiTheme="minorHAnsi" w:hAnsiTheme="minorHAnsi" w:eastAsiaTheme="minorEastAsia"/>
              </w:rPr>
              <w:t>25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00D96F0C" w:rsidP="4E744E23" w:rsidRDefault="00D96F0C" w14:paraId="52131A4C" w14:textId="75416333">
            <w:pPr>
              <w:tabs>
                <w:tab w:val="left" w:pos="2271"/>
              </w:tabs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0.0</w:t>
            </w:r>
            <w:r w:rsidRPr="4E744E23" w:rsidR="00F31AB1">
              <w:rPr>
                <w:rFonts w:asciiTheme="minorHAnsi" w:hAnsiTheme="minorHAnsi" w:eastAsiaTheme="minorEastAsia"/>
              </w:rPr>
              <w:t>1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00D96F0C" w:rsidP="4E744E23" w:rsidRDefault="1796AA9D" w14:paraId="52131A4D" w14:textId="7BCB7BCE">
            <w:pPr>
              <w:tabs>
                <w:tab w:val="left" w:pos="2271"/>
              </w:tabs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0.</w:t>
            </w:r>
            <w:r w:rsidRPr="4E744E23" w:rsidR="00F31AB1">
              <w:rPr>
                <w:rFonts w:asciiTheme="minorHAnsi" w:hAnsiTheme="minorHAnsi" w:eastAsiaTheme="minorEastAsia"/>
              </w:rPr>
              <w:t>18</w:t>
            </w:r>
            <w:r w:rsidRPr="4E744E23" w:rsidR="3B133F50">
              <w:rPr>
                <w:rFonts w:asciiTheme="minorHAnsi" w:hAnsiTheme="minorHAnsi" w:eastAsiaTheme="minorEastAsia"/>
              </w:rPr>
              <w:t xml:space="preserve"> </w:t>
            </w:r>
            <w:r w:rsidRPr="4E744E23">
              <w:rPr>
                <w:rFonts w:asciiTheme="minorHAnsi" w:hAnsiTheme="minorHAnsi" w:eastAsiaTheme="minorEastAsia"/>
              </w:rPr>
              <w:t>- 1.2</w:t>
            </w:r>
            <w:r w:rsidRPr="4E744E23" w:rsidR="00F31AB1">
              <w:rPr>
                <w:rFonts w:asciiTheme="minorHAnsi" w:hAnsiTheme="minorHAnsi" w:eastAsiaTheme="minorEastAsia"/>
              </w:rPr>
              <w:t>2</w:t>
            </w:r>
          </w:p>
        </w:tc>
        <w:tc>
          <w:tcPr>
            <w:tcW w:w="1503" w:type="dxa"/>
          </w:tcPr>
          <w:p w:rsidRPr="00823EFA" w:rsidR="00D96F0C" w:rsidP="4E744E23" w:rsidRDefault="00F31AB1" w14:paraId="52131A4E" w14:textId="30151716">
            <w:pPr>
              <w:tabs>
                <w:tab w:val="left" w:pos="2271"/>
              </w:tabs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68</w:t>
            </w:r>
            <w:r w:rsidRPr="4E744E23" w:rsidR="00D96F0C">
              <w:rPr>
                <w:rFonts w:asciiTheme="minorHAnsi" w:hAnsiTheme="minorHAnsi" w:eastAsiaTheme="minorEastAsia"/>
              </w:rPr>
              <w:t>.</w:t>
            </w:r>
            <w:r w:rsidRPr="4E744E23">
              <w:rPr>
                <w:rFonts w:asciiTheme="minorHAnsi" w:hAnsiTheme="minorHAnsi" w:eastAsiaTheme="minorEastAsia"/>
              </w:rPr>
              <w:t>63</w:t>
            </w:r>
          </w:p>
        </w:tc>
      </w:tr>
      <w:tr w:rsidR="4F07AE37" w:rsidTr="4E744E23" w14:paraId="08F7AA6E" w14:textId="77777777">
        <w:trPr>
          <w:trHeight w:val="300"/>
        </w:trPr>
        <w:tc>
          <w:tcPr>
            <w:tcW w:w="1502" w:type="dxa"/>
          </w:tcPr>
          <w:p w:rsidR="420BBE3B" w:rsidP="4E744E23" w:rsidRDefault="420BBE3B" w14:paraId="025CC243" w14:textId="1A39225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feedback and monitoring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Pr="00823EFA" w:rsidR="4F07AE37" w:rsidP="4E744E23" w:rsidRDefault="4F07AE37" w14:paraId="4760EF6E" w14:textId="1A3DF90F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0.18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4F07AE37" w:rsidP="4E744E23" w:rsidRDefault="4F07AE37" w14:paraId="3AC9AD21" w14:textId="6BD1B8A6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0.14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4F07AE37" w:rsidP="4E744E23" w:rsidRDefault="4F07AE37" w14:paraId="6780967C" w14:textId="5EE2F180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0.22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4F07AE37" w:rsidP="4E744E23" w:rsidRDefault="4F07AE37" w14:paraId="159DB923" w14:textId="28D097E6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-0.11</w:t>
            </w:r>
            <w:r w:rsidRPr="4E744E23" w:rsidR="73B5BE32">
              <w:rPr>
                <w:rFonts w:asciiTheme="minorHAnsi" w:hAnsiTheme="minorHAnsi" w:eastAsiaTheme="minorEastAsia"/>
                <w:color w:val="333333"/>
              </w:rPr>
              <w:t xml:space="preserve"> - 0.47</w:t>
            </w:r>
          </w:p>
        </w:tc>
        <w:tc>
          <w:tcPr>
            <w:tcW w:w="1503" w:type="dxa"/>
          </w:tcPr>
          <w:p w:rsidRPr="00823EFA" w:rsidR="73B5BE32" w:rsidP="4E744E23" w:rsidRDefault="73B5BE32" w14:paraId="5FEB2C3D" w14:textId="5EE6239F">
            <w:pPr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78.07</w:t>
            </w:r>
          </w:p>
        </w:tc>
      </w:tr>
      <w:tr w:rsidR="4F07AE37" w:rsidTr="4E744E23" w14:paraId="5CD15207" w14:textId="77777777">
        <w:trPr>
          <w:trHeight w:val="300"/>
        </w:trPr>
        <w:tc>
          <w:tcPr>
            <w:tcW w:w="1502" w:type="dxa"/>
          </w:tcPr>
          <w:p w:rsidR="420BBE3B" w:rsidP="4E744E23" w:rsidRDefault="420BBE3B" w14:paraId="126278F6" w14:textId="64FC63B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self belief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Pr="00823EFA" w:rsidR="4F07AE37" w:rsidP="4E744E23" w:rsidRDefault="4F07AE37" w14:paraId="0FC0476A" w14:textId="71612C22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0.11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4F07AE37" w:rsidP="4E744E23" w:rsidRDefault="4F07AE37" w14:paraId="0CBF3B55" w14:textId="5F69D2D1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0.20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4F07AE37" w:rsidP="4E744E23" w:rsidRDefault="4F07AE37" w14:paraId="4A6E811D" w14:textId="1DA21490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0.60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823EFA" w:rsidR="4F07AE37" w:rsidP="4E744E23" w:rsidRDefault="4F07AE37" w14:paraId="6D4FDD7F" w14:textId="44AF1917">
            <w:pPr>
              <w:rPr>
                <w:rFonts w:asciiTheme="minorHAnsi" w:hAnsiTheme="minorHAnsi" w:eastAsiaTheme="minorEastAsia"/>
                <w:color w:val="333333"/>
              </w:rPr>
            </w:pPr>
            <w:r w:rsidRPr="4E744E23">
              <w:rPr>
                <w:rFonts w:asciiTheme="minorHAnsi" w:hAnsiTheme="minorHAnsi" w:eastAsiaTheme="minorEastAsia"/>
                <w:color w:val="333333"/>
              </w:rPr>
              <w:t>-0.31</w:t>
            </w:r>
            <w:r w:rsidRPr="4E744E23" w:rsidR="56CB06A8">
              <w:rPr>
                <w:rFonts w:asciiTheme="minorHAnsi" w:hAnsiTheme="minorHAnsi" w:eastAsiaTheme="minorEastAsia"/>
                <w:color w:val="333333"/>
              </w:rPr>
              <w:t xml:space="preserve"> - 0.52</w:t>
            </w:r>
          </w:p>
        </w:tc>
        <w:tc>
          <w:tcPr>
            <w:tcW w:w="1503" w:type="dxa"/>
          </w:tcPr>
          <w:p w:rsidRPr="00823EFA" w:rsidR="56CB06A8" w:rsidP="4E744E23" w:rsidRDefault="56CB06A8" w14:paraId="67145F01" w14:textId="39B6D0A6">
            <w:pPr>
              <w:rPr>
                <w:rFonts w:asciiTheme="minorHAnsi" w:hAnsiTheme="minorHAnsi" w:eastAsiaTheme="minorEastAsia"/>
              </w:rPr>
            </w:pPr>
            <w:r w:rsidRPr="4E744E23">
              <w:rPr>
                <w:rFonts w:asciiTheme="minorHAnsi" w:hAnsiTheme="minorHAnsi" w:eastAsiaTheme="minorEastAsia"/>
              </w:rPr>
              <w:t>78.49</w:t>
            </w:r>
          </w:p>
        </w:tc>
      </w:tr>
      <w:tr w:rsidR="4F07AE37" w:rsidTr="4E744E23" w14:paraId="44A6D09F" w14:textId="77777777">
        <w:trPr>
          <w:trHeight w:val="300"/>
        </w:trPr>
        <w:tc>
          <w:tcPr>
            <w:tcW w:w="1502" w:type="dxa"/>
          </w:tcPr>
          <w:p w:rsidR="420BBE3B" w:rsidP="4E744E23" w:rsidRDefault="420BBE3B" w14:paraId="482707B3" w14:textId="73367813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reward and threat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63C39323" w:rsidP="4E744E23" w:rsidRDefault="63C39323" w14:paraId="39A5EE3A" w14:textId="5A9E5745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59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63C39323" w:rsidP="4E744E23" w:rsidRDefault="63C39323" w14:paraId="5B552A54" w14:textId="06EA422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45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63C39323" w:rsidP="4E744E23" w:rsidRDefault="63C39323" w14:paraId="13334791" w14:textId="5EBCCA38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0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63C39323" w:rsidP="4E744E23" w:rsidRDefault="63C39323" w14:paraId="5777336E" w14:textId="0290C0A6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34 - 1.53</w:t>
            </w:r>
          </w:p>
        </w:tc>
        <w:tc>
          <w:tcPr>
            <w:tcW w:w="1503" w:type="dxa"/>
          </w:tcPr>
          <w:p w:rsidR="63C39323" w:rsidP="4E744E23" w:rsidRDefault="63C39323" w14:paraId="027D8ECA" w14:textId="7DBE2E6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3.55</w:t>
            </w:r>
          </w:p>
        </w:tc>
      </w:tr>
      <w:tr w:rsidR="4F07AE37" w:rsidTr="4E744E23" w14:paraId="670E896A" w14:textId="77777777">
        <w:trPr>
          <w:trHeight w:val="300"/>
        </w:trPr>
        <w:tc>
          <w:tcPr>
            <w:tcW w:w="1502" w:type="dxa"/>
          </w:tcPr>
          <w:p w:rsidR="420BBE3B" w:rsidP="4E744E23" w:rsidRDefault="420BBE3B" w14:paraId="6218A07F" w14:textId="6EB1B804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goals and planning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4F07AE37" w:rsidP="4E744E23" w:rsidRDefault="4F07AE37" w14:paraId="43D46A30" w14:textId="1CD04B7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7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F07AE37" w:rsidP="4E744E23" w:rsidRDefault="4F07AE37" w14:paraId="0E153353" w14:textId="471C03FB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5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F07AE37" w:rsidP="4E744E23" w:rsidRDefault="4F07AE37" w14:paraId="1B31C027" w14:textId="18B1C51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7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F07AE37" w:rsidP="4E744E23" w:rsidRDefault="4F07AE37" w14:paraId="5B8D6CFE" w14:textId="6BAB3A1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14 - 0.48</w:t>
            </w:r>
          </w:p>
        </w:tc>
        <w:tc>
          <w:tcPr>
            <w:tcW w:w="1503" w:type="dxa"/>
          </w:tcPr>
          <w:p w:rsidR="4F07AE37" w:rsidP="4E744E23" w:rsidRDefault="4F07AE37" w14:paraId="0F47E054" w14:textId="19D26A7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35</w:t>
            </w:r>
          </w:p>
        </w:tc>
      </w:tr>
      <w:tr w:rsidR="4F07AE37" w:rsidTr="4E744E23" w14:paraId="520B1967" w14:textId="77777777">
        <w:trPr>
          <w:trHeight w:val="300"/>
        </w:trPr>
        <w:tc>
          <w:tcPr>
            <w:tcW w:w="1502" w:type="dxa"/>
          </w:tcPr>
          <w:p w:rsidR="420BBE3B" w:rsidP="4E744E23" w:rsidRDefault="420BBE3B" w14:paraId="57B1E8D9" w14:textId="18EA1176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- associations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4F07AE37" w:rsidP="4E744E23" w:rsidRDefault="4F07AE37" w14:paraId="76F891AA" w14:textId="1CD04B7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7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F07AE37" w:rsidP="4E744E23" w:rsidRDefault="4F07AE37" w14:paraId="5AB1FA1F" w14:textId="471C03FB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5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F07AE37" w:rsidP="4E744E23" w:rsidRDefault="4F07AE37" w14:paraId="504B8D0B" w14:textId="18B1C51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7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F07AE37" w:rsidP="4E744E23" w:rsidRDefault="4F07AE37" w14:paraId="3D09676C" w14:textId="6BAB3A1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14 - 0.48</w:t>
            </w:r>
          </w:p>
        </w:tc>
        <w:tc>
          <w:tcPr>
            <w:tcW w:w="1503" w:type="dxa"/>
          </w:tcPr>
          <w:p w:rsidR="4F07AE37" w:rsidP="4E744E23" w:rsidRDefault="4F07AE37" w14:paraId="3162B635" w14:textId="19D26A7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35</w:t>
            </w:r>
          </w:p>
        </w:tc>
      </w:tr>
      <w:tr w:rsidR="4F07AE37" w:rsidTr="4E744E23" w14:paraId="191F8A4E" w14:textId="77777777">
        <w:trPr>
          <w:trHeight w:val="300"/>
        </w:trPr>
        <w:tc>
          <w:tcPr>
            <w:tcW w:w="1502" w:type="dxa"/>
          </w:tcPr>
          <w:p w:rsidR="420BBE3B" w:rsidP="4E744E23" w:rsidRDefault="420BBE3B" w14:paraId="11FA5A1B" w14:textId="6308E0A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repetition and substitution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4C2498A3" w:rsidP="4E744E23" w:rsidRDefault="4C2498A3" w14:paraId="39EB4241" w14:textId="01608CDA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9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C2498A3" w:rsidP="4E744E23" w:rsidRDefault="4C2498A3" w14:paraId="1AF9414A" w14:textId="11D3DDDD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1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C2498A3" w:rsidP="4E744E23" w:rsidRDefault="4C2498A3" w14:paraId="40F36C03" w14:textId="59E98D0A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2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4C2498A3" w:rsidP="4E744E23" w:rsidRDefault="4C2498A3" w14:paraId="605E60D0" w14:textId="1B182BBA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5 - 0.53</w:t>
            </w:r>
          </w:p>
        </w:tc>
        <w:tc>
          <w:tcPr>
            <w:tcW w:w="1503" w:type="dxa"/>
          </w:tcPr>
          <w:p w:rsidR="4C2498A3" w:rsidP="4E744E23" w:rsidRDefault="4C2498A3" w14:paraId="68B48FFF" w14:textId="510735DE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33</w:t>
            </w:r>
          </w:p>
        </w:tc>
      </w:tr>
      <w:tr w:rsidR="4F07AE37" w:rsidTr="4E744E23" w14:paraId="1FF443DC" w14:textId="77777777">
        <w:trPr>
          <w:trHeight w:val="600"/>
        </w:trPr>
        <w:tc>
          <w:tcPr>
            <w:tcW w:w="1502" w:type="dxa"/>
          </w:tcPr>
          <w:p w:rsidR="420BBE3B" w:rsidP="4E744E23" w:rsidRDefault="420BBE3B" w14:paraId="3886BC38" w14:textId="647D1C87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BCT – natural consequences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 w:rsidR="6015C362" w:rsidP="4E744E23" w:rsidRDefault="6015C362" w14:paraId="70E9918E" w14:textId="712E4BC6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29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6015C362" w:rsidP="4E744E23" w:rsidRDefault="6015C362" w14:paraId="2C056FB0" w14:textId="0DD82280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11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6015C362" w:rsidP="4E744E23" w:rsidRDefault="6015C362" w14:paraId="27236BF0" w14:textId="17BFA0B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2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="6015C362" w:rsidP="4E744E23" w:rsidRDefault="6015C362" w14:paraId="6FD75C1D" w14:textId="4AA191ED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5 - 0.53</w:t>
            </w:r>
          </w:p>
        </w:tc>
        <w:tc>
          <w:tcPr>
            <w:tcW w:w="1503" w:type="dxa"/>
          </w:tcPr>
          <w:p w:rsidR="6015C362" w:rsidP="4E744E23" w:rsidRDefault="6015C362" w14:paraId="554AB4E7" w14:textId="375F6CBD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33</w:t>
            </w:r>
          </w:p>
        </w:tc>
      </w:tr>
      <w:tr w:rsidRPr="00A05490" w:rsidR="00F31AB1" w:rsidTr="4E744E23" w14:paraId="52131A5D" w14:textId="77777777">
        <w:tc>
          <w:tcPr>
            <w:tcW w:w="1502" w:type="dxa"/>
          </w:tcPr>
          <w:p w:rsidRPr="00A05490" w:rsidR="00F31AB1" w:rsidP="4E744E23" w:rsidRDefault="1AFECACE" w14:paraId="52131A57" w14:textId="342372D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</w:t>
            </w:r>
            <w:r w:rsidRPr="4E744E23" w:rsidR="00F31AB1">
              <w:rPr>
                <w:rFonts w:asciiTheme="minorHAnsi" w:hAnsiTheme="minorHAnsi"/>
              </w:rPr>
              <w:t xml:space="preserve"> - (a) enriched information environment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58" w14:textId="4EF8B53C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3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59" w14:textId="364D9B8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0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5A" w14:textId="5A5591D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53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5B" w14:textId="77E9C6B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29 – 0.54</w:t>
            </w:r>
          </w:p>
        </w:tc>
        <w:tc>
          <w:tcPr>
            <w:tcW w:w="1503" w:type="dxa"/>
          </w:tcPr>
          <w:p w:rsidRPr="00A05490" w:rsidR="00F31AB1" w:rsidP="4E744E23" w:rsidRDefault="00F31AB1" w14:paraId="52131A5C" w14:textId="48A8296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76</w:t>
            </w:r>
          </w:p>
        </w:tc>
      </w:tr>
      <w:tr w:rsidR="4F07AE37" w:rsidTr="4E744E23" w14:paraId="3DC1EC1F" w14:textId="77777777">
        <w:trPr>
          <w:trHeight w:val="300"/>
        </w:trPr>
        <w:tc>
          <w:tcPr>
            <w:tcW w:w="1502" w:type="dxa"/>
          </w:tcPr>
          <w:p w:rsidR="74EBDAE8" w:rsidP="4E744E23" w:rsidRDefault="74EBDAE8" w14:paraId="5016B30B" w14:textId="7CD7D369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- (b) automated tailored feedback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C474F55" w:rsidP="4E744E23" w:rsidRDefault="7C474F55" w14:paraId="4A9D7FEF" w14:textId="6B4D1E88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00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C474F55" w:rsidP="4E744E23" w:rsidRDefault="7C474F55" w14:paraId="16E8413F" w14:textId="6BF03FEB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20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C474F55" w:rsidP="4E744E23" w:rsidRDefault="7C474F55" w14:paraId="633CDC7D" w14:textId="764551DE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9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7C474F55" w:rsidP="4E744E23" w:rsidRDefault="7C474F55" w14:paraId="54371F62" w14:textId="4812930D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-0.41 - 0.41</w:t>
            </w:r>
          </w:p>
        </w:tc>
        <w:tc>
          <w:tcPr>
            <w:tcW w:w="1503" w:type="dxa"/>
          </w:tcPr>
          <w:p w:rsidR="7C474F55" w:rsidP="4E744E23" w:rsidRDefault="7C474F55" w14:paraId="238CC12D" w14:textId="36129454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87</w:t>
            </w:r>
          </w:p>
        </w:tc>
      </w:tr>
      <w:tr w:rsidRPr="00A05490" w:rsidR="00F31AB1" w:rsidTr="4E744E23" w14:paraId="52131A6B" w14:textId="77777777">
        <w:tc>
          <w:tcPr>
            <w:tcW w:w="1502" w:type="dxa"/>
          </w:tcPr>
          <w:p w:rsidRPr="00A05490" w:rsidR="00F31AB1" w:rsidP="4E744E23" w:rsidRDefault="5C2B1875" w14:paraId="52131A65" w14:textId="764965E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</w:t>
            </w:r>
            <w:r w:rsidRPr="4E744E23" w:rsidR="00F31AB1">
              <w:rPr>
                <w:rFonts w:asciiTheme="minorHAnsi" w:hAnsiTheme="minorHAnsi"/>
              </w:rPr>
              <w:t xml:space="preserve"> – (c) automated follow-up messages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66" w14:textId="78D82B8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4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67" w14:textId="180BED8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7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68" w14:textId="1CA4597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8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69" w14:textId="6809FD8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12 – 0.60</w:t>
            </w:r>
          </w:p>
        </w:tc>
        <w:tc>
          <w:tcPr>
            <w:tcW w:w="1503" w:type="dxa"/>
          </w:tcPr>
          <w:p w:rsidRPr="00A05490" w:rsidR="00F31AB1" w:rsidP="4E744E23" w:rsidRDefault="00F31AB1" w14:paraId="52131A6A" w14:textId="11FF070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41</w:t>
            </w:r>
          </w:p>
        </w:tc>
      </w:tr>
      <w:tr w:rsidR="4F07AE37" w:rsidTr="4E744E23" w14:paraId="385B912A" w14:textId="77777777">
        <w:trPr>
          <w:trHeight w:val="300"/>
        </w:trPr>
        <w:tc>
          <w:tcPr>
            <w:tcW w:w="1502" w:type="dxa"/>
          </w:tcPr>
          <w:p w:rsidR="025085FA" w:rsidP="4E744E23" w:rsidRDefault="025085FA" w14:paraId="5F0D1BA1" w14:textId="22FD75F2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- (g) email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27CDB8C0" w:rsidP="4E744E23" w:rsidRDefault="27CDB8C0" w14:paraId="3B73FE05" w14:textId="3FBDF51F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29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27CDB8C0" w:rsidP="4E744E23" w:rsidRDefault="27CDB8C0" w14:paraId="65290864" w14:textId="651D8B2F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11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27CDB8C0" w:rsidP="4E744E23" w:rsidRDefault="27CDB8C0" w14:paraId="7D928C2E" w14:textId="3450F1E5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02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27CDB8C0" w:rsidP="4E744E23" w:rsidRDefault="27CDB8C0" w14:paraId="32426A3E" w14:textId="0C41D91A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05 - 0.53</w:t>
            </w:r>
          </w:p>
        </w:tc>
        <w:tc>
          <w:tcPr>
            <w:tcW w:w="1503" w:type="dxa"/>
          </w:tcPr>
          <w:p w:rsidR="27CDB8C0" w:rsidP="4E744E23" w:rsidRDefault="27CDB8C0" w14:paraId="74735C9C" w14:textId="2CF553FC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33</w:t>
            </w:r>
          </w:p>
        </w:tc>
      </w:tr>
      <w:tr w:rsidR="4F07AE37" w:rsidTr="4E744E23" w14:paraId="1CD97BFB" w14:textId="77777777">
        <w:trPr>
          <w:trHeight w:val="300"/>
        </w:trPr>
        <w:tc>
          <w:tcPr>
            <w:tcW w:w="1502" w:type="dxa"/>
          </w:tcPr>
          <w:p w:rsidR="025085FA" w:rsidP="4E744E23" w:rsidRDefault="025085FA" w14:paraId="19447C13" w14:textId="6AF61F8F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 - (h) telephone contacts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38443804" w:rsidP="4E744E23" w:rsidRDefault="38443804" w14:paraId="2467E81A" w14:textId="1CF86212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-0.01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38443804" w:rsidP="4E744E23" w:rsidRDefault="38443804" w14:paraId="63C6F62C" w14:textId="4B07BFE4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30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38443804" w:rsidP="4E744E23" w:rsidRDefault="38443804" w14:paraId="04BB4718" w14:textId="14A6699F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0.96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="38443804" w:rsidP="4E744E23" w:rsidRDefault="38443804" w14:paraId="6A0D5E96" w14:textId="00B9AA0A">
            <w:pPr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  <w:color w:val="333333"/>
              </w:rPr>
              <w:t>-0.64 - 0.62</w:t>
            </w:r>
          </w:p>
        </w:tc>
        <w:tc>
          <w:tcPr>
            <w:tcW w:w="1503" w:type="dxa"/>
          </w:tcPr>
          <w:p w:rsidR="38443804" w:rsidP="4E744E23" w:rsidRDefault="38443804" w14:paraId="0B98060B" w14:textId="76532211">
            <w:pPr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65</w:t>
            </w:r>
          </w:p>
        </w:tc>
      </w:tr>
      <w:tr w:rsidRPr="00A05490" w:rsidR="00F31AB1" w:rsidTr="4E744E23" w14:paraId="52131A79" w14:textId="77777777">
        <w:tc>
          <w:tcPr>
            <w:tcW w:w="1502" w:type="dxa"/>
          </w:tcPr>
          <w:p w:rsidRPr="00A05490" w:rsidR="00F31AB1" w:rsidP="13FAE90E" w:rsidRDefault="3E7B2031" w14:paraId="52131A73" w14:textId="314A4D2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esign feature</w:t>
            </w:r>
            <w:r w:rsidRPr="4E744E23" w:rsidR="00F31AB1">
              <w:rPr>
                <w:rFonts w:asciiTheme="minorHAnsi" w:hAnsiTheme="minorHAnsi"/>
              </w:rPr>
              <w:t xml:space="preserve"> – (</w:t>
            </w:r>
            <w:proofErr w:type="spellStart"/>
            <w:r w:rsidRPr="4E744E23" w:rsidR="00F31AB1">
              <w:rPr>
                <w:rFonts w:asciiTheme="minorHAnsi" w:hAnsiTheme="minorHAnsi"/>
              </w:rPr>
              <w:t>i</w:t>
            </w:r>
            <w:proofErr w:type="spellEnd"/>
            <w:r w:rsidRPr="4E744E23" w:rsidR="00F31AB1">
              <w:rPr>
                <w:rFonts w:asciiTheme="minorHAnsi" w:hAnsiTheme="minorHAnsi"/>
              </w:rPr>
              <w:t xml:space="preserve">) </w:t>
            </w:r>
            <w:r w:rsidRPr="4E744E23" w:rsidR="3B89F7C9">
              <w:rPr>
                <w:rFonts w:asciiTheme="minorHAnsi" w:hAnsiTheme="minorHAnsi"/>
              </w:rPr>
              <w:t>SMS text messages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74" w14:textId="1D2482C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34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75" w14:textId="1CB9FD3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76" w14:textId="2633D03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01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77" w14:textId="2CC6BDE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 – 0.57</w:t>
            </w:r>
          </w:p>
        </w:tc>
        <w:tc>
          <w:tcPr>
            <w:tcW w:w="1503" w:type="dxa"/>
          </w:tcPr>
          <w:p w:rsidRPr="00A05490" w:rsidR="00F31AB1" w:rsidP="4E744E23" w:rsidRDefault="00F31AB1" w14:paraId="52131A78" w14:textId="5E73FC1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75</w:t>
            </w:r>
          </w:p>
        </w:tc>
      </w:tr>
    </w:tbl>
    <w:p w:rsidRPr="00A05490" w:rsidR="00163E2C" w:rsidP="4E744E23" w:rsidRDefault="00163E2C" w14:paraId="52131A7B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163E2C" w:rsidP="13FAE90E" w:rsidRDefault="3E5730F0" w14:paraId="52131A7C" w14:textId="4A986C68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105339D2">
        <w:rPr>
          <w:rFonts w:asciiTheme="minorHAnsi" w:hAnsiTheme="minorHAnsi"/>
        </w:rPr>
        <w:t>S1</w:t>
      </w:r>
      <w:r w:rsidRPr="4E744E23" w:rsidR="004D7BEC">
        <w:rPr>
          <w:rFonts w:asciiTheme="minorHAnsi" w:hAnsiTheme="minorHAnsi"/>
        </w:rPr>
        <w:t>5</w:t>
      </w:r>
      <w:proofErr w:type="spellEnd"/>
      <w:r w:rsidRPr="4E744E23">
        <w:rPr>
          <w:rFonts w:asciiTheme="minorHAnsi" w:hAnsiTheme="minorHAnsi"/>
        </w:rPr>
        <w:t xml:space="preserve"> Robust multivariate regression- study type (Physical Activity (PA)</w:t>
      </w:r>
      <w:r w:rsidRPr="4E744E23" w:rsidR="00F31AB1">
        <w:rPr>
          <w:rFonts w:asciiTheme="minorHAnsi" w:hAnsiTheme="minorHAnsi"/>
        </w:rPr>
        <w:t>,</w:t>
      </w:r>
      <w:r w:rsidRPr="4E744E23">
        <w:rPr>
          <w:rFonts w:asciiTheme="minorHAnsi" w:hAnsiTheme="minorHAnsi"/>
        </w:rPr>
        <w:t xml:space="preserve"> </w:t>
      </w:r>
      <w:r w:rsidRPr="4E744E23" w:rsidR="73E5C5AB">
        <w:rPr>
          <w:rFonts w:asciiTheme="minorHAnsi" w:hAnsiTheme="minorHAnsi"/>
        </w:rPr>
        <w:t>Overweight</w:t>
      </w:r>
      <w:r w:rsidRPr="4E744E23" w:rsidR="19F27EE6">
        <w:rPr>
          <w:rFonts w:asciiTheme="minorHAnsi" w:hAnsiTheme="minorHAnsi"/>
        </w:rPr>
        <w:t xml:space="preserve"> and </w:t>
      </w:r>
      <w:r w:rsidRPr="4E744E23">
        <w:rPr>
          <w:rFonts w:asciiTheme="minorHAnsi" w:hAnsiTheme="minorHAnsi"/>
        </w:rPr>
        <w:t>Obesity</w:t>
      </w:r>
      <w:r w:rsidRPr="4E744E23" w:rsidR="00F31AB1">
        <w:rPr>
          <w:rFonts w:asciiTheme="minorHAnsi" w:hAnsiTheme="minorHAnsi"/>
        </w:rPr>
        <w:t>, Nutrition</w:t>
      </w:r>
      <w:r w:rsidRPr="4E744E23">
        <w:rPr>
          <w:rFonts w:asciiTheme="minorHAnsi" w:hAnsiTheme="minorHAnsi"/>
        </w:rPr>
        <w:t xml:space="preserve">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1244"/>
        <w:gridCol w:w="1414"/>
        <w:gridCol w:w="1244"/>
        <w:gridCol w:w="1686"/>
        <w:gridCol w:w="1337"/>
      </w:tblGrid>
      <w:tr w:rsidRPr="00A05490" w:rsidR="00EC3F66" w:rsidTr="4E744E23" w14:paraId="52131A83" w14:textId="77777777">
        <w:tc>
          <w:tcPr>
            <w:tcW w:w="2091" w:type="dxa"/>
          </w:tcPr>
          <w:p w:rsidRPr="00A05490" w:rsidR="00EC3F66" w:rsidP="4E744E23" w:rsidRDefault="00EC3F66" w14:paraId="52131A7D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:rsidRPr="00A05490" w:rsidR="00EC3F66" w:rsidP="4E744E23" w:rsidRDefault="00EC3F66" w14:paraId="52131A7E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414" w:type="dxa"/>
            <w:tcBorders>
              <w:bottom w:val="single" w:color="auto" w:sz="4" w:space="0"/>
            </w:tcBorders>
          </w:tcPr>
          <w:p w:rsidRPr="00A05490" w:rsidR="00EC3F66" w:rsidP="4E744E23" w:rsidRDefault="00EC3F66" w14:paraId="52131A7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:rsidRPr="00A05490" w:rsidR="00EC3F66" w:rsidP="4E744E23" w:rsidRDefault="3E5730F0" w14:paraId="52131A80" w14:textId="779B1D5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 w:rsidR="7F8BCFC7">
              <w:rPr>
                <w:rFonts w:asciiTheme="minorHAnsi" w:hAnsiTheme="minorHAnsi"/>
              </w:rPr>
              <w:t>-value</w:t>
            </w:r>
          </w:p>
        </w:tc>
        <w:tc>
          <w:tcPr>
            <w:tcW w:w="1686" w:type="dxa"/>
            <w:tcBorders>
              <w:bottom w:val="single" w:color="auto" w:sz="4" w:space="0"/>
            </w:tcBorders>
          </w:tcPr>
          <w:p w:rsidRPr="00A05490" w:rsidR="00EC3F66" w:rsidP="4E744E23" w:rsidRDefault="194F43F5" w14:paraId="52131A81" w14:textId="6CCD780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95% </w:t>
            </w:r>
            <w:r w:rsidRPr="4E744E23" w:rsidR="00EC3F66">
              <w:rPr>
                <w:rFonts w:asciiTheme="minorHAnsi" w:hAnsiTheme="minorHAnsi"/>
              </w:rPr>
              <w:t>CI</w:t>
            </w:r>
          </w:p>
        </w:tc>
        <w:tc>
          <w:tcPr>
            <w:tcW w:w="1337" w:type="dxa"/>
          </w:tcPr>
          <w:p w:rsidRPr="00A05490" w:rsidR="00EC3F66" w:rsidP="4E744E23" w:rsidRDefault="3E5730F0" w14:paraId="52131A82" w14:textId="74B2A16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 w:rsidR="73E5C5AB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F31AB1" w:rsidTr="4E744E23" w14:paraId="52131A8A" w14:textId="77777777">
        <w:tc>
          <w:tcPr>
            <w:tcW w:w="2091" w:type="dxa"/>
          </w:tcPr>
          <w:p w:rsidRPr="00A05490" w:rsidR="00F31AB1" w:rsidP="4E744E23" w:rsidRDefault="00F31AB1" w14:paraId="52131A8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ntercept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85" w14:textId="6510988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67</w:t>
            </w:r>
          </w:p>
        </w:tc>
        <w:tc>
          <w:tcPr>
            <w:tcW w:w="14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86" w14:textId="48B7A98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6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14A1B0B4" w:rsidRDefault="00F31AB1" w14:paraId="52131A87" w14:textId="5483BAC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6</w:t>
            </w:r>
          </w:p>
        </w:tc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88" w14:textId="364C0AA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074 – 0.408</w:t>
            </w:r>
          </w:p>
        </w:tc>
        <w:tc>
          <w:tcPr>
            <w:tcW w:w="1337" w:type="dxa"/>
          </w:tcPr>
          <w:p w:rsidRPr="00A05490" w:rsidR="00F31AB1" w:rsidP="4E744E23" w:rsidRDefault="00F31AB1" w14:paraId="52131A89" w14:textId="715000C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9.449</w:t>
            </w:r>
          </w:p>
        </w:tc>
      </w:tr>
      <w:tr w:rsidRPr="00A05490" w:rsidR="00F31AB1" w:rsidTr="4E744E23" w14:paraId="52131A91" w14:textId="77777777">
        <w:tc>
          <w:tcPr>
            <w:tcW w:w="2091" w:type="dxa"/>
          </w:tcPr>
          <w:p w:rsidRPr="00A05490" w:rsidR="00F31AB1" w:rsidP="13FAE90E" w:rsidRDefault="00F31AB1" w14:paraId="52131A8B" w14:textId="5CA06A4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PA (vs Overweight</w:t>
            </w:r>
            <w:r w:rsidRPr="4E744E23" w:rsidR="4ACFB60E">
              <w:rPr>
                <w:rFonts w:asciiTheme="minorHAnsi" w:hAnsiTheme="minorHAnsi"/>
              </w:rPr>
              <w:t xml:space="preserve"> and</w:t>
            </w:r>
            <w:r w:rsidRPr="4E744E23">
              <w:rPr>
                <w:rFonts w:asciiTheme="minorHAnsi" w:hAnsiTheme="minorHAnsi"/>
              </w:rPr>
              <w:t xml:space="preserve"> Obesity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8C" w14:textId="253B5A3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72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8D" w14:textId="70FFD9B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34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14A1B0B4" w:rsidRDefault="00F31AB1" w14:paraId="52131A8E" w14:textId="111B3DA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</w:t>
            </w:r>
            <w:r w:rsidRPr="4E744E23" w:rsidR="02C8D140">
              <w:rPr>
                <w:rFonts w:asciiTheme="minorHAnsi" w:hAnsiTheme="minorHAnsi"/>
                <w:color w:val="333333"/>
              </w:rPr>
              <w:t>6</w:t>
            </w:r>
          </w:p>
        </w:tc>
        <w:tc>
          <w:tcPr>
            <w:tcW w:w="1686" w:type="dxa"/>
            <w:tcBorders>
              <w:top w:val="single" w:color="auto" w:sz="4" w:space="0"/>
            </w:tcBorders>
            <w:shd w:val="clear" w:color="auto" w:fill="auto"/>
          </w:tcPr>
          <w:p w:rsidRPr="00F31AB1" w:rsidR="00F31AB1" w:rsidP="4E744E23" w:rsidRDefault="00F31AB1" w14:paraId="52131A8F" w14:textId="28DBC33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214 – 0.758</w:t>
            </w:r>
          </w:p>
        </w:tc>
        <w:tc>
          <w:tcPr>
            <w:tcW w:w="1337" w:type="dxa"/>
          </w:tcPr>
          <w:p w:rsidRPr="00A05490" w:rsidR="00F31AB1" w:rsidP="4E744E23" w:rsidRDefault="00F31AB1" w14:paraId="52131A90" w14:textId="6DF1EAA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89.449</w:t>
            </w:r>
          </w:p>
        </w:tc>
      </w:tr>
      <w:tr w:rsidRPr="00A05490" w:rsidR="00F31AB1" w:rsidTr="4E744E23" w14:paraId="09B61B66" w14:textId="77777777">
        <w:tc>
          <w:tcPr>
            <w:tcW w:w="2091" w:type="dxa"/>
          </w:tcPr>
          <w:p w:rsidRPr="65A55077" w:rsidR="00F31AB1" w:rsidP="13FAE90E" w:rsidRDefault="00F31AB1" w14:paraId="5E2DB951" w14:textId="5D1816A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Diet (vs Overweight</w:t>
            </w:r>
            <w:r w:rsidRPr="4E744E23" w:rsidR="469A9502">
              <w:rPr>
                <w:rFonts w:asciiTheme="minorHAnsi" w:hAnsiTheme="minorHAnsi"/>
              </w:rPr>
              <w:t xml:space="preserve"> and</w:t>
            </w:r>
            <w:r w:rsidRPr="4E744E23" w:rsidR="6D58EFCE">
              <w:rPr>
                <w:rFonts w:asciiTheme="minorHAnsi" w:hAnsiTheme="minorHAnsi"/>
              </w:rPr>
              <w:t xml:space="preserve"> </w:t>
            </w:r>
            <w:r w:rsidRPr="4E744E23">
              <w:rPr>
                <w:rFonts w:asciiTheme="minorHAnsi" w:hAnsiTheme="minorHAnsi"/>
              </w:rPr>
              <w:t>Obesity)</w:t>
            </w:r>
          </w:p>
        </w:tc>
        <w:tc>
          <w:tcPr>
            <w:tcW w:w="1244" w:type="dxa"/>
            <w:shd w:val="clear" w:color="auto" w:fill="auto"/>
          </w:tcPr>
          <w:p w:rsidRPr="00F31AB1" w:rsidR="00F31AB1" w:rsidP="4E744E23" w:rsidRDefault="00F31AB1" w14:paraId="1B2B49F2" w14:textId="492E97E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89</w:t>
            </w:r>
          </w:p>
        </w:tc>
        <w:tc>
          <w:tcPr>
            <w:tcW w:w="1414" w:type="dxa"/>
            <w:shd w:val="clear" w:color="auto" w:fill="auto"/>
          </w:tcPr>
          <w:p w:rsidRPr="00F31AB1" w:rsidR="00F31AB1" w:rsidP="4E744E23" w:rsidRDefault="00F31AB1" w14:paraId="66C08382" w14:textId="1B85508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6</w:t>
            </w:r>
          </w:p>
        </w:tc>
        <w:tc>
          <w:tcPr>
            <w:tcW w:w="1244" w:type="dxa"/>
            <w:shd w:val="clear" w:color="auto" w:fill="auto"/>
          </w:tcPr>
          <w:p w:rsidRPr="00F31AB1" w:rsidR="00F31AB1" w:rsidP="14A1B0B4" w:rsidRDefault="00F31AB1" w14:paraId="0281EDB8" w14:textId="002A550C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1</w:t>
            </w:r>
            <w:r w:rsidRPr="4E744E23" w:rsidR="053D3B7C">
              <w:rPr>
                <w:rFonts w:asciiTheme="minorHAnsi" w:hAnsiTheme="minorHAnsi"/>
                <w:color w:val="333333"/>
              </w:rPr>
              <w:t>2</w:t>
            </w:r>
          </w:p>
        </w:tc>
        <w:tc>
          <w:tcPr>
            <w:tcW w:w="1686" w:type="dxa"/>
            <w:shd w:val="clear" w:color="auto" w:fill="auto"/>
          </w:tcPr>
          <w:p w:rsidRPr="00F31AB1" w:rsidR="00F31AB1" w:rsidP="4E744E23" w:rsidRDefault="00F31AB1" w14:paraId="4D895700" w14:textId="5D24552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051 – 0.430</w:t>
            </w:r>
          </w:p>
        </w:tc>
        <w:tc>
          <w:tcPr>
            <w:tcW w:w="1337" w:type="dxa"/>
          </w:tcPr>
          <w:p w:rsidR="00F31AB1" w:rsidP="4E744E23" w:rsidRDefault="00F31AB1" w14:paraId="28DB8CD2" w14:textId="59B012C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9.449</w:t>
            </w:r>
          </w:p>
        </w:tc>
      </w:tr>
    </w:tbl>
    <w:p w:rsidRPr="00A05490" w:rsidR="00EC3F66" w:rsidP="4E744E23" w:rsidRDefault="00EC3F66" w14:paraId="52131A92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EC3F66" w:rsidP="13FAE90E" w:rsidRDefault="00EC3F66" w14:paraId="52131A93" w14:textId="730D664D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22831CE2">
        <w:rPr>
          <w:rFonts w:asciiTheme="minorHAnsi" w:hAnsiTheme="minorHAnsi"/>
        </w:rPr>
        <w:t>S1</w:t>
      </w:r>
      <w:r w:rsidRPr="4E744E23" w:rsidR="004D7BEC">
        <w:rPr>
          <w:rFonts w:asciiTheme="minorHAnsi" w:hAnsiTheme="minorHAnsi"/>
        </w:rPr>
        <w:t>6</w:t>
      </w:r>
      <w:proofErr w:type="spellEnd"/>
      <w:r w:rsidRPr="4E744E23">
        <w:rPr>
          <w:rFonts w:asciiTheme="minorHAnsi" w:hAnsiTheme="minorHAnsi"/>
        </w:rPr>
        <w:t xml:space="preserve"> Robust meta-regression-technolog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1244"/>
        <w:gridCol w:w="1487"/>
        <w:gridCol w:w="1244"/>
        <w:gridCol w:w="1781"/>
        <w:gridCol w:w="1453"/>
      </w:tblGrid>
      <w:tr w:rsidRPr="00A05490" w:rsidR="00EC3F66" w:rsidTr="4E744E23" w14:paraId="52131A9A" w14:textId="77777777">
        <w:tc>
          <w:tcPr>
            <w:tcW w:w="1807" w:type="dxa"/>
          </w:tcPr>
          <w:p w:rsidRPr="00A05490" w:rsidR="00EC3F66" w:rsidP="4E744E23" w:rsidRDefault="00EC3F66" w14:paraId="52131A9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:rsidRPr="00A05490" w:rsidR="00EC3F66" w:rsidP="4E744E23" w:rsidRDefault="00EC3F66" w14:paraId="52131A95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487" w:type="dxa"/>
            <w:tcBorders>
              <w:bottom w:val="single" w:color="auto" w:sz="4" w:space="0"/>
            </w:tcBorders>
          </w:tcPr>
          <w:p w:rsidRPr="00A05490" w:rsidR="00EC3F66" w:rsidP="4E744E23" w:rsidRDefault="00EC3F66" w14:paraId="52131A96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:rsidRPr="00A05490" w:rsidR="00EC3F66" w:rsidP="4E744E23" w:rsidRDefault="3E5730F0" w14:paraId="52131A97" w14:textId="65E69D05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 w:rsidR="3672FDC5">
              <w:rPr>
                <w:rFonts w:asciiTheme="minorHAnsi" w:hAnsiTheme="minorHAnsi"/>
              </w:rPr>
              <w:t>-value</w:t>
            </w:r>
          </w:p>
        </w:tc>
        <w:tc>
          <w:tcPr>
            <w:tcW w:w="1781" w:type="dxa"/>
            <w:tcBorders>
              <w:bottom w:val="single" w:color="auto" w:sz="4" w:space="0"/>
            </w:tcBorders>
          </w:tcPr>
          <w:p w:rsidRPr="00A05490" w:rsidR="00EC3F66" w:rsidP="4E744E23" w:rsidRDefault="078C828E" w14:paraId="52131A98" w14:textId="5B6C22A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 xml:space="preserve">95% </w:t>
            </w:r>
            <w:r w:rsidRPr="4E744E23" w:rsidR="00EC3F66">
              <w:rPr>
                <w:rFonts w:asciiTheme="minorHAnsi" w:hAnsiTheme="minorHAnsi"/>
              </w:rPr>
              <w:t>CI</w:t>
            </w:r>
          </w:p>
        </w:tc>
        <w:tc>
          <w:tcPr>
            <w:tcW w:w="1453" w:type="dxa"/>
          </w:tcPr>
          <w:p w:rsidRPr="00A05490" w:rsidR="00EC3F66" w:rsidP="4E744E23" w:rsidRDefault="3E5730F0" w14:paraId="52131A99" w14:textId="22D8591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 w:rsidR="73E5C5AB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025050" w:rsidTr="4E744E23" w14:paraId="52131AA1" w14:textId="77777777">
        <w:tc>
          <w:tcPr>
            <w:tcW w:w="1807" w:type="dxa"/>
            <w:shd w:val="clear" w:color="auto" w:fill="auto"/>
          </w:tcPr>
          <w:p w:rsidRPr="00615681" w:rsidR="00615681" w:rsidP="4E744E23" w:rsidRDefault="00615681" w14:paraId="52131A9B" w14:textId="32C08A7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 - website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615681" w:rsidR="00615681" w:rsidP="4E744E23" w:rsidRDefault="00615681" w14:paraId="52131A9C" w14:textId="28881D9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40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615681" w:rsidR="00615681" w:rsidP="4E744E23" w:rsidRDefault="00615681" w14:paraId="52131A9D" w14:textId="08E4D1E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268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615681" w:rsidR="00615681" w:rsidP="14A1B0B4" w:rsidRDefault="00615681" w14:paraId="52131A9E" w14:textId="641A99F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6</w:t>
            </w:r>
            <w:r w:rsidRPr="4E744E23" w:rsidR="51EBF999">
              <w:rPr>
                <w:rFonts w:asciiTheme="minorHAnsi" w:hAnsiTheme="minorHAnsi"/>
                <w:color w:val="333333"/>
              </w:rPr>
              <w:t>1</w:t>
            </w:r>
          </w:p>
        </w:tc>
        <w:tc>
          <w:tcPr>
            <w:tcW w:w="17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615681" w:rsidR="00615681" w:rsidP="4E744E23" w:rsidRDefault="00615681" w14:paraId="52131A9F" w14:textId="585630BC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415 – 0.695</w:t>
            </w:r>
          </w:p>
        </w:tc>
        <w:tc>
          <w:tcPr>
            <w:tcW w:w="1453" w:type="dxa"/>
          </w:tcPr>
          <w:p w:rsidRPr="00A05490" w:rsidR="00615681" w:rsidP="4E744E23" w:rsidRDefault="44F45074" w14:paraId="52131AA0" w14:textId="6043287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8</w:t>
            </w:r>
            <w:r w:rsidRPr="4E744E23" w:rsidR="503C1734">
              <w:rPr>
                <w:rFonts w:asciiTheme="minorHAnsi" w:hAnsiTheme="minorHAnsi"/>
              </w:rPr>
              <w:t>8</w:t>
            </w:r>
          </w:p>
        </w:tc>
      </w:tr>
      <w:tr w:rsidRPr="00A05490" w:rsidR="00615681" w:rsidTr="4E744E23" w14:paraId="52131AA8" w14:textId="77777777">
        <w:tc>
          <w:tcPr>
            <w:tcW w:w="1807" w:type="dxa"/>
            <w:shd w:val="clear" w:color="auto" w:fill="auto"/>
          </w:tcPr>
          <w:p w:rsidRPr="00615681" w:rsidR="00615681" w:rsidP="13FAE90E" w:rsidRDefault="00615681" w14:paraId="52131AA2" w14:textId="6B91D360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- mobile app</w:t>
            </w:r>
            <w:r w:rsidRPr="4E744E23" w:rsidR="23EAD132">
              <w:rPr>
                <w:rFonts w:asciiTheme="minorHAnsi" w:hAnsiTheme="minorHAnsi"/>
              </w:rPr>
              <w:t>s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615681" w:rsidR="00615681" w:rsidP="4E744E23" w:rsidRDefault="00615681" w14:paraId="52131AA3" w14:textId="2FA68D9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463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shd w:val="clear" w:color="auto" w:fill="auto"/>
          </w:tcPr>
          <w:p w:rsidRPr="00615681" w:rsidR="00615681" w:rsidP="4E744E23" w:rsidRDefault="00615681" w14:paraId="52131AA4" w14:textId="2391BF4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76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615681" w:rsidR="00615681" w:rsidP="14A1B0B4" w:rsidRDefault="00615681" w14:paraId="52131AA5" w14:textId="5466F59F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0</w:t>
            </w:r>
            <w:r w:rsidRPr="4E744E23" w:rsidR="102A8C43">
              <w:rPr>
                <w:rFonts w:asciiTheme="minorHAnsi" w:hAnsiTheme="minorHAnsi"/>
                <w:color w:val="333333"/>
              </w:rPr>
              <w:t>2</w:t>
            </w:r>
          </w:p>
        </w:tc>
        <w:tc>
          <w:tcPr>
            <w:tcW w:w="1781" w:type="dxa"/>
            <w:tcBorders>
              <w:top w:val="single" w:color="auto" w:sz="4" w:space="0"/>
            </w:tcBorders>
            <w:shd w:val="clear" w:color="auto" w:fill="auto"/>
          </w:tcPr>
          <w:p w:rsidRPr="00615681" w:rsidR="00615681" w:rsidP="4E744E23" w:rsidRDefault="00615681" w14:paraId="52131AA6" w14:textId="7942C64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829 - -0.097</w:t>
            </w:r>
          </w:p>
        </w:tc>
        <w:tc>
          <w:tcPr>
            <w:tcW w:w="1453" w:type="dxa"/>
          </w:tcPr>
          <w:p w:rsidRPr="00A05490" w:rsidR="00615681" w:rsidP="4E744E23" w:rsidRDefault="44F45074" w14:paraId="52131AA7" w14:textId="3B2D5B81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7.70</w:t>
            </w:r>
          </w:p>
        </w:tc>
      </w:tr>
      <w:tr w:rsidRPr="00A05490" w:rsidR="00615681" w:rsidTr="4E744E23" w14:paraId="52131AAF" w14:textId="77777777">
        <w:tc>
          <w:tcPr>
            <w:tcW w:w="1807" w:type="dxa"/>
            <w:shd w:val="clear" w:color="auto" w:fill="auto"/>
          </w:tcPr>
          <w:p w:rsidRPr="00615681" w:rsidR="00615681" w:rsidP="4E744E23" w:rsidRDefault="00615681" w14:paraId="52131AA9" w14:textId="137E7282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 - telehealth</w:t>
            </w:r>
          </w:p>
        </w:tc>
        <w:tc>
          <w:tcPr>
            <w:tcW w:w="1244" w:type="dxa"/>
            <w:shd w:val="clear" w:color="auto" w:fill="auto"/>
          </w:tcPr>
          <w:p w:rsidRPr="00615681" w:rsidR="00615681" w:rsidP="4E744E23" w:rsidRDefault="00615681" w14:paraId="52131AAA" w14:textId="561C3FB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044</w:t>
            </w:r>
          </w:p>
        </w:tc>
        <w:tc>
          <w:tcPr>
            <w:tcW w:w="1487" w:type="dxa"/>
            <w:shd w:val="clear" w:color="auto" w:fill="auto"/>
          </w:tcPr>
          <w:p w:rsidRPr="00615681" w:rsidR="00615681" w:rsidP="4E744E23" w:rsidRDefault="00615681" w14:paraId="52131AAB" w14:textId="14C59093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160</w:t>
            </w:r>
          </w:p>
        </w:tc>
        <w:tc>
          <w:tcPr>
            <w:tcW w:w="1244" w:type="dxa"/>
            <w:shd w:val="clear" w:color="auto" w:fill="auto"/>
          </w:tcPr>
          <w:p w:rsidRPr="00615681" w:rsidR="00615681" w:rsidP="14A1B0B4" w:rsidRDefault="00615681" w14:paraId="52131AAC" w14:textId="0CE9B66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0.7</w:t>
            </w:r>
            <w:r w:rsidRPr="4E744E23" w:rsidR="2C23696F">
              <w:rPr>
                <w:rFonts w:asciiTheme="minorHAnsi" w:hAnsiTheme="minorHAnsi"/>
                <w:color w:val="333333"/>
              </w:rPr>
              <w:t>9</w:t>
            </w:r>
          </w:p>
        </w:tc>
        <w:tc>
          <w:tcPr>
            <w:tcW w:w="1781" w:type="dxa"/>
            <w:shd w:val="clear" w:color="auto" w:fill="auto"/>
          </w:tcPr>
          <w:p w:rsidRPr="00615681" w:rsidR="00615681" w:rsidP="4E744E23" w:rsidRDefault="00615681" w14:paraId="52131AAD" w14:textId="3957859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color w:val="333333"/>
              </w:rPr>
              <w:t>-0.288 – 0.375</w:t>
            </w:r>
          </w:p>
        </w:tc>
        <w:tc>
          <w:tcPr>
            <w:tcW w:w="1453" w:type="dxa"/>
          </w:tcPr>
          <w:p w:rsidRPr="00A05490" w:rsidR="00615681" w:rsidP="4E744E23" w:rsidRDefault="44F45074" w14:paraId="52131AAE" w14:textId="19F532FE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84</w:t>
            </w:r>
          </w:p>
        </w:tc>
      </w:tr>
      <w:tr w:rsidRPr="00A05490" w:rsidR="00615681" w:rsidTr="4E744E23" w14:paraId="7715D16C" w14:textId="77777777">
        <w:tc>
          <w:tcPr>
            <w:tcW w:w="1807" w:type="dxa"/>
            <w:shd w:val="clear" w:color="auto" w:fill="auto"/>
          </w:tcPr>
          <w:p w:rsidRPr="00615681" w:rsidR="00615681" w:rsidP="13FAE90E" w:rsidRDefault="00615681" w14:paraId="1F142FC9" w14:textId="7D070E2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Technology</w:t>
            </w:r>
            <w:r w:rsidRPr="4E744E23" w:rsidR="4147155D">
              <w:rPr>
                <w:rFonts w:asciiTheme="minorHAnsi" w:hAnsiTheme="minorHAnsi"/>
              </w:rPr>
              <w:t xml:space="preserve"> – </w:t>
            </w:r>
            <w:r w:rsidRPr="4E744E23">
              <w:rPr>
                <w:rFonts w:asciiTheme="minorHAnsi" w:hAnsiTheme="minorHAnsi"/>
              </w:rPr>
              <w:t>SMS</w:t>
            </w:r>
            <w:r w:rsidRPr="4E744E23" w:rsidR="4147155D">
              <w:rPr>
                <w:rFonts w:asciiTheme="minorHAnsi" w:hAnsiTheme="minorHAnsi"/>
              </w:rPr>
              <w:t xml:space="preserve"> text messages</w:t>
            </w:r>
          </w:p>
        </w:tc>
        <w:tc>
          <w:tcPr>
            <w:tcW w:w="1244" w:type="dxa"/>
            <w:shd w:val="clear" w:color="auto" w:fill="auto"/>
          </w:tcPr>
          <w:p w:rsidRPr="00025050" w:rsidR="00615681" w:rsidP="4E744E23" w:rsidRDefault="00615681" w14:paraId="6479FFF1" w14:textId="60536241">
            <w:pPr>
              <w:tabs>
                <w:tab w:val="left" w:pos="2271"/>
              </w:tabs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</w:rPr>
              <w:t>-0.433</w:t>
            </w:r>
          </w:p>
        </w:tc>
        <w:tc>
          <w:tcPr>
            <w:tcW w:w="1487" w:type="dxa"/>
            <w:shd w:val="clear" w:color="auto" w:fill="auto"/>
          </w:tcPr>
          <w:p w:rsidRPr="00025050" w:rsidR="00615681" w:rsidP="4E744E23" w:rsidRDefault="00615681" w14:paraId="375CBD28" w14:textId="79ED5471">
            <w:pPr>
              <w:tabs>
                <w:tab w:val="left" w:pos="2271"/>
              </w:tabs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</w:rPr>
              <w:t>0.142</w:t>
            </w:r>
          </w:p>
        </w:tc>
        <w:tc>
          <w:tcPr>
            <w:tcW w:w="1244" w:type="dxa"/>
            <w:shd w:val="clear" w:color="auto" w:fill="auto"/>
          </w:tcPr>
          <w:p w:rsidRPr="00025050" w:rsidR="00615681" w:rsidP="14A1B0B4" w:rsidRDefault="00615681" w14:paraId="7BD183FD" w14:textId="12B75A6C">
            <w:pPr>
              <w:tabs>
                <w:tab w:val="left" w:pos="2271"/>
              </w:tabs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</w:rPr>
              <w:t>0.0</w:t>
            </w:r>
            <w:r w:rsidRPr="4E744E23" w:rsidR="380B2BF3">
              <w:rPr>
                <w:rFonts w:asciiTheme="minorHAnsi" w:hAnsiTheme="minorHAnsi"/>
              </w:rPr>
              <w:t>1</w:t>
            </w:r>
          </w:p>
        </w:tc>
        <w:tc>
          <w:tcPr>
            <w:tcW w:w="1781" w:type="dxa"/>
            <w:shd w:val="clear" w:color="auto" w:fill="auto"/>
          </w:tcPr>
          <w:p w:rsidRPr="00025050" w:rsidR="00615681" w:rsidP="4E744E23" w:rsidRDefault="00615681" w14:paraId="2FC186A9" w14:textId="16ECC502">
            <w:pPr>
              <w:tabs>
                <w:tab w:val="left" w:pos="2271"/>
              </w:tabs>
              <w:rPr>
                <w:rFonts w:asciiTheme="minorHAnsi" w:hAnsiTheme="minorHAnsi"/>
                <w:color w:val="333333"/>
              </w:rPr>
            </w:pPr>
            <w:r w:rsidRPr="4E744E23">
              <w:rPr>
                <w:rFonts w:asciiTheme="minorHAnsi" w:hAnsiTheme="minorHAnsi"/>
              </w:rPr>
              <w:t>-0.728 - -0.139</w:t>
            </w:r>
          </w:p>
        </w:tc>
        <w:tc>
          <w:tcPr>
            <w:tcW w:w="1453" w:type="dxa"/>
          </w:tcPr>
          <w:p w:rsidR="00615681" w:rsidP="4E744E23" w:rsidRDefault="44F45074" w14:paraId="2E57BDB7" w14:textId="6EB1FD08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8.6</w:t>
            </w:r>
            <w:r w:rsidRPr="4E744E23" w:rsidR="26891E08">
              <w:rPr>
                <w:rFonts w:asciiTheme="minorHAnsi" w:hAnsiTheme="minorHAnsi"/>
              </w:rPr>
              <w:t>2</w:t>
            </w:r>
          </w:p>
        </w:tc>
      </w:tr>
    </w:tbl>
    <w:p w:rsidRPr="00A05490" w:rsidR="00EC3F66" w:rsidP="4E744E23" w:rsidRDefault="00EC3F66" w14:paraId="52131AB0" w14:textId="77777777">
      <w:pPr>
        <w:tabs>
          <w:tab w:val="left" w:pos="2271"/>
        </w:tabs>
        <w:rPr>
          <w:rFonts w:asciiTheme="minorHAnsi" w:hAnsiTheme="minorHAnsi"/>
        </w:rPr>
      </w:pPr>
    </w:p>
    <w:p w:rsidRPr="00A05490" w:rsidR="00F31AB1" w:rsidP="13FAE90E" w:rsidRDefault="00F31AB1" w14:paraId="493A5BF7" w14:textId="1F1489C6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Table </w:t>
      </w:r>
      <w:proofErr w:type="spellStart"/>
      <w:r w:rsidRPr="4E744E23" w:rsidR="0A075C93">
        <w:rPr>
          <w:rFonts w:asciiTheme="minorHAnsi" w:hAnsiTheme="minorHAnsi"/>
        </w:rPr>
        <w:t>S1</w:t>
      </w:r>
      <w:r w:rsidRPr="4E744E23" w:rsidR="004D7BEC">
        <w:rPr>
          <w:rFonts w:asciiTheme="minorHAnsi" w:hAnsiTheme="minorHAnsi"/>
        </w:rPr>
        <w:t>7</w:t>
      </w:r>
      <w:proofErr w:type="spellEnd"/>
      <w:r w:rsidRPr="4E744E23">
        <w:rPr>
          <w:rFonts w:asciiTheme="minorHAnsi" w:hAnsiTheme="minorHAnsi"/>
        </w:rPr>
        <w:t xml:space="preserve"> Robust meta-regression-study setting</w:t>
      </w:r>
      <w:r w:rsidRPr="4E744E23" w:rsidR="00615681">
        <w:rPr>
          <w:rFonts w:asciiTheme="minorHAnsi" w:hAnsiTheme="minorHAnsi"/>
        </w:rPr>
        <w:t xml:space="preserve"> (closed, personal, tightly controlled vs open remote data collection and delive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503"/>
        <w:gridCol w:w="1158"/>
        <w:gridCol w:w="1848"/>
        <w:gridCol w:w="1503"/>
      </w:tblGrid>
      <w:tr w:rsidRPr="00A05490" w:rsidR="00F31AB1" w:rsidTr="4E744E23" w14:paraId="32ED4EE5" w14:textId="77777777">
        <w:tc>
          <w:tcPr>
            <w:tcW w:w="1838" w:type="dxa"/>
          </w:tcPr>
          <w:p w:rsidRPr="00A05490" w:rsidR="00F31AB1" w:rsidP="4E744E23" w:rsidRDefault="00F31AB1" w14:paraId="5EE6ED04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</w:p>
        </w:tc>
        <w:tc>
          <w:tcPr>
            <w:tcW w:w="1166" w:type="dxa"/>
          </w:tcPr>
          <w:p w:rsidRPr="00A05490" w:rsidR="00F31AB1" w:rsidP="4E744E23" w:rsidRDefault="00F31AB1" w14:paraId="5C1FADEF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Effect estimate</w:t>
            </w:r>
          </w:p>
        </w:tc>
        <w:tc>
          <w:tcPr>
            <w:tcW w:w="1503" w:type="dxa"/>
          </w:tcPr>
          <w:p w:rsidRPr="00A05490" w:rsidR="00F31AB1" w:rsidP="4E744E23" w:rsidRDefault="00F31AB1" w14:paraId="466090DA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SE</w:t>
            </w:r>
          </w:p>
        </w:tc>
        <w:tc>
          <w:tcPr>
            <w:tcW w:w="1158" w:type="dxa"/>
          </w:tcPr>
          <w:p w:rsidRPr="00A05490" w:rsidR="00F31AB1" w:rsidP="4E744E23" w:rsidRDefault="00F31AB1" w14:paraId="01A1CBA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  <w:i/>
                <w:iCs/>
              </w:rPr>
              <w:t>P</w:t>
            </w:r>
            <w:r w:rsidRPr="4E744E23">
              <w:rPr>
                <w:rFonts w:asciiTheme="minorHAnsi" w:hAnsiTheme="minorHAnsi"/>
              </w:rPr>
              <w:t>-value</w:t>
            </w:r>
          </w:p>
        </w:tc>
        <w:tc>
          <w:tcPr>
            <w:tcW w:w="1848" w:type="dxa"/>
          </w:tcPr>
          <w:p w:rsidRPr="00A05490" w:rsidR="00F31AB1" w:rsidP="4E744E23" w:rsidRDefault="00F31AB1" w14:paraId="370F3C1C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95% CI</w:t>
            </w:r>
          </w:p>
        </w:tc>
        <w:tc>
          <w:tcPr>
            <w:tcW w:w="1503" w:type="dxa"/>
          </w:tcPr>
          <w:p w:rsidRPr="00A05490" w:rsidR="00F31AB1" w:rsidP="4E744E23" w:rsidRDefault="00F31AB1" w14:paraId="5E81C19B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</w:t>
            </w:r>
            <w:r w:rsidRPr="4E744E2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Pr="00A05490" w:rsidR="00F31AB1" w:rsidTr="4E744E23" w14:paraId="49DF19FF" w14:textId="77777777">
        <w:tc>
          <w:tcPr>
            <w:tcW w:w="1838" w:type="dxa"/>
          </w:tcPr>
          <w:p w:rsidRPr="00A05490" w:rsidR="00F31AB1" w:rsidP="4E744E23" w:rsidRDefault="00F31AB1" w14:paraId="54F87D22" w14:textId="77777777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Intercept</w:t>
            </w:r>
          </w:p>
        </w:tc>
        <w:tc>
          <w:tcPr>
            <w:tcW w:w="1166" w:type="dxa"/>
          </w:tcPr>
          <w:p w:rsidRPr="00A05490" w:rsidR="00F31AB1" w:rsidP="4E744E23" w:rsidRDefault="00F31AB1" w14:paraId="5BE5684D" w14:textId="493A3B6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42</w:t>
            </w:r>
            <w:r w:rsidRPr="4E744E23" w:rsidR="00615681">
              <w:rPr>
                <w:rFonts w:asciiTheme="minorHAnsi" w:hAnsiTheme="minorHAnsi"/>
              </w:rPr>
              <w:t>8</w:t>
            </w:r>
          </w:p>
        </w:tc>
        <w:tc>
          <w:tcPr>
            <w:tcW w:w="1503" w:type="dxa"/>
          </w:tcPr>
          <w:p w:rsidRPr="00A05490" w:rsidR="00F31AB1" w:rsidP="4E744E23" w:rsidRDefault="00F31AB1" w14:paraId="0ADF41D8" w14:textId="0759A53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615681">
              <w:rPr>
                <w:rFonts w:asciiTheme="minorHAnsi" w:hAnsiTheme="minorHAnsi"/>
              </w:rPr>
              <w:t>228</w:t>
            </w:r>
          </w:p>
        </w:tc>
        <w:tc>
          <w:tcPr>
            <w:tcW w:w="1158" w:type="dxa"/>
          </w:tcPr>
          <w:p w:rsidRPr="00A05490" w:rsidR="00F31AB1" w:rsidP="14A1B0B4" w:rsidRDefault="00F31AB1" w14:paraId="31EDB637" w14:textId="71F62EA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0</w:t>
            </w:r>
            <w:r w:rsidRPr="4E744E23" w:rsidR="00615681">
              <w:rPr>
                <w:rFonts w:asciiTheme="minorHAnsi" w:hAnsiTheme="minorHAnsi"/>
              </w:rPr>
              <w:t>7</w:t>
            </w:r>
          </w:p>
        </w:tc>
        <w:tc>
          <w:tcPr>
            <w:tcW w:w="1848" w:type="dxa"/>
          </w:tcPr>
          <w:p w:rsidRPr="00A05490" w:rsidR="00F31AB1" w:rsidP="4E744E23" w:rsidRDefault="00615681" w14:paraId="07741F0C" w14:textId="0AD6CFC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</w:t>
            </w:r>
            <w:r w:rsidRPr="4E744E23" w:rsidR="00F31AB1">
              <w:rPr>
                <w:rFonts w:asciiTheme="minorHAnsi" w:hAnsiTheme="minorHAnsi"/>
              </w:rPr>
              <w:t>0.</w:t>
            </w:r>
            <w:r w:rsidRPr="4E744E23">
              <w:rPr>
                <w:rFonts w:asciiTheme="minorHAnsi" w:hAnsiTheme="minorHAnsi"/>
              </w:rPr>
              <w:t>044</w:t>
            </w:r>
            <w:r w:rsidRPr="4E744E23" w:rsidR="00F31AB1">
              <w:rPr>
                <w:rFonts w:asciiTheme="minorHAnsi" w:hAnsiTheme="minorHAnsi"/>
              </w:rPr>
              <w:t xml:space="preserve"> - 0.</w:t>
            </w:r>
            <w:r w:rsidRPr="4E744E23">
              <w:rPr>
                <w:rFonts w:asciiTheme="minorHAnsi" w:hAnsiTheme="minorHAnsi"/>
              </w:rPr>
              <w:t>901</w:t>
            </w:r>
          </w:p>
        </w:tc>
        <w:tc>
          <w:tcPr>
            <w:tcW w:w="1503" w:type="dxa"/>
          </w:tcPr>
          <w:p w:rsidRPr="00A05490" w:rsidR="00F31AB1" w:rsidP="4E744E23" w:rsidRDefault="74A1746E" w14:paraId="0CD7B248" w14:textId="0BD2FEE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7.0</w:t>
            </w:r>
          </w:p>
        </w:tc>
      </w:tr>
      <w:tr w:rsidRPr="00A05490" w:rsidR="00F31AB1" w:rsidTr="4E744E23" w14:paraId="32F2DBD7" w14:textId="77777777">
        <w:tc>
          <w:tcPr>
            <w:tcW w:w="1838" w:type="dxa"/>
          </w:tcPr>
          <w:p w:rsidRPr="00A05490" w:rsidR="00F31AB1" w:rsidP="4E744E23" w:rsidRDefault="44F45074" w14:paraId="0EF51B10" w14:textId="3D45160A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Closed vs open remote</w:t>
            </w:r>
          </w:p>
        </w:tc>
        <w:tc>
          <w:tcPr>
            <w:tcW w:w="1166" w:type="dxa"/>
          </w:tcPr>
          <w:p w:rsidRPr="00A05490" w:rsidR="00F31AB1" w:rsidP="4E744E23" w:rsidRDefault="00F31AB1" w14:paraId="6C1BFCF7" w14:textId="25EB28F4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.</w:t>
            </w:r>
            <w:r w:rsidRPr="4E744E23" w:rsidR="00615681">
              <w:rPr>
                <w:rFonts w:asciiTheme="minorHAnsi" w:hAnsiTheme="minorHAnsi"/>
              </w:rPr>
              <w:t>225</w:t>
            </w:r>
          </w:p>
        </w:tc>
        <w:tc>
          <w:tcPr>
            <w:tcW w:w="1503" w:type="dxa"/>
          </w:tcPr>
          <w:p w:rsidRPr="00A05490" w:rsidR="00F31AB1" w:rsidP="4E744E23" w:rsidRDefault="00F31AB1" w14:paraId="08C48CDD" w14:textId="2D1E07D6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615681">
              <w:rPr>
                <w:rFonts w:asciiTheme="minorHAnsi" w:hAnsiTheme="minorHAnsi"/>
              </w:rPr>
              <w:t>245</w:t>
            </w:r>
          </w:p>
        </w:tc>
        <w:tc>
          <w:tcPr>
            <w:tcW w:w="1158" w:type="dxa"/>
          </w:tcPr>
          <w:p w:rsidRPr="00A05490" w:rsidR="00F31AB1" w:rsidP="14A1B0B4" w:rsidRDefault="00F31AB1" w14:paraId="775CBAF2" w14:textId="0C6949BD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0.</w:t>
            </w:r>
            <w:r w:rsidRPr="4E744E23" w:rsidR="00615681">
              <w:rPr>
                <w:rFonts w:asciiTheme="minorHAnsi" w:hAnsiTheme="minorHAnsi"/>
              </w:rPr>
              <w:t>3</w:t>
            </w:r>
            <w:r w:rsidRPr="4E744E23" w:rsidR="67AA65E6">
              <w:rPr>
                <w:rFonts w:asciiTheme="minorHAnsi" w:hAnsiTheme="minorHAnsi"/>
              </w:rPr>
              <w:t>7</w:t>
            </w:r>
          </w:p>
        </w:tc>
        <w:tc>
          <w:tcPr>
            <w:tcW w:w="1848" w:type="dxa"/>
          </w:tcPr>
          <w:p w:rsidRPr="00A05490" w:rsidR="00F31AB1" w:rsidP="4E744E23" w:rsidRDefault="00F31AB1" w14:paraId="3B7CCCC0" w14:textId="370600E9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-0</w:t>
            </w:r>
            <w:r w:rsidRPr="4E744E23" w:rsidR="00615681">
              <w:rPr>
                <w:rFonts w:asciiTheme="minorHAnsi" w:hAnsiTheme="minorHAnsi"/>
              </w:rPr>
              <w:t>732</w:t>
            </w:r>
            <w:r w:rsidRPr="4E744E23">
              <w:rPr>
                <w:rFonts w:asciiTheme="minorHAnsi" w:hAnsiTheme="minorHAnsi"/>
              </w:rPr>
              <w:t xml:space="preserve"> - 0.</w:t>
            </w:r>
            <w:r w:rsidRPr="4E744E23" w:rsidR="00615681">
              <w:rPr>
                <w:rFonts w:asciiTheme="minorHAnsi" w:hAnsiTheme="minorHAnsi"/>
              </w:rPr>
              <w:t>282</w:t>
            </w:r>
          </w:p>
        </w:tc>
        <w:tc>
          <w:tcPr>
            <w:tcW w:w="1503" w:type="dxa"/>
          </w:tcPr>
          <w:p w:rsidRPr="00A05490" w:rsidR="00F31AB1" w:rsidP="4E744E23" w:rsidRDefault="23E2C2BE" w14:paraId="3DC7BEE3" w14:textId="1833AF0B">
            <w:pPr>
              <w:tabs>
                <w:tab w:val="left" w:pos="2271"/>
              </w:tabs>
              <w:rPr>
                <w:rFonts w:asciiTheme="minorHAnsi" w:hAnsiTheme="minorHAnsi"/>
              </w:rPr>
            </w:pPr>
            <w:r w:rsidRPr="4E744E23">
              <w:rPr>
                <w:rFonts w:asciiTheme="minorHAnsi" w:hAnsiTheme="minorHAnsi"/>
              </w:rPr>
              <w:t>77.0</w:t>
            </w:r>
          </w:p>
        </w:tc>
      </w:tr>
    </w:tbl>
    <w:p w:rsidR="4F07AE37" w:rsidP="4E744E23" w:rsidRDefault="4F07AE37" w14:paraId="4883ADAD" w14:textId="486A0366">
      <w:pPr>
        <w:tabs>
          <w:tab w:val="left" w:pos="2271"/>
        </w:tabs>
        <w:rPr>
          <w:rFonts w:asciiTheme="minorHAnsi" w:hAnsiTheme="minorHAnsi"/>
        </w:rPr>
      </w:pPr>
    </w:p>
    <w:p w:rsidR="00025050" w:rsidP="13FAE90E" w:rsidRDefault="00163E2C" w14:paraId="1EE51DFF" w14:textId="01FEFD49">
      <w:pPr>
        <w:tabs>
          <w:tab w:val="left" w:pos="2271"/>
        </w:tabs>
        <w:rPr>
          <w:rFonts w:asciiTheme="minorHAnsi" w:hAnsiTheme="minorHAnsi"/>
        </w:rPr>
      </w:pPr>
      <w:r w:rsidRPr="4E744E23">
        <w:rPr>
          <w:rFonts w:asciiTheme="minorHAnsi" w:hAnsiTheme="minorHAnsi"/>
        </w:rPr>
        <w:t xml:space="preserve">Figure </w:t>
      </w:r>
      <w:proofErr w:type="spellStart"/>
      <w:r w:rsidRPr="4E744E23" w:rsidR="3F88AC08">
        <w:rPr>
          <w:rFonts w:asciiTheme="minorHAnsi" w:hAnsiTheme="minorHAnsi"/>
        </w:rPr>
        <w:t>S</w:t>
      </w:r>
      <w:r w:rsidRPr="4E744E23">
        <w:rPr>
          <w:rFonts w:asciiTheme="minorHAnsi" w:hAnsiTheme="minorHAnsi"/>
        </w:rPr>
        <w:t>2</w:t>
      </w:r>
      <w:proofErr w:type="spellEnd"/>
      <w:r w:rsidRPr="4E744E23">
        <w:rPr>
          <w:rFonts w:asciiTheme="minorHAnsi" w:hAnsiTheme="minorHAnsi"/>
        </w:rPr>
        <w:t xml:space="preserve"> User </w:t>
      </w:r>
      <w:r w:rsidRPr="4E744E23" w:rsidR="00954610">
        <w:rPr>
          <w:rFonts w:asciiTheme="minorHAnsi" w:hAnsiTheme="minorHAnsi"/>
        </w:rPr>
        <w:t xml:space="preserve">experience meta-analysis </w:t>
      </w:r>
      <w:r w:rsidRPr="4E744E23" w:rsidR="37027136">
        <w:rPr>
          <w:rFonts w:asciiTheme="minorHAnsi" w:hAnsiTheme="minorHAnsi"/>
        </w:rPr>
        <w:t>f</w:t>
      </w:r>
      <w:r w:rsidRPr="4E744E23" w:rsidR="000E1F82">
        <w:rPr>
          <w:rFonts w:asciiTheme="minorHAnsi" w:hAnsiTheme="minorHAnsi"/>
        </w:rPr>
        <w:t>orest</w:t>
      </w:r>
      <w:r w:rsidRPr="4E744E23" w:rsidR="00025050">
        <w:rPr>
          <w:rFonts w:asciiTheme="minorHAnsi" w:hAnsiTheme="minorHAnsi"/>
        </w:rPr>
        <w:t xml:space="preserve"> plot</w:t>
      </w:r>
    </w:p>
    <w:p w:rsidRPr="0061425C" w:rsidR="00025050" w:rsidP="4E744E23" w:rsidRDefault="325DC0DF" w14:paraId="364A0292" w14:textId="42C4F172">
      <w:pPr>
        <w:tabs>
          <w:tab w:val="left" w:pos="2271"/>
        </w:tabs>
        <w:rPr>
          <w:rFonts w:asciiTheme="minorHAnsi" w:hAnsiTheme="minorHAnsi"/>
          <w:highlight w:val="yellow"/>
        </w:rPr>
      </w:pPr>
      <w:r>
        <w:rPr>
          <w:noProof/>
        </w:rPr>
        <w:drawing>
          <wp:inline distT="0" distB="0" distL="0" distR="0" wp14:anchorId="2262E70D" wp14:editId="7CB8D51A">
            <wp:extent cx="2270026" cy="7953378"/>
            <wp:effectExtent l="0" t="0" r="0" b="0"/>
            <wp:docPr id="658487227" name="Picture 658487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848722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0026" cy="7953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136" w:rsidP="4F07AE37" w:rsidRDefault="00100136" w14:paraId="7F34F99F" w14:textId="386592C0">
      <w:pPr>
        <w:tabs>
          <w:tab w:val="left" w:pos="2271"/>
        </w:tabs>
        <w:sectPr w:rsidR="00100136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 w:rsidRPr="4E744E23">
        <w:rPr>
          <w:rFonts w:asciiTheme="minorHAnsi" w:hAnsiTheme="minorHAnsi"/>
        </w:rPr>
        <w:br w:type="page"/>
      </w:r>
    </w:p>
    <w:p w:rsidRPr="00A05490" w:rsidR="00163E2C" w:rsidP="4E744E23" w:rsidRDefault="00163E2C" w14:paraId="52131AB6" w14:textId="3BF11176">
      <w:pPr>
        <w:tabs>
          <w:tab w:val="left" w:pos="2271"/>
        </w:tabs>
        <w:rPr>
          <w:rFonts w:asciiTheme="minorHAnsi" w:hAnsiTheme="minorHAnsi"/>
        </w:rPr>
      </w:pPr>
    </w:p>
    <w:sectPr w:rsidRPr="00A05490" w:rsidR="00163E2C" w:rsidSect="0061425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C49A9" w:rsidP="005E1397" w:rsidRDefault="000C49A9" w14:paraId="0647312E" w14:textId="77777777">
      <w:pPr>
        <w:spacing w:after="0" w:line="240" w:lineRule="auto"/>
      </w:pPr>
      <w:r>
        <w:separator/>
      </w:r>
    </w:p>
  </w:endnote>
  <w:endnote w:type="continuationSeparator" w:id="0">
    <w:p w:rsidR="000C49A9" w:rsidP="005E1397" w:rsidRDefault="000C49A9" w14:paraId="666FED20" w14:textId="77777777">
      <w:pPr>
        <w:spacing w:after="0" w:line="240" w:lineRule="auto"/>
      </w:pPr>
      <w:r>
        <w:continuationSeparator/>
      </w:r>
    </w:p>
  </w:endnote>
  <w:endnote w:type="continuationNotice" w:id="1">
    <w:p w:rsidR="000C49A9" w:rsidRDefault="000C49A9" w14:paraId="72F3A07C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C49A9" w:rsidP="005E1397" w:rsidRDefault="000C49A9" w14:paraId="13FEC257" w14:textId="77777777">
      <w:pPr>
        <w:spacing w:after="0" w:line="240" w:lineRule="auto"/>
      </w:pPr>
      <w:r>
        <w:separator/>
      </w:r>
    </w:p>
  </w:footnote>
  <w:footnote w:type="continuationSeparator" w:id="0">
    <w:p w:rsidR="000C49A9" w:rsidP="005E1397" w:rsidRDefault="000C49A9" w14:paraId="4A8CFFC0" w14:textId="77777777">
      <w:pPr>
        <w:spacing w:after="0" w:line="240" w:lineRule="auto"/>
      </w:pPr>
      <w:r>
        <w:continuationSeparator/>
      </w:r>
    </w:p>
  </w:footnote>
  <w:footnote w:type="continuationNotice" w:id="1">
    <w:p w:rsidR="000C49A9" w:rsidRDefault="000C49A9" w14:paraId="09BF21ED" w14:textId="7777777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C3EUS+j05HFFw" int2:id="fKHuHvlv">
      <int2:state int2:value="Rejected" int2:type="AugLoop_Text_Critique"/>
    </int2:textHash>
    <int2:textHash int2:hashCode="RC2VhHTHiXvngr" int2:id="rGosqOW2">
      <int2:state int2:value="Rejected" int2:type="AugLoop_Text_Critique"/>
    </int2:textHash>
    <int2:textHash int2:hashCode="TusF/3caZm48oF" int2:id="K9JY8V3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3F55"/>
    <w:multiLevelType w:val="multilevel"/>
    <w:tmpl w:val="B8726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03E8796C"/>
    <w:multiLevelType w:val="multilevel"/>
    <w:tmpl w:val="F0DCD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0F2B7C"/>
    <w:multiLevelType w:val="hybridMultilevel"/>
    <w:tmpl w:val="C606668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67201C3"/>
    <w:multiLevelType w:val="hybridMultilevel"/>
    <w:tmpl w:val="1D7EE37C"/>
    <w:lvl w:ilvl="0" w:tplc="13A62A82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AFA442E"/>
    <w:multiLevelType w:val="multilevel"/>
    <w:tmpl w:val="B710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BD05260"/>
    <w:multiLevelType w:val="multilevel"/>
    <w:tmpl w:val="C17A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12A27BF8"/>
    <w:multiLevelType w:val="hybridMultilevel"/>
    <w:tmpl w:val="99502C0C"/>
    <w:lvl w:ilvl="0" w:tplc="C8307E88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 w:eastAsia="Calibri" w:cs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45D7103"/>
    <w:multiLevelType w:val="multilevel"/>
    <w:tmpl w:val="B460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17D87035"/>
    <w:multiLevelType w:val="multilevel"/>
    <w:tmpl w:val="F7DAE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9" w15:restartNumberingAfterBreak="0">
    <w:nsid w:val="1A920020"/>
    <w:multiLevelType w:val="multilevel"/>
    <w:tmpl w:val="11D6B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1BF7134C"/>
    <w:multiLevelType w:val="hybridMultilevel"/>
    <w:tmpl w:val="F6CEF37A"/>
    <w:lvl w:ilvl="0" w:tplc="0ECAB11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55A923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013256C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8C2637A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13406B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D67E5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A0D825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36CE7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C670514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1" w15:restartNumberingAfterBreak="0">
    <w:nsid w:val="1C964F28"/>
    <w:multiLevelType w:val="hybridMultilevel"/>
    <w:tmpl w:val="4CB2AEDC"/>
    <w:lvl w:ilvl="0" w:tplc="08B2FD8A">
      <w:start w:val="2019"/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1E490BFD"/>
    <w:multiLevelType w:val="multilevel"/>
    <w:tmpl w:val="F0DCD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966770"/>
    <w:multiLevelType w:val="multilevel"/>
    <w:tmpl w:val="E2602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4" w15:restartNumberingAfterBreak="0">
    <w:nsid w:val="26402B22"/>
    <w:multiLevelType w:val="hybridMultilevel"/>
    <w:tmpl w:val="0512E29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9D4574D"/>
    <w:multiLevelType w:val="hybridMultilevel"/>
    <w:tmpl w:val="C730045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A036DA2"/>
    <w:multiLevelType w:val="hybridMultilevel"/>
    <w:tmpl w:val="B35684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644794"/>
    <w:multiLevelType w:val="hybridMultilevel"/>
    <w:tmpl w:val="71E021FC"/>
    <w:lvl w:ilvl="0" w:tplc="1BEA4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2C6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908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789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98AA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902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A2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747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804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0D647E8"/>
    <w:multiLevelType w:val="hybridMultilevel"/>
    <w:tmpl w:val="738075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4D5FE4"/>
    <w:multiLevelType w:val="hybridMultilevel"/>
    <w:tmpl w:val="22509788"/>
    <w:lvl w:ilvl="0" w:tplc="2B166BC6">
      <w:start w:val="2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Calibri" w:cs="Times New Roman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33C83F4B"/>
    <w:multiLevelType w:val="hybridMultilevel"/>
    <w:tmpl w:val="591C12AA"/>
    <w:lvl w:ilvl="0" w:tplc="1F78A932">
      <w:start w:val="11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354A25FB"/>
    <w:multiLevelType w:val="hybridMultilevel"/>
    <w:tmpl w:val="6CDA6FF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3D2A36EE"/>
    <w:multiLevelType w:val="multilevel"/>
    <w:tmpl w:val="F0A8F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3" w15:restartNumberingAfterBreak="0">
    <w:nsid w:val="41EC317D"/>
    <w:multiLevelType w:val="multilevel"/>
    <w:tmpl w:val="887E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05944C"/>
    <w:multiLevelType w:val="hybridMultilevel"/>
    <w:tmpl w:val="F8DCA1D8"/>
    <w:lvl w:ilvl="0" w:tplc="7270B0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3D72C55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FC8B7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5C8A42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A665F8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34E31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CE2FD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901C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2148F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88D2028"/>
    <w:multiLevelType w:val="multilevel"/>
    <w:tmpl w:val="A8D69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48C9791D"/>
    <w:multiLevelType w:val="hybridMultilevel"/>
    <w:tmpl w:val="8EF601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E35425"/>
    <w:multiLevelType w:val="hybridMultilevel"/>
    <w:tmpl w:val="0444EC28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F83F49"/>
    <w:multiLevelType w:val="multilevel"/>
    <w:tmpl w:val="3A10D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0" w15:restartNumberingAfterBreak="0">
    <w:nsid w:val="53A2375E"/>
    <w:multiLevelType w:val="hybridMultilevel"/>
    <w:tmpl w:val="8DD47CB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54197A30"/>
    <w:multiLevelType w:val="multilevel"/>
    <w:tmpl w:val="887E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CC6715"/>
    <w:multiLevelType w:val="hybridMultilevel"/>
    <w:tmpl w:val="B5B8F39A"/>
    <w:lvl w:ilvl="0" w:tplc="72B065E6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 w:eastAsia="Calibri" w:cs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57581B48"/>
    <w:multiLevelType w:val="hybridMultilevel"/>
    <w:tmpl w:val="B8F29F44"/>
    <w:lvl w:ilvl="0" w:tplc="53D22E0A">
      <w:start w:val="8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58E81748"/>
    <w:multiLevelType w:val="hybridMultilevel"/>
    <w:tmpl w:val="5E52F85E"/>
    <w:lvl w:ilvl="0" w:tplc="2FA2EA4E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612C2048"/>
    <w:multiLevelType w:val="hybridMultilevel"/>
    <w:tmpl w:val="4B14B8A4"/>
    <w:lvl w:ilvl="0" w:tplc="0C09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36" w15:restartNumberingAfterBreak="0">
    <w:nsid w:val="6F4F785D"/>
    <w:multiLevelType w:val="multilevel"/>
    <w:tmpl w:val="A516E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71982CAE"/>
    <w:multiLevelType w:val="hybridMultilevel"/>
    <w:tmpl w:val="8918D9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EA0F88"/>
    <w:multiLevelType w:val="multilevel"/>
    <w:tmpl w:val="2D96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9" w15:restartNumberingAfterBreak="0">
    <w:nsid w:val="7FF2370A"/>
    <w:multiLevelType w:val="hybridMultilevel"/>
    <w:tmpl w:val="79425C7E"/>
    <w:lvl w:ilvl="0" w:tplc="470621BC">
      <w:start w:val="42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03290087">
    <w:abstractNumId w:val="24"/>
  </w:num>
  <w:num w:numId="2" w16cid:durableId="682561169">
    <w:abstractNumId w:val="13"/>
  </w:num>
  <w:num w:numId="3" w16cid:durableId="1947536779">
    <w:abstractNumId w:val="8"/>
  </w:num>
  <w:num w:numId="4" w16cid:durableId="1566723224">
    <w:abstractNumId w:val="1"/>
  </w:num>
  <w:num w:numId="5" w16cid:durableId="1558785742">
    <w:abstractNumId w:val="21"/>
  </w:num>
  <w:num w:numId="6" w16cid:durableId="1222207969">
    <w:abstractNumId w:val="35"/>
  </w:num>
  <w:num w:numId="7" w16cid:durableId="1171214046">
    <w:abstractNumId w:val="12"/>
  </w:num>
  <w:num w:numId="8" w16cid:durableId="716046789">
    <w:abstractNumId w:val="19"/>
  </w:num>
  <w:num w:numId="9" w16cid:durableId="187916263">
    <w:abstractNumId w:val="33"/>
  </w:num>
  <w:num w:numId="10" w16cid:durableId="843252698">
    <w:abstractNumId w:val="20"/>
  </w:num>
  <w:num w:numId="11" w16cid:durableId="1151865758">
    <w:abstractNumId w:val="38"/>
  </w:num>
  <w:num w:numId="12" w16cid:durableId="266886345">
    <w:abstractNumId w:val="14"/>
  </w:num>
  <w:num w:numId="13" w16cid:durableId="748229278">
    <w:abstractNumId w:val="2"/>
  </w:num>
  <w:num w:numId="14" w16cid:durableId="1686054901">
    <w:abstractNumId w:val="32"/>
  </w:num>
  <w:num w:numId="15" w16cid:durableId="975110327">
    <w:abstractNumId w:val="6"/>
  </w:num>
  <w:num w:numId="16" w16cid:durableId="1304699481">
    <w:abstractNumId w:val="31"/>
  </w:num>
  <w:num w:numId="17" w16cid:durableId="566109866">
    <w:abstractNumId w:val="0"/>
  </w:num>
  <w:num w:numId="18" w16cid:durableId="1127891116">
    <w:abstractNumId w:val="22"/>
  </w:num>
  <w:num w:numId="19" w16cid:durableId="2072919400">
    <w:abstractNumId w:val="23"/>
  </w:num>
  <w:num w:numId="20" w16cid:durableId="256794911">
    <w:abstractNumId w:val="37"/>
  </w:num>
  <w:num w:numId="21" w16cid:durableId="917440260">
    <w:abstractNumId w:val="26"/>
  </w:num>
  <w:num w:numId="22" w16cid:durableId="972252780">
    <w:abstractNumId w:val="18"/>
  </w:num>
  <w:num w:numId="23" w16cid:durableId="180627761">
    <w:abstractNumId w:val="3"/>
  </w:num>
  <w:num w:numId="24" w16cid:durableId="2011329614">
    <w:abstractNumId w:val="16"/>
  </w:num>
  <w:num w:numId="25" w16cid:durableId="1555894021">
    <w:abstractNumId w:val="30"/>
  </w:num>
  <w:num w:numId="26" w16cid:durableId="913779740">
    <w:abstractNumId w:val="39"/>
  </w:num>
  <w:num w:numId="27" w16cid:durableId="1460100563">
    <w:abstractNumId w:val="15"/>
  </w:num>
  <w:num w:numId="28" w16cid:durableId="1279995372">
    <w:abstractNumId w:val="7"/>
  </w:num>
  <w:num w:numId="29" w16cid:durableId="350036247">
    <w:abstractNumId w:val="11"/>
  </w:num>
  <w:num w:numId="30" w16cid:durableId="1966352544">
    <w:abstractNumId w:val="29"/>
  </w:num>
  <w:num w:numId="31" w16cid:durableId="1930772735">
    <w:abstractNumId w:val="9"/>
  </w:num>
  <w:num w:numId="32" w16cid:durableId="1020737910">
    <w:abstractNumId w:val="4"/>
  </w:num>
  <w:num w:numId="33" w16cid:durableId="1689067480">
    <w:abstractNumId w:val="25"/>
  </w:num>
  <w:num w:numId="34" w16cid:durableId="1661614297">
    <w:abstractNumId w:val="36"/>
  </w:num>
  <w:num w:numId="35" w16cid:durableId="64881086">
    <w:abstractNumId w:val="5"/>
  </w:num>
  <w:num w:numId="36" w16cid:durableId="2125802601">
    <w:abstractNumId w:val="10"/>
  </w:num>
  <w:num w:numId="37" w16cid:durableId="1632055691">
    <w:abstractNumId w:val="17"/>
  </w:num>
  <w:num w:numId="38" w16cid:durableId="1344164469">
    <w:abstractNumId w:val="34"/>
  </w:num>
  <w:num w:numId="39" w16cid:durableId="778599174">
    <w:abstractNumId w:val="27"/>
  </w:num>
  <w:num w:numId="40" w16cid:durableId="1333992703">
    <w:abstractNumId w:val="28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48"/>
  <w:trackRevisions w:val="tru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E2C"/>
    <w:rsid w:val="0001AA1C"/>
    <w:rsid w:val="00025050"/>
    <w:rsid w:val="000714F7"/>
    <w:rsid w:val="000B4C2D"/>
    <w:rsid w:val="000C49A9"/>
    <w:rsid w:val="000D1593"/>
    <w:rsid w:val="000E1F82"/>
    <w:rsid w:val="00100136"/>
    <w:rsid w:val="00112EF7"/>
    <w:rsid w:val="00113DDF"/>
    <w:rsid w:val="001160B9"/>
    <w:rsid w:val="00163E2C"/>
    <w:rsid w:val="001C525D"/>
    <w:rsid w:val="001E3755"/>
    <w:rsid w:val="001E8B29"/>
    <w:rsid w:val="00257A25"/>
    <w:rsid w:val="0026EC71"/>
    <w:rsid w:val="002C38B1"/>
    <w:rsid w:val="0033137C"/>
    <w:rsid w:val="0033155F"/>
    <w:rsid w:val="0033360B"/>
    <w:rsid w:val="0033C426"/>
    <w:rsid w:val="0035617C"/>
    <w:rsid w:val="003C58F9"/>
    <w:rsid w:val="004152B0"/>
    <w:rsid w:val="00434AC2"/>
    <w:rsid w:val="004C45FB"/>
    <w:rsid w:val="004D7BEC"/>
    <w:rsid w:val="004F7DD6"/>
    <w:rsid w:val="0050508C"/>
    <w:rsid w:val="00505344"/>
    <w:rsid w:val="00527C9A"/>
    <w:rsid w:val="005E1397"/>
    <w:rsid w:val="0061425C"/>
    <w:rsid w:val="00615681"/>
    <w:rsid w:val="0067352D"/>
    <w:rsid w:val="00680092"/>
    <w:rsid w:val="006C5B7E"/>
    <w:rsid w:val="006D5799"/>
    <w:rsid w:val="006E4AF8"/>
    <w:rsid w:val="00740F83"/>
    <w:rsid w:val="00760F14"/>
    <w:rsid w:val="0078520B"/>
    <w:rsid w:val="00823EFA"/>
    <w:rsid w:val="0087667F"/>
    <w:rsid w:val="00880EB2"/>
    <w:rsid w:val="0088651C"/>
    <w:rsid w:val="008940C3"/>
    <w:rsid w:val="0089632D"/>
    <w:rsid w:val="008A4122"/>
    <w:rsid w:val="009029F3"/>
    <w:rsid w:val="00903766"/>
    <w:rsid w:val="00954610"/>
    <w:rsid w:val="00967422"/>
    <w:rsid w:val="009C524E"/>
    <w:rsid w:val="009D32E0"/>
    <w:rsid w:val="009E4794"/>
    <w:rsid w:val="00A05490"/>
    <w:rsid w:val="00A76D9D"/>
    <w:rsid w:val="00A90CD4"/>
    <w:rsid w:val="00B07EA9"/>
    <w:rsid w:val="00B93324"/>
    <w:rsid w:val="00BAD9C2"/>
    <w:rsid w:val="00BB69F0"/>
    <w:rsid w:val="00C2481A"/>
    <w:rsid w:val="00CC6284"/>
    <w:rsid w:val="00D57F4B"/>
    <w:rsid w:val="00D96F0C"/>
    <w:rsid w:val="00E0241E"/>
    <w:rsid w:val="00E368B4"/>
    <w:rsid w:val="00E64244"/>
    <w:rsid w:val="00E7704E"/>
    <w:rsid w:val="00E85AED"/>
    <w:rsid w:val="00EC3F66"/>
    <w:rsid w:val="00EC416E"/>
    <w:rsid w:val="00F22A2F"/>
    <w:rsid w:val="00F31AB1"/>
    <w:rsid w:val="00F73255"/>
    <w:rsid w:val="00FA5F59"/>
    <w:rsid w:val="0158F430"/>
    <w:rsid w:val="0169FC6B"/>
    <w:rsid w:val="01D0E30A"/>
    <w:rsid w:val="01F66470"/>
    <w:rsid w:val="0220D7C5"/>
    <w:rsid w:val="02279E7D"/>
    <w:rsid w:val="0247AFE4"/>
    <w:rsid w:val="025085FA"/>
    <w:rsid w:val="0282EB80"/>
    <w:rsid w:val="02974EF9"/>
    <w:rsid w:val="029CF060"/>
    <w:rsid w:val="02BE9C83"/>
    <w:rsid w:val="02C8D140"/>
    <w:rsid w:val="02D4C6D6"/>
    <w:rsid w:val="02DAE8F3"/>
    <w:rsid w:val="02E73115"/>
    <w:rsid w:val="03187B7F"/>
    <w:rsid w:val="0335A985"/>
    <w:rsid w:val="0341E483"/>
    <w:rsid w:val="0372237E"/>
    <w:rsid w:val="039BC6CF"/>
    <w:rsid w:val="03D3957D"/>
    <w:rsid w:val="04FA5D94"/>
    <w:rsid w:val="051958A1"/>
    <w:rsid w:val="053D3B7C"/>
    <w:rsid w:val="05BB9D60"/>
    <w:rsid w:val="05CC7D03"/>
    <w:rsid w:val="05E02397"/>
    <w:rsid w:val="05E79224"/>
    <w:rsid w:val="06557A86"/>
    <w:rsid w:val="065C7F27"/>
    <w:rsid w:val="066D6B87"/>
    <w:rsid w:val="069B3218"/>
    <w:rsid w:val="075B961E"/>
    <w:rsid w:val="07684D64"/>
    <w:rsid w:val="077BBE15"/>
    <w:rsid w:val="078C828E"/>
    <w:rsid w:val="07C72A84"/>
    <w:rsid w:val="07D89ACA"/>
    <w:rsid w:val="080EC315"/>
    <w:rsid w:val="080EE3FA"/>
    <w:rsid w:val="08383C8A"/>
    <w:rsid w:val="097F11E3"/>
    <w:rsid w:val="09B114E1"/>
    <w:rsid w:val="0A075C93"/>
    <w:rsid w:val="0ADC923B"/>
    <w:rsid w:val="0BE34F5C"/>
    <w:rsid w:val="0C4AD0FA"/>
    <w:rsid w:val="0C91644E"/>
    <w:rsid w:val="0CBE1849"/>
    <w:rsid w:val="0D114BAE"/>
    <w:rsid w:val="0D1F5DBD"/>
    <w:rsid w:val="0D28DB5E"/>
    <w:rsid w:val="0DCCF28E"/>
    <w:rsid w:val="0DD89AEC"/>
    <w:rsid w:val="0E19050A"/>
    <w:rsid w:val="0E29E3BC"/>
    <w:rsid w:val="0E79DE9C"/>
    <w:rsid w:val="0E8FAABF"/>
    <w:rsid w:val="0EC04159"/>
    <w:rsid w:val="0EE4716C"/>
    <w:rsid w:val="0F501848"/>
    <w:rsid w:val="0F64FEFC"/>
    <w:rsid w:val="0F82C7AD"/>
    <w:rsid w:val="0F9502CD"/>
    <w:rsid w:val="102A8C43"/>
    <w:rsid w:val="10409EAB"/>
    <w:rsid w:val="105339D2"/>
    <w:rsid w:val="105AC76D"/>
    <w:rsid w:val="10AF6755"/>
    <w:rsid w:val="121EDC20"/>
    <w:rsid w:val="124C98D7"/>
    <w:rsid w:val="12F6AC20"/>
    <w:rsid w:val="1354E95C"/>
    <w:rsid w:val="13FAE90E"/>
    <w:rsid w:val="142FBD3E"/>
    <w:rsid w:val="14A1B0B4"/>
    <w:rsid w:val="14E15891"/>
    <w:rsid w:val="14F43028"/>
    <w:rsid w:val="14F8B824"/>
    <w:rsid w:val="1514B219"/>
    <w:rsid w:val="1612B050"/>
    <w:rsid w:val="161B6052"/>
    <w:rsid w:val="16B04E5D"/>
    <w:rsid w:val="16FD4DE3"/>
    <w:rsid w:val="17832F8A"/>
    <w:rsid w:val="1796AA9D"/>
    <w:rsid w:val="17C1A77E"/>
    <w:rsid w:val="184C52DB"/>
    <w:rsid w:val="186463EC"/>
    <w:rsid w:val="18BBDA5B"/>
    <w:rsid w:val="18DB9D5E"/>
    <w:rsid w:val="191A23E4"/>
    <w:rsid w:val="19222F15"/>
    <w:rsid w:val="194F43F5"/>
    <w:rsid w:val="19E6041C"/>
    <w:rsid w:val="19F27EE6"/>
    <w:rsid w:val="1A22E62C"/>
    <w:rsid w:val="1A327D18"/>
    <w:rsid w:val="1AA76560"/>
    <w:rsid w:val="1ABAD04C"/>
    <w:rsid w:val="1AE806A1"/>
    <w:rsid w:val="1AFECACE"/>
    <w:rsid w:val="1BE82B0A"/>
    <w:rsid w:val="1C01E49C"/>
    <w:rsid w:val="1C0E13D8"/>
    <w:rsid w:val="1C2C5EFE"/>
    <w:rsid w:val="1C64D430"/>
    <w:rsid w:val="1C78B564"/>
    <w:rsid w:val="1D0F0EDD"/>
    <w:rsid w:val="1D72F092"/>
    <w:rsid w:val="1EBDB1C0"/>
    <w:rsid w:val="1EEF736E"/>
    <w:rsid w:val="1F2DABC7"/>
    <w:rsid w:val="209A4710"/>
    <w:rsid w:val="20A1027A"/>
    <w:rsid w:val="20B6727D"/>
    <w:rsid w:val="210FD349"/>
    <w:rsid w:val="2114189D"/>
    <w:rsid w:val="216DBFD5"/>
    <w:rsid w:val="21F21DD5"/>
    <w:rsid w:val="221910D9"/>
    <w:rsid w:val="225B9790"/>
    <w:rsid w:val="22831CE2"/>
    <w:rsid w:val="228C7E49"/>
    <w:rsid w:val="22ACDC1D"/>
    <w:rsid w:val="2327F7FC"/>
    <w:rsid w:val="233E2B24"/>
    <w:rsid w:val="23A05AB2"/>
    <w:rsid w:val="23AB188D"/>
    <w:rsid w:val="23ACB091"/>
    <w:rsid w:val="23E2C2BE"/>
    <w:rsid w:val="23EAD132"/>
    <w:rsid w:val="24F24FF5"/>
    <w:rsid w:val="25C6E608"/>
    <w:rsid w:val="263B15BE"/>
    <w:rsid w:val="26526832"/>
    <w:rsid w:val="26891E08"/>
    <w:rsid w:val="26EE744E"/>
    <w:rsid w:val="276EED98"/>
    <w:rsid w:val="279E6F42"/>
    <w:rsid w:val="27CDB8C0"/>
    <w:rsid w:val="28349120"/>
    <w:rsid w:val="283F6371"/>
    <w:rsid w:val="28824FA3"/>
    <w:rsid w:val="28A85C05"/>
    <w:rsid w:val="28BAD1EB"/>
    <w:rsid w:val="28C0D59F"/>
    <w:rsid w:val="28DF7A8A"/>
    <w:rsid w:val="293FE075"/>
    <w:rsid w:val="2955EECB"/>
    <w:rsid w:val="295CFCF4"/>
    <w:rsid w:val="296056AA"/>
    <w:rsid w:val="2A52BCFC"/>
    <w:rsid w:val="2B19D803"/>
    <w:rsid w:val="2BB69481"/>
    <w:rsid w:val="2BBB9229"/>
    <w:rsid w:val="2C23696F"/>
    <w:rsid w:val="2C7ED09D"/>
    <w:rsid w:val="2CFD61DA"/>
    <w:rsid w:val="2D0AE0A9"/>
    <w:rsid w:val="2D835B97"/>
    <w:rsid w:val="2E9A1AF3"/>
    <w:rsid w:val="2F095E22"/>
    <w:rsid w:val="2FA4EDD2"/>
    <w:rsid w:val="30758B5C"/>
    <w:rsid w:val="307859D8"/>
    <w:rsid w:val="308D0CBE"/>
    <w:rsid w:val="30B9298E"/>
    <w:rsid w:val="31541BC4"/>
    <w:rsid w:val="317ADB38"/>
    <w:rsid w:val="319E28CB"/>
    <w:rsid w:val="325DC0DF"/>
    <w:rsid w:val="326E0B36"/>
    <w:rsid w:val="32C6F307"/>
    <w:rsid w:val="332DE29E"/>
    <w:rsid w:val="33A87E09"/>
    <w:rsid w:val="33EA3C42"/>
    <w:rsid w:val="347FC3E2"/>
    <w:rsid w:val="34EED372"/>
    <w:rsid w:val="34FAF507"/>
    <w:rsid w:val="35444E6A"/>
    <w:rsid w:val="3564602A"/>
    <w:rsid w:val="3569406D"/>
    <w:rsid w:val="35714147"/>
    <w:rsid w:val="35777987"/>
    <w:rsid w:val="36071A3D"/>
    <w:rsid w:val="360D0F81"/>
    <w:rsid w:val="361A6066"/>
    <w:rsid w:val="3672FDC5"/>
    <w:rsid w:val="36FA183A"/>
    <w:rsid w:val="37027136"/>
    <w:rsid w:val="370F5736"/>
    <w:rsid w:val="3712B787"/>
    <w:rsid w:val="378B731B"/>
    <w:rsid w:val="380B2BF3"/>
    <w:rsid w:val="3829ACED"/>
    <w:rsid w:val="38443804"/>
    <w:rsid w:val="38741881"/>
    <w:rsid w:val="38A3A82C"/>
    <w:rsid w:val="38AB2797"/>
    <w:rsid w:val="38DEF6F3"/>
    <w:rsid w:val="38FDE619"/>
    <w:rsid w:val="3914E200"/>
    <w:rsid w:val="396FA980"/>
    <w:rsid w:val="39B07234"/>
    <w:rsid w:val="39E6EDE0"/>
    <w:rsid w:val="3A0423AB"/>
    <w:rsid w:val="3A22C5FF"/>
    <w:rsid w:val="3A4A8A84"/>
    <w:rsid w:val="3B011DD8"/>
    <w:rsid w:val="3B133F50"/>
    <w:rsid w:val="3B89F7C9"/>
    <w:rsid w:val="3BA939D3"/>
    <w:rsid w:val="3BABB943"/>
    <w:rsid w:val="3C699475"/>
    <w:rsid w:val="3D049FFE"/>
    <w:rsid w:val="3D60AE9E"/>
    <w:rsid w:val="3D7149E6"/>
    <w:rsid w:val="3DF78498"/>
    <w:rsid w:val="3E090AAA"/>
    <w:rsid w:val="3E485526"/>
    <w:rsid w:val="3E5730F0"/>
    <w:rsid w:val="3E7B2031"/>
    <w:rsid w:val="3E9F554B"/>
    <w:rsid w:val="3EC1358A"/>
    <w:rsid w:val="3F29CDB0"/>
    <w:rsid w:val="3F88AC08"/>
    <w:rsid w:val="3F9251D9"/>
    <w:rsid w:val="3F94D426"/>
    <w:rsid w:val="40085EF9"/>
    <w:rsid w:val="4044B0E2"/>
    <w:rsid w:val="40AABB4A"/>
    <w:rsid w:val="40BB48D8"/>
    <w:rsid w:val="40BEB464"/>
    <w:rsid w:val="40EF1F3F"/>
    <w:rsid w:val="4147155D"/>
    <w:rsid w:val="414DF252"/>
    <w:rsid w:val="41FCEDF8"/>
    <w:rsid w:val="420BBE3B"/>
    <w:rsid w:val="4259F81E"/>
    <w:rsid w:val="428A69FD"/>
    <w:rsid w:val="42A747B5"/>
    <w:rsid w:val="42C9F29B"/>
    <w:rsid w:val="4338BC68"/>
    <w:rsid w:val="43C74502"/>
    <w:rsid w:val="43DC7CB7"/>
    <w:rsid w:val="4409FC5B"/>
    <w:rsid w:val="443B7796"/>
    <w:rsid w:val="44A8E3B8"/>
    <w:rsid w:val="44F45074"/>
    <w:rsid w:val="44FFF11C"/>
    <w:rsid w:val="45275E48"/>
    <w:rsid w:val="4568DDAF"/>
    <w:rsid w:val="45C2888D"/>
    <w:rsid w:val="45E8B85C"/>
    <w:rsid w:val="463F6EBF"/>
    <w:rsid w:val="467D7A9F"/>
    <w:rsid w:val="469A9502"/>
    <w:rsid w:val="46A1A489"/>
    <w:rsid w:val="4743BC94"/>
    <w:rsid w:val="477F59D3"/>
    <w:rsid w:val="4888C573"/>
    <w:rsid w:val="48E9196B"/>
    <w:rsid w:val="497B1F47"/>
    <w:rsid w:val="49DC0C48"/>
    <w:rsid w:val="4A0AE41B"/>
    <w:rsid w:val="4ACFB60E"/>
    <w:rsid w:val="4AD0267C"/>
    <w:rsid w:val="4AE56B39"/>
    <w:rsid w:val="4B476A46"/>
    <w:rsid w:val="4B8F8AB8"/>
    <w:rsid w:val="4BF66DDF"/>
    <w:rsid w:val="4BF890A6"/>
    <w:rsid w:val="4C109CD8"/>
    <w:rsid w:val="4C2498A3"/>
    <w:rsid w:val="4C24F989"/>
    <w:rsid w:val="4C5FDEE1"/>
    <w:rsid w:val="4D16729D"/>
    <w:rsid w:val="4D20004A"/>
    <w:rsid w:val="4D3BF9E3"/>
    <w:rsid w:val="4D7150C2"/>
    <w:rsid w:val="4DCF355D"/>
    <w:rsid w:val="4DE44DB7"/>
    <w:rsid w:val="4DEB1BA7"/>
    <w:rsid w:val="4DFD097F"/>
    <w:rsid w:val="4E724227"/>
    <w:rsid w:val="4E744E23"/>
    <w:rsid w:val="4EE0FA06"/>
    <w:rsid w:val="4F07AE37"/>
    <w:rsid w:val="4F4B4397"/>
    <w:rsid w:val="4F5F6148"/>
    <w:rsid w:val="4F659724"/>
    <w:rsid w:val="4F762E8F"/>
    <w:rsid w:val="4F86EC08"/>
    <w:rsid w:val="4FBBE8D7"/>
    <w:rsid w:val="4FC48DE4"/>
    <w:rsid w:val="503C1734"/>
    <w:rsid w:val="50528689"/>
    <w:rsid w:val="50BD6E47"/>
    <w:rsid w:val="50ED5135"/>
    <w:rsid w:val="51081A28"/>
    <w:rsid w:val="51165EC7"/>
    <w:rsid w:val="5187C64E"/>
    <w:rsid w:val="51B1C8C0"/>
    <w:rsid w:val="51EBF999"/>
    <w:rsid w:val="525A8F5F"/>
    <w:rsid w:val="528FAC39"/>
    <w:rsid w:val="52A3EA89"/>
    <w:rsid w:val="52BE8CCA"/>
    <w:rsid w:val="52F5E7C3"/>
    <w:rsid w:val="5332DF4D"/>
    <w:rsid w:val="53B2E9D3"/>
    <w:rsid w:val="54204603"/>
    <w:rsid w:val="542FD12E"/>
    <w:rsid w:val="54CEAFAE"/>
    <w:rsid w:val="54D1236E"/>
    <w:rsid w:val="54F4F743"/>
    <w:rsid w:val="55001DC1"/>
    <w:rsid w:val="554DBE15"/>
    <w:rsid w:val="554E201E"/>
    <w:rsid w:val="555C3745"/>
    <w:rsid w:val="55BA4CB6"/>
    <w:rsid w:val="563B8FCE"/>
    <w:rsid w:val="569B7D3A"/>
    <w:rsid w:val="56CB06A8"/>
    <w:rsid w:val="56DD2F16"/>
    <w:rsid w:val="56FA88D3"/>
    <w:rsid w:val="570F7212"/>
    <w:rsid w:val="5723C89F"/>
    <w:rsid w:val="57A7A5A1"/>
    <w:rsid w:val="57AAEBA6"/>
    <w:rsid w:val="57C194B3"/>
    <w:rsid w:val="58203F7F"/>
    <w:rsid w:val="584B216A"/>
    <w:rsid w:val="589CDF20"/>
    <w:rsid w:val="59513593"/>
    <w:rsid w:val="595C6300"/>
    <w:rsid w:val="596B6C30"/>
    <w:rsid w:val="59A318E2"/>
    <w:rsid w:val="59C02977"/>
    <w:rsid w:val="5A06A751"/>
    <w:rsid w:val="5A29F27F"/>
    <w:rsid w:val="5A441DFC"/>
    <w:rsid w:val="5AE468FA"/>
    <w:rsid w:val="5B08EA31"/>
    <w:rsid w:val="5B138DEC"/>
    <w:rsid w:val="5B9F5515"/>
    <w:rsid w:val="5BA05028"/>
    <w:rsid w:val="5BB47BFB"/>
    <w:rsid w:val="5C285DEF"/>
    <w:rsid w:val="5C2B1875"/>
    <w:rsid w:val="5C445DAA"/>
    <w:rsid w:val="5C6024D8"/>
    <w:rsid w:val="5C940101"/>
    <w:rsid w:val="5D2D0EA3"/>
    <w:rsid w:val="5D4B8333"/>
    <w:rsid w:val="5D942F7F"/>
    <w:rsid w:val="5DF2824F"/>
    <w:rsid w:val="5E08CAEE"/>
    <w:rsid w:val="5E2FD423"/>
    <w:rsid w:val="5F1E8D06"/>
    <w:rsid w:val="5F3B4777"/>
    <w:rsid w:val="5F5F2003"/>
    <w:rsid w:val="5F6E9D6F"/>
    <w:rsid w:val="5F7D0AA4"/>
    <w:rsid w:val="6015C362"/>
    <w:rsid w:val="61CD4BE4"/>
    <w:rsid w:val="62698241"/>
    <w:rsid w:val="6275AF36"/>
    <w:rsid w:val="62F0E6CD"/>
    <w:rsid w:val="63125B7C"/>
    <w:rsid w:val="631D2807"/>
    <w:rsid w:val="63C39323"/>
    <w:rsid w:val="63D5F256"/>
    <w:rsid w:val="641057D6"/>
    <w:rsid w:val="654BBE31"/>
    <w:rsid w:val="6579B765"/>
    <w:rsid w:val="658CF653"/>
    <w:rsid w:val="65A1DDDB"/>
    <w:rsid w:val="65A55077"/>
    <w:rsid w:val="65B1C2BA"/>
    <w:rsid w:val="65F65478"/>
    <w:rsid w:val="676B275F"/>
    <w:rsid w:val="676B552B"/>
    <w:rsid w:val="679052C5"/>
    <w:rsid w:val="6799BF7B"/>
    <w:rsid w:val="67AA65E6"/>
    <w:rsid w:val="6869D044"/>
    <w:rsid w:val="68B31EDE"/>
    <w:rsid w:val="69767F40"/>
    <w:rsid w:val="6A31731D"/>
    <w:rsid w:val="6A5CA5F6"/>
    <w:rsid w:val="6B76AD7A"/>
    <w:rsid w:val="6B78F525"/>
    <w:rsid w:val="6C195EED"/>
    <w:rsid w:val="6C44E04D"/>
    <w:rsid w:val="6CB2D08D"/>
    <w:rsid w:val="6CBFC337"/>
    <w:rsid w:val="6D56B912"/>
    <w:rsid w:val="6D58EFCE"/>
    <w:rsid w:val="6E506806"/>
    <w:rsid w:val="6E654306"/>
    <w:rsid w:val="6EBE9404"/>
    <w:rsid w:val="6F0424F7"/>
    <w:rsid w:val="6F924C3C"/>
    <w:rsid w:val="706C515E"/>
    <w:rsid w:val="70E30BD2"/>
    <w:rsid w:val="711A1E9D"/>
    <w:rsid w:val="71405AF5"/>
    <w:rsid w:val="71D4F1C5"/>
    <w:rsid w:val="71E4B357"/>
    <w:rsid w:val="721331E0"/>
    <w:rsid w:val="7291A3D5"/>
    <w:rsid w:val="72D8C000"/>
    <w:rsid w:val="731AA616"/>
    <w:rsid w:val="7327DAF5"/>
    <w:rsid w:val="7391A456"/>
    <w:rsid w:val="73B5BE32"/>
    <w:rsid w:val="73D5CF20"/>
    <w:rsid w:val="73E5C5AB"/>
    <w:rsid w:val="7464F025"/>
    <w:rsid w:val="74A1746E"/>
    <w:rsid w:val="74A99777"/>
    <w:rsid w:val="74EBDAE8"/>
    <w:rsid w:val="7504B7F2"/>
    <w:rsid w:val="758D62EC"/>
    <w:rsid w:val="75B7F86E"/>
    <w:rsid w:val="75C78506"/>
    <w:rsid w:val="76003842"/>
    <w:rsid w:val="7600C086"/>
    <w:rsid w:val="7616CF86"/>
    <w:rsid w:val="76D29455"/>
    <w:rsid w:val="76D6762C"/>
    <w:rsid w:val="77245ACD"/>
    <w:rsid w:val="7759A310"/>
    <w:rsid w:val="779C90E7"/>
    <w:rsid w:val="782D6D72"/>
    <w:rsid w:val="783502E8"/>
    <w:rsid w:val="783AABE9"/>
    <w:rsid w:val="787E3CE0"/>
    <w:rsid w:val="78F8AED1"/>
    <w:rsid w:val="791B8196"/>
    <w:rsid w:val="794F046B"/>
    <w:rsid w:val="796AC607"/>
    <w:rsid w:val="79E74675"/>
    <w:rsid w:val="7A00E5DA"/>
    <w:rsid w:val="7AD5205C"/>
    <w:rsid w:val="7B812161"/>
    <w:rsid w:val="7B8EC825"/>
    <w:rsid w:val="7BB2D5FC"/>
    <w:rsid w:val="7C24DD76"/>
    <w:rsid w:val="7C474F55"/>
    <w:rsid w:val="7C73AD12"/>
    <w:rsid w:val="7CCF9A86"/>
    <w:rsid w:val="7D559368"/>
    <w:rsid w:val="7D6E6085"/>
    <w:rsid w:val="7D769915"/>
    <w:rsid w:val="7DA4F65D"/>
    <w:rsid w:val="7E41CEC4"/>
    <w:rsid w:val="7E5B93B1"/>
    <w:rsid w:val="7E7D84F4"/>
    <w:rsid w:val="7E848DAC"/>
    <w:rsid w:val="7E89643F"/>
    <w:rsid w:val="7F7663DB"/>
    <w:rsid w:val="7F8BCFC7"/>
    <w:rsid w:val="7F9BD578"/>
    <w:rsid w:val="7FB4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318F6"/>
  <w15:chartTrackingRefBased/>
  <w15:docId w15:val="{13524422-78C3-49EB-BE43-817AB40A88F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Arial" w:hAnsi="Arial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4E744E2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E744E2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4E744E23"/>
    <w:pPr>
      <w:spacing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 w:themeColor="text1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E744E23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E744E23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E744E23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E744E23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4D7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E744E23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E744E23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E744E23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4E744E23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4E744E23"/>
    <w:rPr>
      <w:noProof w:val="0"/>
      <w:lang w:val="en-US"/>
    </w:rPr>
  </w:style>
  <w:style w:type="paragraph" w:styleId="Footer">
    <w:name w:val="footer"/>
    <w:basedOn w:val="Normal"/>
    <w:link w:val="FooterChar"/>
    <w:uiPriority w:val="1"/>
    <w:unhideWhenUsed/>
    <w:rsid w:val="4E744E23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1"/>
    <w:rsid w:val="4E744E23"/>
    <w:rPr>
      <w:noProof w:val="0"/>
      <w:lang w:val="en-US"/>
    </w:rPr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63E2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4E744E23"/>
    <w:pPr>
      <w:spacing w:after="0"/>
    </w:pPr>
    <w:rPr>
      <w:rFonts w:ascii="Segoe UI" w:hAnsi="Segoe UI" w:cs="Segoe UI"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4E744E23"/>
    <w:rPr>
      <w:rFonts w:ascii="Segoe UI" w:hAnsi="Segoe UI" w:cs="Segoe UI" w:eastAsiaTheme="minorEastAsia"/>
      <w:noProof w:val="0"/>
      <w:sz w:val="18"/>
      <w:szCs w:val="18"/>
      <w:lang w:val="en-US"/>
    </w:rPr>
  </w:style>
  <w:style w:type="paragraph" w:styleId="paragraph" w:customStyle="1">
    <w:name w:val="paragraph"/>
    <w:basedOn w:val="Normal"/>
    <w:uiPriority w:val="1"/>
    <w:rsid w:val="4E744E23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normaltextrun" w:customStyle="1">
    <w:name w:val="normaltextrun"/>
    <w:basedOn w:val="DefaultParagraphFont"/>
    <w:rsid w:val="0033360B"/>
  </w:style>
  <w:style w:type="character" w:styleId="eop" w:customStyle="1">
    <w:name w:val="eop"/>
    <w:basedOn w:val="DefaultParagraphFont"/>
    <w:rsid w:val="0033360B"/>
  </w:style>
  <w:style w:type="character" w:styleId="Mention1" w:customStyle="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4E744E23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4E744E23"/>
    <w:rPr>
      <w:noProof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22A2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4E744E2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4E744E23"/>
    <w:rPr>
      <w:b/>
      <w:bCs/>
      <w:noProof w:val="0"/>
      <w:sz w:val="20"/>
      <w:szCs w:val="20"/>
      <w:lang w:val="en-US"/>
    </w:rPr>
  </w:style>
  <w:style w:type="character" w:styleId="Heading1Char" w:customStyle="1">
    <w:name w:val="Heading 1 Char"/>
    <w:basedOn w:val="DefaultParagraphFont"/>
    <w:link w:val="Heading1"/>
    <w:uiPriority w:val="9"/>
    <w:rsid w:val="4E744E23"/>
    <w:rPr>
      <w:rFonts w:asciiTheme="majorHAnsi" w:hAnsiTheme="majorHAnsi" w:eastAsiaTheme="majorEastAsia" w:cstheme="majorBidi"/>
      <w:noProof w:val="0"/>
      <w:color w:val="2E74B5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4E744E23"/>
    <w:rPr>
      <w:rFonts w:ascii="Times New Roman" w:hAnsi="Times New Roman" w:eastAsia="Times New Roman" w:cs="Times New Roman"/>
      <w:b/>
      <w:bCs/>
      <w:noProof w:val="0"/>
      <w:color w:val="000000" w:themeColor="text1"/>
      <w:sz w:val="24"/>
      <w:szCs w:val="24"/>
      <w:lang w:val="en-CA" w:eastAsia="en-CA"/>
    </w:rPr>
  </w:style>
  <w:style w:type="character" w:styleId="Heading3Char" w:customStyle="1">
    <w:name w:val="Heading 3 Char"/>
    <w:basedOn w:val="DefaultParagraphFont"/>
    <w:link w:val="Heading3"/>
    <w:uiPriority w:val="9"/>
    <w:rsid w:val="4E744E23"/>
    <w:rPr>
      <w:rFonts w:asciiTheme="majorHAnsi" w:hAnsiTheme="majorHAnsi" w:eastAsiaTheme="majorEastAsia" w:cstheme="majorBidi"/>
      <w:noProof w:val="0"/>
      <w:color w:val="1F4D78"/>
      <w:sz w:val="24"/>
      <w:szCs w:val="24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rsid w:val="4E744E23"/>
    <w:rPr>
      <w:rFonts w:asciiTheme="majorHAnsi" w:hAnsiTheme="majorHAnsi" w:eastAsiaTheme="majorEastAsia" w:cstheme="majorBidi"/>
      <w:i/>
      <w:iCs/>
      <w:noProof w:val="0"/>
      <w:color w:val="2E74B5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rsid w:val="4E744E23"/>
    <w:rPr>
      <w:rFonts w:asciiTheme="majorHAnsi" w:hAnsiTheme="majorHAnsi" w:eastAsiaTheme="majorEastAsia" w:cstheme="majorBidi"/>
      <w:noProof w:val="0"/>
      <w:color w:val="2E74B5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100136"/>
    <w:rPr>
      <w:color w:val="0067C5"/>
      <w:u w:val="single"/>
    </w:rPr>
  </w:style>
  <w:style w:type="paragraph" w:styleId="ListParagraph">
    <w:name w:val="List Paragraph"/>
    <w:basedOn w:val="Normal"/>
    <w:uiPriority w:val="34"/>
    <w:qFormat/>
    <w:rsid w:val="4E744E23"/>
    <w:pPr>
      <w:ind w:left="720"/>
      <w:contextualSpacing/>
    </w:pPr>
  </w:style>
  <w:style w:type="character" w:styleId="nlmarticle-title" w:customStyle="1">
    <w:name w:val="nlm_article-title"/>
    <w:basedOn w:val="DefaultParagraphFont"/>
    <w:rsid w:val="00100136"/>
  </w:style>
  <w:style w:type="character" w:styleId="nlmyear" w:customStyle="1">
    <w:name w:val="nlm_year"/>
    <w:basedOn w:val="DefaultParagraphFont"/>
    <w:rsid w:val="00100136"/>
  </w:style>
  <w:style w:type="character" w:styleId="nlmfpage" w:customStyle="1">
    <w:name w:val="nlm_fpage"/>
    <w:basedOn w:val="DefaultParagraphFont"/>
    <w:rsid w:val="00100136"/>
  </w:style>
  <w:style w:type="character" w:styleId="nlmlpage" w:customStyle="1">
    <w:name w:val="nlm_lpage"/>
    <w:basedOn w:val="DefaultParagraphFont"/>
    <w:rsid w:val="00100136"/>
  </w:style>
  <w:style w:type="paragraph" w:styleId="EndNoteBibliographyTitle" w:customStyle="1">
    <w:name w:val="EndNote Bibliography Title"/>
    <w:basedOn w:val="Normal"/>
    <w:link w:val="EndNoteBibliographyTitleChar"/>
    <w:uiPriority w:val="1"/>
    <w:rsid w:val="4E744E23"/>
    <w:pPr>
      <w:spacing w:after="0"/>
      <w:jc w:val="center"/>
    </w:pPr>
    <w:rPr>
      <w:rFonts w:cs="Arial" w:eastAsiaTheme="minorEastAsia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00136"/>
    <w:rPr>
      <w:rFonts w:cs="Arial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uiPriority w:val="1"/>
    <w:rsid w:val="4E744E23"/>
    <w:rPr>
      <w:rFonts w:cs="Arial" w:eastAsiaTheme="minorEastAsia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100136"/>
    <w:rPr>
      <w:rFonts w:cs="Arial"/>
      <w:noProof/>
      <w:lang w:val="en-US"/>
    </w:rPr>
  </w:style>
  <w:style w:type="table" w:styleId="TableGrid1" w:customStyle="1">
    <w:name w:val="Table Grid1"/>
    <w:basedOn w:val="TableNormal"/>
    <w:next w:val="TableGrid"/>
    <w:uiPriority w:val="39"/>
    <w:rsid w:val="00100136"/>
    <w:pPr>
      <w:spacing w:after="0" w:line="240" w:lineRule="auto"/>
    </w:pPr>
    <w:rPr>
      <w:rFonts w:asciiTheme="minorHAnsi" w:hAnsi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OC1">
    <w:name w:val="toc 1"/>
    <w:basedOn w:val="Normal"/>
    <w:next w:val="Normal"/>
    <w:uiPriority w:val="39"/>
    <w:unhideWhenUsed/>
    <w:rsid w:val="4E744E23"/>
    <w:pPr>
      <w:spacing w:after="100"/>
    </w:pPr>
    <w:rPr>
      <w:rFonts w:ascii="Times New Roman" w:hAnsi="Times New Roman" w:eastAsiaTheme="minorEastAsia"/>
    </w:rPr>
  </w:style>
  <w:style w:type="paragraph" w:styleId="Subtitle">
    <w:name w:val="Subtitle"/>
    <w:basedOn w:val="Normal"/>
    <w:next w:val="Normal"/>
    <w:link w:val="SubtitleChar"/>
    <w:uiPriority w:val="11"/>
    <w:qFormat/>
    <w:rsid w:val="4E744E23"/>
    <w:rPr>
      <w:rFonts w:asciiTheme="minorHAnsi" w:hAnsiTheme="minorHAnsi" w:eastAsiaTheme="minorEastAsia"/>
      <w:color w:val="5A5A5A"/>
    </w:rPr>
  </w:style>
  <w:style w:type="character" w:styleId="SubtitleChar" w:customStyle="1">
    <w:name w:val="Subtitle Char"/>
    <w:basedOn w:val="DefaultParagraphFont"/>
    <w:link w:val="Subtitle"/>
    <w:uiPriority w:val="11"/>
    <w:rsid w:val="4E744E23"/>
    <w:rPr>
      <w:rFonts w:asciiTheme="minorHAnsi" w:hAnsiTheme="minorHAnsi" w:eastAsiaTheme="minorEastAsia" w:cstheme="minorBidi"/>
      <w:noProof w:val="0"/>
      <w:color w:val="5A5A5A"/>
      <w:lang w:val="en-US"/>
    </w:rPr>
  </w:style>
  <w:style w:type="table" w:styleId="TableGrid2" w:customStyle="1">
    <w:name w:val="Table Grid2"/>
    <w:basedOn w:val="TableNormal"/>
    <w:next w:val="TableGrid"/>
    <w:uiPriority w:val="39"/>
    <w:rsid w:val="00100136"/>
    <w:pPr>
      <w:spacing w:after="0" w:line="240" w:lineRule="auto"/>
    </w:pPr>
    <w:rPr>
      <w:rFonts w:asciiTheme="minorHAnsi" w:hAnsi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00136"/>
    <w:rPr>
      <w:color w:val="954F72" w:themeColor="followedHyperlink"/>
      <w:u w:val="single"/>
    </w:rPr>
  </w:style>
  <w:style w:type="numbering" w:styleId="NoList1" w:customStyle="1">
    <w:name w:val="No List1"/>
    <w:next w:val="NoList"/>
    <w:uiPriority w:val="99"/>
    <w:semiHidden/>
    <w:unhideWhenUsed/>
    <w:rsid w:val="00100136"/>
  </w:style>
  <w:style w:type="table" w:styleId="TableGrid3" w:customStyle="1">
    <w:name w:val="Table Grid3"/>
    <w:basedOn w:val="TableNormal"/>
    <w:next w:val="TableGrid"/>
    <w:uiPriority w:val="39"/>
    <w:rsid w:val="0010013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tion10" w:customStyle="1">
    <w:name w:val="Mention10"/>
    <w:basedOn w:val="DefaultParagraphFont"/>
    <w:uiPriority w:val="99"/>
    <w:unhideWhenUsed/>
    <w:rsid w:val="00100136"/>
    <w:rPr>
      <w:color w:val="2B579A"/>
      <w:shd w:val="clear" w:color="auto" w:fill="E1DFDD"/>
    </w:rPr>
  </w:style>
  <w:style w:type="paragraph" w:styleId="p" w:customStyle="1">
    <w:name w:val="p"/>
    <w:basedOn w:val="Normal"/>
    <w:uiPriority w:val="1"/>
    <w:rsid w:val="4E744E23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4E744E23"/>
    <w:rPr>
      <w:rFonts w:ascii="Times New Roman" w:hAnsi="Times New Roman" w:cs="Times New Roman" w:eastAsiaTheme="minorEastAsia"/>
      <w:sz w:val="24"/>
      <w:szCs w:val="24"/>
    </w:rPr>
  </w:style>
  <w:style w:type="character" w:styleId="citation-title" w:customStyle="1">
    <w:name w:val="citation-title"/>
    <w:basedOn w:val="DefaultParagraphFont"/>
    <w:rsid w:val="00100136"/>
  </w:style>
  <w:style w:type="character" w:styleId="UnresolvedMention1" w:customStyle="1">
    <w:name w:val="Unresolved Mention1"/>
    <w:basedOn w:val="DefaultParagraphFont"/>
    <w:uiPriority w:val="99"/>
    <w:semiHidden/>
    <w:unhideWhenUsed/>
    <w:rsid w:val="001001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00136"/>
    <w:rPr>
      <w:b/>
      <w:bCs/>
    </w:rPr>
  </w:style>
  <w:style w:type="character" w:styleId="Mention2" w:customStyle="1">
    <w:name w:val="Mention2"/>
    <w:basedOn w:val="DefaultParagraphFont"/>
    <w:uiPriority w:val="99"/>
    <w:unhideWhenUsed/>
    <w:rsid w:val="00100136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100136"/>
    <w:rPr>
      <w:i/>
      <w:iCs/>
    </w:rPr>
  </w:style>
  <w:style w:type="character" w:styleId="Mention3" w:customStyle="1">
    <w:name w:val="Mention3"/>
    <w:basedOn w:val="DefaultParagraphFont"/>
    <w:uiPriority w:val="99"/>
    <w:unhideWhenUsed/>
    <w:rsid w:val="00100136"/>
    <w:rPr>
      <w:color w:val="2B579A"/>
      <w:shd w:val="clear" w:color="auto" w:fill="E1DFDD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100136"/>
    <w:rPr>
      <w:color w:val="605E5C"/>
      <w:shd w:val="clear" w:color="auto" w:fill="E1DFDD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100136"/>
    <w:rPr>
      <w:color w:val="605E5C"/>
      <w:shd w:val="clear" w:color="auto" w:fill="E1DFDD"/>
    </w:rPr>
  </w:style>
  <w:style w:type="character" w:styleId="Mention4" w:customStyle="1">
    <w:name w:val="Mention4"/>
    <w:basedOn w:val="DefaultParagraphFont"/>
    <w:uiPriority w:val="99"/>
    <w:unhideWhenUsed/>
    <w:rsid w:val="00100136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00136"/>
  </w:style>
  <w:style w:type="character" w:styleId="UnresolvedMention4" w:customStyle="1">
    <w:name w:val="Unresolved Mention4"/>
    <w:basedOn w:val="DefaultParagraphFont"/>
    <w:uiPriority w:val="99"/>
    <w:semiHidden/>
    <w:unhideWhenUsed/>
    <w:rsid w:val="00100136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4E744E23"/>
    <w:pPr>
      <w:spacing w:after="0"/>
      <w:contextualSpacing/>
    </w:pPr>
    <w:rPr>
      <w:rFonts w:asciiTheme="majorHAnsi" w:hAnsiTheme="majorHAnsi" w:eastAsiaTheme="majorEastAsia" w:cstheme="majorBidi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4E744E2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E744E23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styleId="Heading6Char" w:customStyle="1">
    <w:name w:val="Heading 6 Char"/>
    <w:basedOn w:val="DefaultParagraphFont"/>
    <w:link w:val="Heading6"/>
    <w:uiPriority w:val="9"/>
    <w:rsid w:val="4E744E23"/>
    <w:rPr>
      <w:rFonts w:asciiTheme="majorHAnsi" w:hAnsiTheme="majorHAnsi" w:eastAsiaTheme="majorEastAsia" w:cstheme="majorBidi"/>
      <w:noProof w:val="0"/>
      <w:color w:val="1F4D78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rsid w:val="4E744E23"/>
    <w:rPr>
      <w:rFonts w:asciiTheme="majorHAnsi" w:hAnsiTheme="majorHAnsi" w:eastAsiaTheme="majorEastAsia" w:cstheme="majorBidi"/>
      <w:i/>
      <w:iCs/>
      <w:noProof w:val="0"/>
      <w:color w:val="1F4D78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rsid w:val="4E744E23"/>
    <w:rPr>
      <w:rFonts w:asciiTheme="majorHAnsi" w:hAnsiTheme="majorHAns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rsid w:val="4E744E23"/>
    <w:rPr>
      <w:rFonts w:asciiTheme="majorHAnsi" w:hAnsiTheme="majorHAnsi" w:eastAsiaTheme="majorEastAsia" w:cstheme="majorBidi"/>
      <w:i/>
      <w:iCs/>
      <w:noProof w:val="0"/>
      <w:color w:val="272727"/>
      <w:sz w:val="21"/>
      <w:szCs w:val="21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4E744E23"/>
    <w:rPr>
      <w:rFonts w:asciiTheme="majorHAnsi" w:hAnsiTheme="majorHAnsi" w:eastAsiaTheme="majorEastAsia" w:cstheme="majorBidi"/>
      <w:noProof w:val="0"/>
      <w:sz w:val="56"/>
      <w:szCs w:val="56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4E744E23"/>
    <w:rPr>
      <w:i/>
      <w:iCs/>
      <w:noProof w:val="0"/>
      <w:color w:val="404040" w:themeColor="text1" w:themeTint="BF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4E744E23"/>
    <w:rPr>
      <w:i/>
      <w:iCs/>
      <w:noProof w:val="0"/>
      <w:color w:val="5B9BD5" w:themeColor="accent1"/>
      <w:lang w:val="en-US"/>
    </w:rPr>
  </w:style>
  <w:style w:type="paragraph" w:styleId="TOC2">
    <w:name w:val="toc 2"/>
    <w:basedOn w:val="Normal"/>
    <w:next w:val="Normal"/>
    <w:uiPriority w:val="39"/>
    <w:unhideWhenUsed/>
    <w:rsid w:val="4E744E23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E744E23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E744E23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E744E23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E744E23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E744E23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E744E23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E744E23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E744E23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4E744E2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E744E23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4E744E23"/>
    <w:rPr>
      <w:noProof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5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2.jpg" Id="rId11" /><Relationship Type="http://schemas.openxmlformats.org/officeDocument/2006/relationships/styles" Target="styles.xml" Id="rId5" /><Relationship Type="http://schemas.openxmlformats.org/officeDocument/2006/relationships/image" Target="media/image1.jpg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microsoft.com/office/2020/10/relationships/intelligence" Target="intelligence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6" ma:contentTypeDescription="Create a new document." ma:contentTypeScope="" ma:versionID="5f27b2a8b1c75f2c55c7192350e4fb4d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6db4fe4269e7eaf20bffa7bd7b451c53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B5DF584-832B-4898-BD38-64BE3C68B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067262-9310-492B-88DA-5641F790DF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631D7F-B0AD-43BC-B63E-3422BB6D3825}">
  <ds:schemaRefs>
    <ds:schemaRef ds:uri="http://schemas.microsoft.com/office/2006/metadata/properties"/>
    <ds:schemaRef ds:uri="http://schemas.microsoft.com/office/infopath/2007/PartnerControls"/>
    <ds:schemaRef ds:uri="ebcdd813-3066-4535-8eea-3b90127b691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HNELH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Pond</dc:creator>
  <keywords/>
  <dc:description/>
  <lastModifiedBy>Hannah Lamont (Hunter New England LHD)</lastModifiedBy>
  <revision>16</revision>
  <dcterms:created xsi:type="dcterms:W3CDTF">2023-08-27T11:25:00.0000000Z</dcterms:created>
  <dcterms:modified xsi:type="dcterms:W3CDTF">2023-12-14T00:23:31.77725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  <property fmtid="{D5CDD505-2E9C-101B-9397-08002B2CF9AE}" pid="3" name="MediaServiceImageTags">
    <vt:lpwstr/>
  </property>
</Properties>
</file>